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84FBC" w14:textId="674FB53A" w:rsidR="00EE34CF" w:rsidRPr="001C2AF9" w:rsidRDefault="00EE34CF" w:rsidP="004C0E67">
      <w:pPr>
        <w:spacing w:line="480" w:lineRule="auto"/>
        <w:rPr>
          <w:color w:val="000000" w:themeColor="text1"/>
          <w:sz w:val="22"/>
          <w:szCs w:val="22"/>
        </w:rPr>
      </w:pPr>
      <w:bookmarkStart w:id="0" w:name="_GoBack"/>
      <w:bookmarkEnd w:id="0"/>
      <w:proofErr w:type="gramStart"/>
      <w:r w:rsidRPr="001C2AF9">
        <w:rPr>
          <w:color w:val="000000" w:themeColor="text1"/>
          <w:sz w:val="22"/>
          <w:szCs w:val="22"/>
        </w:rPr>
        <w:t>Supplemental Table S1.</w:t>
      </w:r>
      <w:proofErr w:type="gramEnd"/>
      <w:r w:rsidRPr="001C2AF9">
        <w:rPr>
          <w:color w:val="000000" w:themeColor="text1"/>
          <w:sz w:val="22"/>
          <w:szCs w:val="22"/>
        </w:rPr>
        <w:t xml:space="preserve"> Hierarchical multivariate multiple regression outputs modelling the effects of posttraumatic stress disorder (PTSD) diagnosis (block I), metabolic syndrome (</w:t>
      </w:r>
      <w:proofErr w:type="spellStart"/>
      <w:r w:rsidRPr="001C2AF9">
        <w:rPr>
          <w:color w:val="000000" w:themeColor="text1"/>
          <w:sz w:val="22"/>
          <w:szCs w:val="22"/>
        </w:rPr>
        <w:t>MetS</w:t>
      </w:r>
      <w:proofErr w:type="spellEnd"/>
      <w:r w:rsidRPr="001C2AF9">
        <w:rPr>
          <w:color w:val="000000" w:themeColor="text1"/>
          <w:sz w:val="22"/>
          <w:szCs w:val="22"/>
        </w:rPr>
        <w:t xml:space="preserve">) status (block II), and PTSD diagnosis X </w:t>
      </w:r>
      <w:proofErr w:type="spellStart"/>
      <w:r w:rsidRPr="001C2AF9">
        <w:rPr>
          <w:color w:val="000000" w:themeColor="text1"/>
          <w:sz w:val="22"/>
          <w:szCs w:val="22"/>
        </w:rPr>
        <w:t>MetS</w:t>
      </w:r>
      <w:proofErr w:type="spellEnd"/>
      <w:r w:rsidRPr="001C2AF9">
        <w:rPr>
          <w:color w:val="000000" w:themeColor="text1"/>
          <w:sz w:val="22"/>
          <w:szCs w:val="22"/>
        </w:rPr>
        <w:t xml:space="preserve"> interaction (block III) on prefrontal cortical thickness ROIs. All models were adjusted for age, sex,</w:t>
      </w:r>
      <w:r w:rsidR="00B3362C" w:rsidRPr="001C2AF9">
        <w:rPr>
          <w:color w:val="000000" w:themeColor="text1"/>
          <w:sz w:val="22"/>
          <w:szCs w:val="22"/>
        </w:rPr>
        <w:t xml:space="preserve"> scanner sequence,</w:t>
      </w:r>
      <w:r w:rsidRPr="001C2AF9">
        <w:rPr>
          <w:color w:val="000000" w:themeColor="text1"/>
          <w:sz w:val="22"/>
          <w:szCs w:val="22"/>
        </w:rPr>
        <w:t xml:space="preserve"> alcohol</w:t>
      </w:r>
      <w:r w:rsidR="00B3362C" w:rsidRPr="001C2AF9">
        <w:rPr>
          <w:color w:val="000000" w:themeColor="text1"/>
          <w:sz w:val="22"/>
          <w:szCs w:val="22"/>
        </w:rPr>
        <w:t>,</w:t>
      </w:r>
      <w:r w:rsidRPr="001C2AF9">
        <w:rPr>
          <w:color w:val="000000" w:themeColor="text1"/>
          <w:sz w:val="22"/>
          <w:szCs w:val="22"/>
        </w:rPr>
        <w:t xml:space="preserve"> and nicotine use</w:t>
      </w:r>
      <w:r w:rsidR="00EB57BE" w:rsidRPr="001C2AF9">
        <w:rPr>
          <w:color w:val="000000" w:themeColor="text1"/>
          <w:sz w:val="22"/>
          <w:szCs w:val="22"/>
        </w:rPr>
        <w:t>, and global cortical thickn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992"/>
        <w:gridCol w:w="993"/>
        <w:gridCol w:w="852"/>
      </w:tblGrid>
      <w:tr w:rsidR="00EE34CF" w:rsidRPr="001C2AF9" w14:paraId="11B07894" w14:textId="77777777" w:rsidTr="00031B7A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14:paraId="2FB7B0AC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017400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F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3CC02B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1490CA60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-value</w:t>
            </w:r>
          </w:p>
        </w:tc>
      </w:tr>
      <w:tr w:rsidR="00EE34CF" w:rsidRPr="001C2AF9" w14:paraId="5A36BB35" w14:textId="77777777" w:rsidTr="00031B7A">
        <w:tc>
          <w:tcPr>
            <w:tcW w:w="5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0E85FB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Block I (Model 1)</w:t>
            </w:r>
          </w:p>
        </w:tc>
      </w:tr>
      <w:tr w:rsidR="00EE34CF" w:rsidRPr="001C2AF9" w14:paraId="3C74A5C6" w14:textId="77777777" w:rsidTr="00031B7A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14:paraId="00B8D5F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DF54C48" w14:textId="1FD11C81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.</w:t>
            </w:r>
            <w:r w:rsidR="006B05B6" w:rsidRPr="001C2AF9">
              <w:rPr>
                <w:color w:val="000000" w:themeColor="text1"/>
              </w:rPr>
              <w:t>09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567C410B" w14:textId="4D7B5A82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</w:t>
            </w:r>
            <w:r w:rsidR="006B05B6" w:rsidRPr="001C2AF9">
              <w:rPr>
                <w:color w:val="000000" w:themeColor="text1"/>
              </w:rPr>
              <w:t>81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</w:tcPr>
          <w:p w14:paraId="77D834F5" w14:textId="3DC46F19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3</w:t>
            </w:r>
            <w:r w:rsidR="006B05B6" w:rsidRPr="001C2AF9">
              <w:rPr>
                <w:color w:val="000000" w:themeColor="text1"/>
              </w:rPr>
              <w:t>72</w:t>
            </w:r>
          </w:p>
        </w:tc>
      </w:tr>
      <w:tr w:rsidR="00EE34CF" w:rsidRPr="001C2AF9" w14:paraId="764BDD11" w14:textId="77777777" w:rsidTr="00031B7A">
        <w:tc>
          <w:tcPr>
            <w:tcW w:w="5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2085FB0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Block II (Model 2)</w:t>
            </w:r>
          </w:p>
        </w:tc>
      </w:tr>
      <w:tr w:rsidR="00EE34CF" w:rsidRPr="001C2AF9" w14:paraId="3DD4D21D" w14:textId="77777777" w:rsidTr="00031B7A">
        <w:tc>
          <w:tcPr>
            <w:tcW w:w="2967" w:type="dxa"/>
            <w:tcBorders>
              <w:top w:val="single" w:sz="4" w:space="0" w:color="auto"/>
            </w:tcBorders>
          </w:tcPr>
          <w:p w14:paraId="576CD83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5AFF713" w14:textId="028DB570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.1</w:t>
            </w:r>
            <w:r w:rsidR="006B05B6" w:rsidRPr="001C2AF9">
              <w:rPr>
                <w:color w:val="000000" w:themeColor="text1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AA64AC0" w14:textId="2D868C45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</w:t>
            </w:r>
            <w:r w:rsidR="006B05B6" w:rsidRPr="001C2AF9">
              <w:rPr>
                <w:color w:val="000000" w:themeColor="text1"/>
              </w:rPr>
              <w:t>80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688E8017" w14:textId="0BD4A2DA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3</w:t>
            </w:r>
            <w:r w:rsidR="006B05B6" w:rsidRPr="001C2AF9">
              <w:rPr>
                <w:color w:val="000000" w:themeColor="text1"/>
              </w:rPr>
              <w:t>46</w:t>
            </w:r>
          </w:p>
        </w:tc>
      </w:tr>
      <w:tr w:rsidR="00EE34CF" w:rsidRPr="001C2AF9" w14:paraId="34DC5D0E" w14:textId="77777777" w:rsidTr="00031B7A">
        <w:tc>
          <w:tcPr>
            <w:tcW w:w="2967" w:type="dxa"/>
            <w:tcBorders>
              <w:bottom w:val="single" w:sz="4" w:space="0" w:color="auto"/>
            </w:tcBorders>
          </w:tcPr>
          <w:p w14:paraId="288D819F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7B2777E" w14:textId="482F9DB1" w:rsidR="00EE34CF" w:rsidRPr="001C2AF9" w:rsidRDefault="006B05B6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2.47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49F0898" w14:textId="01AAAD80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</w:t>
            </w:r>
            <w:r w:rsidR="006B05B6" w:rsidRPr="001C2AF9">
              <w:rPr>
                <w:color w:val="000000" w:themeColor="text1"/>
              </w:rPr>
              <w:t>80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141997AC" w14:textId="6D6998F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</w:t>
            </w:r>
            <w:r w:rsidR="006B05B6" w:rsidRPr="001C2AF9">
              <w:rPr>
                <w:color w:val="000000" w:themeColor="text1"/>
              </w:rPr>
              <w:t>03</w:t>
            </w:r>
            <w:r w:rsidRPr="001C2AF9">
              <w:rPr>
                <w:color w:val="000000" w:themeColor="text1"/>
              </w:rPr>
              <w:t>*</w:t>
            </w:r>
          </w:p>
        </w:tc>
      </w:tr>
      <w:tr w:rsidR="00EE34CF" w:rsidRPr="001C2AF9" w14:paraId="38CB8C37" w14:textId="77777777" w:rsidTr="00031B7A">
        <w:tc>
          <w:tcPr>
            <w:tcW w:w="580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4EAA513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Block III (Model 3)</w:t>
            </w:r>
          </w:p>
        </w:tc>
      </w:tr>
      <w:tr w:rsidR="00EE34CF" w:rsidRPr="001C2AF9" w14:paraId="281E6D2C" w14:textId="77777777" w:rsidTr="00031B7A">
        <w:tc>
          <w:tcPr>
            <w:tcW w:w="2967" w:type="dxa"/>
            <w:tcBorders>
              <w:top w:val="single" w:sz="4" w:space="0" w:color="auto"/>
            </w:tcBorders>
          </w:tcPr>
          <w:p w14:paraId="73CEEA4D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FF8162" w14:textId="064ACF9A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.</w:t>
            </w:r>
            <w:r w:rsidR="006B05B6" w:rsidRPr="001C2AF9">
              <w:rPr>
                <w:color w:val="000000" w:themeColor="text1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137EB7" w14:textId="3B55DC42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</w:t>
            </w:r>
            <w:r w:rsidR="006B05B6" w:rsidRPr="001C2AF9">
              <w:rPr>
                <w:color w:val="000000" w:themeColor="text1"/>
              </w:rPr>
              <w:t>179</w:t>
            </w:r>
          </w:p>
        </w:tc>
        <w:tc>
          <w:tcPr>
            <w:tcW w:w="852" w:type="dxa"/>
            <w:tcBorders>
              <w:top w:val="single" w:sz="4" w:space="0" w:color="auto"/>
            </w:tcBorders>
          </w:tcPr>
          <w:p w14:paraId="72F124D1" w14:textId="41C2E9B5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</w:t>
            </w:r>
            <w:r w:rsidR="006B05B6" w:rsidRPr="001C2AF9">
              <w:rPr>
                <w:color w:val="000000" w:themeColor="text1"/>
              </w:rPr>
              <w:t>348</w:t>
            </w:r>
          </w:p>
        </w:tc>
      </w:tr>
      <w:tr w:rsidR="00EE34CF" w:rsidRPr="001C2AF9" w14:paraId="3C1C2621" w14:textId="77777777" w:rsidTr="00031B7A">
        <w:tc>
          <w:tcPr>
            <w:tcW w:w="2967" w:type="dxa"/>
          </w:tcPr>
          <w:p w14:paraId="324F0594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992" w:type="dxa"/>
          </w:tcPr>
          <w:p w14:paraId="1C95DB61" w14:textId="46EA583A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2.</w:t>
            </w:r>
            <w:r w:rsidR="006B05B6" w:rsidRPr="001C2AF9">
              <w:rPr>
                <w:color w:val="000000" w:themeColor="text1"/>
              </w:rPr>
              <w:t>46</w:t>
            </w:r>
          </w:p>
        </w:tc>
        <w:tc>
          <w:tcPr>
            <w:tcW w:w="993" w:type="dxa"/>
          </w:tcPr>
          <w:p w14:paraId="3C0DDF32" w14:textId="36C4433B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</w:t>
            </w:r>
            <w:r w:rsidR="006B05B6" w:rsidRPr="001C2AF9">
              <w:rPr>
                <w:color w:val="000000" w:themeColor="text1"/>
              </w:rPr>
              <w:t>79</w:t>
            </w:r>
          </w:p>
        </w:tc>
        <w:tc>
          <w:tcPr>
            <w:tcW w:w="852" w:type="dxa"/>
          </w:tcPr>
          <w:p w14:paraId="7B385B86" w14:textId="7C08E6BD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0</w:t>
            </w:r>
            <w:r w:rsidR="006B05B6" w:rsidRPr="001C2AF9">
              <w:rPr>
                <w:color w:val="000000" w:themeColor="text1"/>
              </w:rPr>
              <w:t>3</w:t>
            </w:r>
            <w:r w:rsidRPr="001C2AF9">
              <w:rPr>
                <w:color w:val="000000" w:themeColor="text1"/>
              </w:rPr>
              <w:t>*</w:t>
            </w:r>
          </w:p>
        </w:tc>
      </w:tr>
      <w:tr w:rsidR="00EE34CF" w:rsidRPr="001C2AF9" w14:paraId="75FBD3F1" w14:textId="77777777" w:rsidTr="00031B7A">
        <w:tc>
          <w:tcPr>
            <w:tcW w:w="2967" w:type="dxa"/>
            <w:tcBorders>
              <w:bottom w:val="single" w:sz="4" w:space="0" w:color="auto"/>
            </w:tcBorders>
          </w:tcPr>
          <w:p w14:paraId="1EEFA2F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X </w:t>
            </w:r>
            <w:proofErr w:type="spellStart"/>
            <w:r w:rsidRPr="001C2AF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A4BDBE8" w14:textId="53E5C53F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</w:t>
            </w:r>
            <w:r w:rsidR="006B05B6" w:rsidRPr="001C2AF9">
              <w:rPr>
                <w:color w:val="000000" w:themeColor="text1"/>
              </w:rPr>
              <w:t>3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B404EFC" w14:textId="146DEA0A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</w:t>
            </w:r>
            <w:r w:rsidR="006B05B6" w:rsidRPr="001C2AF9">
              <w:rPr>
                <w:color w:val="000000" w:themeColor="text1"/>
              </w:rPr>
              <w:t>79</w:t>
            </w:r>
          </w:p>
        </w:tc>
        <w:tc>
          <w:tcPr>
            <w:tcW w:w="852" w:type="dxa"/>
            <w:tcBorders>
              <w:bottom w:val="single" w:sz="4" w:space="0" w:color="auto"/>
            </w:tcBorders>
          </w:tcPr>
          <w:p w14:paraId="6D23157A" w14:textId="4939DB54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</w:t>
            </w:r>
            <w:r w:rsidR="006B05B6" w:rsidRPr="001C2AF9">
              <w:rPr>
                <w:color w:val="000000" w:themeColor="text1"/>
              </w:rPr>
              <w:t>989</w:t>
            </w:r>
          </w:p>
        </w:tc>
      </w:tr>
    </w:tbl>
    <w:p w14:paraId="58FEB0AC" w14:textId="77777777" w:rsidR="00EE34CF" w:rsidRPr="001C2AF9" w:rsidRDefault="00EE34CF" w:rsidP="004C0E67">
      <w:pPr>
        <w:spacing w:line="480" w:lineRule="auto"/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443"/>
        <w:gridCol w:w="1276"/>
      </w:tblGrid>
      <w:tr w:rsidR="00EE34CF" w:rsidRPr="001C2AF9" w14:paraId="3DC9927F" w14:textId="77777777" w:rsidTr="00031B7A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3DCC9485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C6A8A94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E534EEB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illai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6D0770A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F-value (</w:t>
            </w:r>
            <w:proofErr w:type="spellStart"/>
            <w:r w:rsidRPr="001C2AF9">
              <w:rPr>
                <w:color w:val="000000" w:themeColor="text1"/>
              </w:rPr>
              <w:t>df</w:t>
            </w:r>
            <w:proofErr w:type="spellEnd"/>
            <w:r w:rsidRPr="001C2AF9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17983FE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-value</w:t>
            </w:r>
          </w:p>
        </w:tc>
      </w:tr>
      <w:tr w:rsidR="00EE34CF" w:rsidRPr="001C2AF9" w14:paraId="19DA1202" w14:textId="77777777" w:rsidTr="00031B7A">
        <w:tc>
          <w:tcPr>
            <w:tcW w:w="1127" w:type="dxa"/>
            <w:tcBorders>
              <w:top w:val="single" w:sz="4" w:space="0" w:color="auto"/>
            </w:tcBorders>
          </w:tcPr>
          <w:p w14:paraId="7905E933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Model 1 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72D04C4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3C0B184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10AF6FEE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565B4E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</w:tr>
      <w:tr w:rsidR="00EE34CF" w:rsidRPr="001C2AF9" w14:paraId="0F208E05" w14:textId="77777777" w:rsidTr="00031B7A">
        <w:tc>
          <w:tcPr>
            <w:tcW w:w="1127" w:type="dxa"/>
          </w:tcPr>
          <w:p w14:paraId="5DF19584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Model 2</w:t>
            </w:r>
          </w:p>
        </w:tc>
        <w:tc>
          <w:tcPr>
            <w:tcW w:w="1127" w:type="dxa"/>
          </w:tcPr>
          <w:p w14:paraId="1801CB0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93</w:t>
            </w:r>
          </w:p>
        </w:tc>
        <w:tc>
          <w:tcPr>
            <w:tcW w:w="1127" w:type="dxa"/>
          </w:tcPr>
          <w:p w14:paraId="17D6E932" w14:textId="2362B486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</w:t>
            </w:r>
            <w:r w:rsidR="006B05B6" w:rsidRPr="001C2AF9">
              <w:rPr>
                <w:color w:val="000000" w:themeColor="text1"/>
              </w:rPr>
              <w:t>16</w:t>
            </w:r>
          </w:p>
        </w:tc>
        <w:tc>
          <w:tcPr>
            <w:tcW w:w="1443" w:type="dxa"/>
          </w:tcPr>
          <w:p w14:paraId="2ABCDD3C" w14:textId="50266B38" w:rsidR="00EE34CF" w:rsidRPr="001C2AF9" w:rsidRDefault="006B05B6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2.46</w:t>
            </w:r>
          </w:p>
        </w:tc>
        <w:tc>
          <w:tcPr>
            <w:tcW w:w="1276" w:type="dxa"/>
          </w:tcPr>
          <w:p w14:paraId="2A8017DF" w14:textId="1D94E150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</w:t>
            </w:r>
            <w:r w:rsidR="006B05B6" w:rsidRPr="001C2AF9">
              <w:rPr>
                <w:color w:val="000000" w:themeColor="text1"/>
              </w:rPr>
              <w:t>03</w:t>
            </w:r>
            <w:r w:rsidRPr="001C2AF9">
              <w:rPr>
                <w:color w:val="000000" w:themeColor="text1"/>
              </w:rPr>
              <w:t>*</w:t>
            </w:r>
          </w:p>
        </w:tc>
      </w:tr>
      <w:tr w:rsidR="00EE34CF" w:rsidRPr="001C2AF9" w14:paraId="02276FFB" w14:textId="77777777" w:rsidTr="00031B7A">
        <w:tc>
          <w:tcPr>
            <w:tcW w:w="1127" w:type="dxa"/>
            <w:tcBorders>
              <w:bottom w:val="single" w:sz="4" w:space="0" w:color="auto"/>
            </w:tcBorders>
          </w:tcPr>
          <w:p w14:paraId="6EF51EA5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Model 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CA58F0F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92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066E1AAE" w14:textId="77580F91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</w:t>
            </w:r>
            <w:r w:rsidR="006B05B6" w:rsidRPr="001C2AF9">
              <w:rPr>
                <w:color w:val="000000" w:themeColor="text1"/>
              </w:rPr>
              <w:t>03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49022BB9" w14:textId="16004A65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</w:t>
            </w:r>
            <w:r w:rsidR="006B05B6" w:rsidRPr="001C2AF9">
              <w:rPr>
                <w:color w:val="000000" w:themeColor="text1"/>
              </w:rPr>
              <w:t>33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543FFB" w14:textId="62AD060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9</w:t>
            </w:r>
            <w:r w:rsidR="006B05B6" w:rsidRPr="001C2AF9">
              <w:rPr>
                <w:color w:val="000000" w:themeColor="text1"/>
              </w:rPr>
              <w:t>89</w:t>
            </w:r>
          </w:p>
        </w:tc>
      </w:tr>
    </w:tbl>
    <w:p w14:paraId="66DBCB6A" w14:textId="5C09265D" w:rsidR="00EE34CF" w:rsidRPr="001C2AF9" w:rsidRDefault="00EE34CF" w:rsidP="004C0E67">
      <w:pPr>
        <w:spacing w:line="480" w:lineRule="auto"/>
        <w:rPr>
          <w:b/>
          <w:sz w:val="22"/>
          <w:szCs w:val="22"/>
        </w:rPr>
      </w:pPr>
    </w:p>
    <w:p w14:paraId="66119E37" w14:textId="4CEF9B6A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1F2A1FE1" w14:textId="77777777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5B9A5D91" w14:textId="77777777" w:rsidR="00EB57BE" w:rsidRPr="001C2AF9" w:rsidRDefault="00EB57BE" w:rsidP="004C0E67">
      <w:pPr>
        <w:spacing w:line="480" w:lineRule="auto"/>
        <w:rPr>
          <w:b/>
          <w:sz w:val="22"/>
          <w:szCs w:val="22"/>
        </w:rPr>
      </w:pPr>
    </w:p>
    <w:p w14:paraId="628C5432" w14:textId="77777777" w:rsidR="00EB57BE" w:rsidRPr="001C2AF9" w:rsidRDefault="00EB57BE" w:rsidP="004C0E67">
      <w:pPr>
        <w:spacing w:line="480" w:lineRule="auto"/>
        <w:rPr>
          <w:b/>
          <w:sz w:val="22"/>
          <w:szCs w:val="22"/>
        </w:rPr>
      </w:pPr>
    </w:p>
    <w:p w14:paraId="595BC16D" w14:textId="77777777" w:rsidR="00EE34CF" w:rsidRPr="001C2AF9" w:rsidRDefault="00EE34CF" w:rsidP="004C0E67">
      <w:pPr>
        <w:spacing w:line="480" w:lineRule="auto"/>
        <w:rPr>
          <w:b/>
          <w:sz w:val="22"/>
          <w:szCs w:val="22"/>
        </w:rPr>
      </w:pPr>
    </w:p>
    <w:p w14:paraId="7B9E048A" w14:textId="35B0860F" w:rsidR="00082BC8" w:rsidRPr="001C2AF9" w:rsidRDefault="00082BC8" w:rsidP="004C0E67">
      <w:pPr>
        <w:spacing w:line="480" w:lineRule="auto"/>
        <w:rPr>
          <w:sz w:val="22"/>
          <w:szCs w:val="22"/>
        </w:rPr>
      </w:pPr>
      <w:r w:rsidRPr="001C2AF9">
        <w:rPr>
          <w:bCs/>
          <w:sz w:val="22"/>
          <w:szCs w:val="22"/>
        </w:rPr>
        <w:lastRenderedPageBreak/>
        <w:t>Supplementa</w:t>
      </w:r>
      <w:r w:rsidR="00E0093A" w:rsidRPr="001C2AF9">
        <w:rPr>
          <w:bCs/>
          <w:sz w:val="22"/>
          <w:szCs w:val="22"/>
        </w:rPr>
        <w:t>l</w:t>
      </w:r>
      <w:r w:rsidRPr="001C2AF9">
        <w:rPr>
          <w:bCs/>
          <w:sz w:val="22"/>
          <w:szCs w:val="22"/>
        </w:rPr>
        <w:t xml:space="preserve"> Table S</w:t>
      </w:r>
      <w:r w:rsidR="00EE34CF" w:rsidRPr="001C2AF9">
        <w:rPr>
          <w:bCs/>
          <w:sz w:val="22"/>
          <w:szCs w:val="22"/>
        </w:rPr>
        <w:t>2</w:t>
      </w:r>
      <w:r w:rsidRPr="001C2AF9">
        <w:rPr>
          <w:bCs/>
          <w:sz w:val="22"/>
          <w:szCs w:val="22"/>
        </w:rPr>
        <w:t>. Hierarchical linear regression</w:t>
      </w:r>
      <w:r w:rsidRPr="001C2AF9">
        <w:rPr>
          <w:sz w:val="22"/>
          <w:szCs w:val="22"/>
        </w:rPr>
        <w:t xml:space="preserve"> model showing the effects of </w:t>
      </w:r>
      <w:r w:rsidR="00ED7FF6" w:rsidRPr="001C2AF9">
        <w:rPr>
          <w:sz w:val="22"/>
          <w:szCs w:val="22"/>
        </w:rPr>
        <w:t xml:space="preserve">posttraumatic stress disorder </w:t>
      </w:r>
      <w:r w:rsidRPr="001C2AF9">
        <w:rPr>
          <w:sz w:val="22"/>
          <w:szCs w:val="22"/>
        </w:rPr>
        <w:t xml:space="preserve">diagnosis (block I) and </w:t>
      </w:r>
      <w:r w:rsidR="00ED7FF6" w:rsidRPr="001C2AF9">
        <w:rPr>
          <w:sz w:val="22"/>
          <w:szCs w:val="22"/>
        </w:rPr>
        <w:t xml:space="preserve">metabolic syndrome </w:t>
      </w:r>
      <w:r w:rsidRPr="001C2AF9">
        <w:rPr>
          <w:sz w:val="22"/>
          <w:szCs w:val="22"/>
        </w:rPr>
        <w:t>(block II) as well as their interactions (block III) on prefrontal cortical thickness ROIs</w:t>
      </w:r>
      <w:r w:rsidR="00ED7FF6" w:rsidRPr="001C2AF9">
        <w:rPr>
          <w:sz w:val="22"/>
          <w:szCs w:val="22"/>
        </w:rPr>
        <w:t xml:space="preserve">. All models were </w:t>
      </w:r>
      <w:r w:rsidRPr="001C2AF9">
        <w:rPr>
          <w:sz w:val="22"/>
          <w:szCs w:val="22"/>
        </w:rPr>
        <w:t>adjust</w:t>
      </w:r>
      <w:r w:rsidR="00ED7FF6" w:rsidRPr="001C2AF9">
        <w:rPr>
          <w:sz w:val="22"/>
          <w:szCs w:val="22"/>
        </w:rPr>
        <w:t>ed</w:t>
      </w:r>
      <w:r w:rsidRPr="001C2AF9">
        <w:rPr>
          <w:sz w:val="22"/>
          <w:szCs w:val="22"/>
        </w:rPr>
        <w:t xml:space="preserve"> for age, sex, </w:t>
      </w:r>
      <w:r w:rsidR="003E2F14" w:rsidRPr="001C2AF9">
        <w:rPr>
          <w:sz w:val="22"/>
          <w:szCs w:val="22"/>
        </w:rPr>
        <w:t xml:space="preserve">scanner sequence, </w:t>
      </w:r>
      <w:r w:rsidR="00DE4207" w:rsidRPr="001C2AF9">
        <w:rPr>
          <w:sz w:val="22"/>
          <w:szCs w:val="22"/>
        </w:rPr>
        <w:t xml:space="preserve">alcohol and nicotine use, </w:t>
      </w:r>
      <w:r w:rsidR="003E2F14" w:rsidRPr="001C2AF9">
        <w:rPr>
          <w:sz w:val="22"/>
          <w:szCs w:val="22"/>
        </w:rPr>
        <w:t>and global cortical thickness.</w:t>
      </w:r>
    </w:p>
    <w:p w14:paraId="2786179B" w14:textId="77777777" w:rsidR="00182ED5" w:rsidRPr="001C2AF9" w:rsidRDefault="00182ED5" w:rsidP="004C0E67">
      <w:pPr>
        <w:spacing w:line="480" w:lineRule="auto"/>
        <w:rPr>
          <w:sz w:val="22"/>
          <w:szCs w:val="22"/>
        </w:rPr>
      </w:pPr>
    </w:p>
    <w:tbl>
      <w:tblPr>
        <w:tblStyle w:val="TableGrid"/>
        <w:tblW w:w="92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7"/>
        <w:gridCol w:w="836"/>
        <w:gridCol w:w="816"/>
        <w:gridCol w:w="822"/>
        <w:gridCol w:w="820"/>
        <w:gridCol w:w="802"/>
        <w:gridCol w:w="1173"/>
        <w:gridCol w:w="940"/>
        <w:gridCol w:w="819"/>
        <w:gridCol w:w="1064"/>
      </w:tblGrid>
      <w:tr w:rsidR="00182ED5" w:rsidRPr="001C2AF9" w14:paraId="62717CDE" w14:textId="77777777" w:rsidTr="00AF7111"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0D14D69E" w14:textId="77777777" w:rsidR="00182ED5" w:rsidRPr="001C2AF9" w:rsidRDefault="00182ED5" w:rsidP="004C0E67">
            <w:pPr>
              <w:spacing w:line="480" w:lineRule="auto"/>
            </w:pPr>
          </w:p>
        </w:tc>
        <w:tc>
          <w:tcPr>
            <w:tcW w:w="247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37A216B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Block I</w:t>
            </w:r>
          </w:p>
        </w:tc>
        <w:tc>
          <w:tcPr>
            <w:tcW w:w="279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F6104A7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 xml:space="preserve">Block II </w:t>
            </w:r>
          </w:p>
        </w:tc>
        <w:tc>
          <w:tcPr>
            <w:tcW w:w="282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7FC3B08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 xml:space="preserve">Block III </w:t>
            </w:r>
          </w:p>
        </w:tc>
      </w:tr>
      <w:tr w:rsidR="00182ED5" w:rsidRPr="001C2AF9" w14:paraId="6F2E23A3" w14:textId="77777777" w:rsidTr="00AF7111">
        <w:tc>
          <w:tcPr>
            <w:tcW w:w="1167" w:type="dxa"/>
            <w:tcBorders>
              <w:top w:val="single" w:sz="4" w:space="0" w:color="auto"/>
              <w:bottom w:val="single" w:sz="4" w:space="0" w:color="auto"/>
            </w:tcBorders>
          </w:tcPr>
          <w:p w14:paraId="36D03E1F" w14:textId="77777777" w:rsidR="00182ED5" w:rsidRPr="001C2AF9" w:rsidRDefault="00182ED5" w:rsidP="004C0E67">
            <w:pPr>
              <w:spacing w:line="480" w:lineRule="auto"/>
            </w:pPr>
            <w:r w:rsidRPr="001C2AF9">
              <w:t>Predictor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14:paraId="6DEBED32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Beta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0EF79160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4A90CD3E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P-value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</w:tcPr>
          <w:p w14:paraId="301E944C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Beta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14:paraId="202BFA1C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226B71F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P-valu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24C0DE2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Beta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14:paraId="2ABD66FA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3F24506C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P-value</w:t>
            </w:r>
          </w:p>
        </w:tc>
      </w:tr>
      <w:tr w:rsidR="00182ED5" w:rsidRPr="001C2AF9" w14:paraId="7A7E9672" w14:textId="77777777" w:rsidTr="00BE16A4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81A0D57" w14:textId="77777777" w:rsidR="00182ED5" w:rsidRPr="001C2AF9" w:rsidRDefault="00182ED5" w:rsidP="004C0E67">
            <w:pPr>
              <w:spacing w:line="480" w:lineRule="auto"/>
            </w:pPr>
            <w:r w:rsidRPr="001C2AF9">
              <w:t xml:space="preserve">Left frontal pole cortex </w:t>
            </w:r>
          </w:p>
        </w:tc>
      </w:tr>
      <w:tr w:rsidR="00182ED5" w:rsidRPr="001C2AF9" w14:paraId="421B26C3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655E9D6E" w14:textId="77777777" w:rsidR="00182ED5" w:rsidRPr="001C2AF9" w:rsidRDefault="00182ED5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9CA7546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7020958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69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42D6C2E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492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D9BFA2C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13D9658B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69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6194D35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494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3B39736" w14:textId="195706C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7BBCCBDA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-0.83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14E57737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0.409</w:t>
            </w:r>
          </w:p>
        </w:tc>
      </w:tr>
      <w:tr w:rsidR="00182ED5" w:rsidRPr="001C2AF9" w14:paraId="2A2C76C7" w14:textId="77777777" w:rsidTr="00AF7111">
        <w:tc>
          <w:tcPr>
            <w:tcW w:w="1167" w:type="dxa"/>
          </w:tcPr>
          <w:p w14:paraId="26AAE002" w14:textId="77777777" w:rsidR="00182ED5" w:rsidRPr="001C2AF9" w:rsidRDefault="00182ED5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0460660D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16" w:type="dxa"/>
          </w:tcPr>
          <w:p w14:paraId="0137B27B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2" w:type="dxa"/>
          </w:tcPr>
          <w:p w14:paraId="50C6BD2C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0" w:type="dxa"/>
          </w:tcPr>
          <w:p w14:paraId="73542C6E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1</w:t>
            </w:r>
          </w:p>
        </w:tc>
        <w:tc>
          <w:tcPr>
            <w:tcW w:w="802" w:type="dxa"/>
          </w:tcPr>
          <w:p w14:paraId="7F396F65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18</w:t>
            </w:r>
          </w:p>
        </w:tc>
        <w:tc>
          <w:tcPr>
            <w:tcW w:w="1173" w:type="dxa"/>
          </w:tcPr>
          <w:p w14:paraId="59736436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290</w:t>
            </w:r>
          </w:p>
        </w:tc>
        <w:tc>
          <w:tcPr>
            <w:tcW w:w="940" w:type="dxa"/>
          </w:tcPr>
          <w:p w14:paraId="3AD84276" w14:textId="1B707CFE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819" w:type="dxa"/>
          </w:tcPr>
          <w:p w14:paraId="157A705A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-0.69</w:t>
            </w:r>
          </w:p>
        </w:tc>
        <w:tc>
          <w:tcPr>
            <w:tcW w:w="1064" w:type="dxa"/>
          </w:tcPr>
          <w:p w14:paraId="1534EB1D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0.492</w:t>
            </w:r>
          </w:p>
        </w:tc>
      </w:tr>
      <w:tr w:rsidR="00182ED5" w:rsidRPr="001C2AF9" w14:paraId="38640134" w14:textId="77777777" w:rsidTr="00AF7111">
        <w:tc>
          <w:tcPr>
            <w:tcW w:w="1167" w:type="dxa"/>
          </w:tcPr>
          <w:p w14:paraId="06D56F76" w14:textId="77777777" w:rsidR="00182ED5" w:rsidRPr="001C2AF9" w:rsidRDefault="00182ED5" w:rsidP="004C0E67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4521BA10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16" w:type="dxa"/>
          </w:tcPr>
          <w:p w14:paraId="39EBDA7E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2" w:type="dxa"/>
          </w:tcPr>
          <w:p w14:paraId="2829F615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0" w:type="dxa"/>
          </w:tcPr>
          <w:p w14:paraId="6CD24317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02" w:type="dxa"/>
          </w:tcPr>
          <w:p w14:paraId="5964C3C9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1173" w:type="dxa"/>
          </w:tcPr>
          <w:p w14:paraId="09B7EEBC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940" w:type="dxa"/>
          </w:tcPr>
          <w:p w14:paraId="704E474F" w14:textId="77777777" w:rsidR="00182ED5" w:rsidRPr="001C2AF9" w:rsidRDefault="00182ED5" w:rsidP="004C0E67">
            <w:pPr>
              <w:spacing w:line="480" w:lineRule="auto"/>
              <w:jc w:val="center"/>
            </w:pPr>
          </w:p>
        </w:tc>
        <w:tc>
          <w:tcPr>
            <w:tcW w:w="819" w:type="dxa"/>
          </w:tcPr>
          <w:p w14:paraId="06129791" w14:textId="42FBEDC8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0.47</w:t>
            </w:r>
          </w:p>
        </w:tc>
        <w:tc>
          <w:tcPr>
            <w:tcW w:w="1064" w:type="dxa"/>
          </w:tcPr>
          <w:p w14:paraId="124D3E84" w14:textId="54D798BA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0.638</w:t>
            </w:r>
          </w:p>
        </w:tc>
      </w:tr>
      <w:tr w:rsidR="00182ED5" w:rsidRPr="001C2AF9" w14:paraId="6D1C1AE6" w14:textId="77777777" w:rsidTr="00AF7111">
        <w:tc>
          <w:tcPr>
            <w:tcW w:w="1167" w:type="dxa"/>
          </w:tcPr>
          <w:p w14:paraId="6F8F0B05" w14:textId="77777777" w:rsidR="00182ED5" w:rsidRPr="001C2AF9" w:rsidRDefault="00182ED5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5DA6A491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361</w:t>
            </w:r>
          </w:p>
        </w:tc>
        <w:tc>
          <w:tcPr>
            <w:tcW w:w="2795" w:type="dxa"/>
            <w:gridSpan w:val="3"/>
          </w:tcPr>
          <w:p w14:paraId="5D04424A" w14:textId="57710859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36</w:t>
            </w:r>
            <w:r w:rsidR="00394D5E" w:rsidRPr="001C2AF9">
              <w:rPr>
                <w:bCs/>
              </w:rPr>
              <w:t>1</w:t>
            </w:r>
          </w:p>
        </w:tc>
        <w:tc>
          <w:tcPr>
            <w:tcW w:w="2823" w:type="dxa"/>
            <w:gridSpan w:val="3"/>
          </w:tcPr>
          <w:p w14:paraId="076FF524" w14:textId="6612DD40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0.</w:t>
            </w:r>
            <w:r w:rsidR="00394D5E" w:rsidRPr="001C2AF9">
              <w:t>362</w:t>
            </w:r>
          </w:p>
        </w:tc>
      </w:tr>
      <w:tr w:rsidR="00182ED5" w:rsidRPr="001C2AF9" w14:paraId="06D899C9" w14:textId="77777777" w:rsidTr="00AF7111">
        <w:tc>
          <w:tcPr>
            <w:tcW w:w="1167" w:type="dxa"/>
            <w:tcBorders>
              <w:bottom w:val="single" w:sz="4" w:space="0" w:color="auto"/>
            </w:tcBorders>
          </w:tcPr>
          <w:p w14:paraId="6A40EBED" w14:textId="77777777" w:rsidR="00182ED5" w:rsidRPr="001C2AF9" w:rsidRDefault="00182ED5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57A7E566" w14:textId="77777777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5F184F06" w14:textId="36F745C0" w:rsidR="00182ED5" w:rsidRPr="001C2AF9" w:rsidRDefault="00182ED5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0</w:t>
            </w:r>
            <w:r w:rsidR="00394D5E" w:rsidRPr="001C2AF9">
              <w:rPr>
                <w:bCs/>
              </w:rPr>
              <w:t>0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429C7245" w14:textId="77777777" w:rsidR="00182ED5" w:rsidRPr="001C2AF9" w:rsidRDefault="00182ED5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</w:tr>
      <w:tr w:rsidR="00394D5E" w:rsidRPr="001C2AF9" w14:paraId="766F813A" w14:textId="77777777" w:rsidTr="00BE16A4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5D6A471" w14:textId="5844C178" w:rsidR="00394D5E" w:rsidRPr="001C2AF9" w:rsidRDefault="00394D5E" w:rsidP="004C0E67">
            <w:pPr>
              <w:spacing w:line="480" w:lineRule="auto"/>
            </w:pPr>
            <w:r w:rsidRPr="001C2AF9">
              <w:t xml:space="preserve">Right frontal pole cortex </w:t>
            </w:r>
          </w:p>
        </w:tc>
      </w:tr>
      <w:tr w:rsidR="00394D5E" w:rsidRPr="001C2AF9" w14:paraId="7475BEE4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2EBD89C7" w14:textId="77777777" w:rsidR="00394D5E" w:rsidRPr="001C2AF9" w:rsidRDefault="00394D5E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85B6CF0" w14:textId="0B08FAB6" w:rsidR="00394D5E" w:rsidRPr="001C2AF9" w:rsidRDefault="005833AB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66EFE44" w14:textId="3E1A319A" w:rsidR="00394D5E" w:rsidRPr="001C2AF9" w:rsidRDefault="005833AB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1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B1D50B2" w14:textId="116BDF03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5833AB" w:rsidRPr="001C2AF9">
              <w:rPr>
                <w:bCs/>
              </w:rPr>
              <w:t>88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EAD75E8" w14:textId="63EE0EFE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</w:t>
            </w:r>
            <w:r w:rsidR="005833AB" w:rsidRPr="001C2AF9">
              <w:rPr>
                <w:bCs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F913CCA" w14:textId="078CF72F" w:rsidR="00394D5E" w:rsidRPr="001C2AF9" w:rsidRDefault="005833AB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1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1D606CB" w14:textId="73FFE5ED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5833AB" w:rsidRPr="001C2AF9">
              <w:rPr>
                <w:bCs/>
              </w:rPr>
              <w:t>88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ACF8BC9" w14:textId="77777777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7328965" w14:textId="470A4F61" w:rsidR="00394D5E" w:rsidRPr="001C2AF9" w:rsidRDefault="005833AB" w:rsidP="004C0E67">
            <w:pPr>
              <w:spacing w:line="480" w:lineRule="auto"/>
              <w:jc w:val="center"/>
            </w:pPr>
            <w:r w:rsidRPr="001C2AF9">
              <w:t>0.2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28CDA668" w14:textId="7E3C4925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0.</w:t>
            </w:r>
            <w:r w:rsidR="005833AB" w:rsidRPr="001C2AF9">
              <w:t>812</w:t>
            </w:r>
          </w:p>
        </w:tc>
      </w:tr>
      <w:tr w:rsidR="00394D5E" w:rsidRPr="001C2AF9" w14:paraId="36D88B33" w14:textId="77777777" w:rsidTr="00AF7111">
        <w:tc>
          <w:tcPr>
            <w:tcW w:w="1167" w:type="dxa"/>
          </w:tcPr>
          <w:p w14:paraId="64292C3C" w14:textId="77777777" w:rsidR="00394D5E" w:rsidRPr="001C2AF9" w:rsidRDefault="00394D5E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1A92D9EF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16" w:type="dxa"/>
          </w:tcPr>
          <w:p w14:paraId="0EBF5B07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2" w:type="dxa"/>
          </w:tcPr>
          <w:p w14:paraId="5E13CDAB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0" w:type="dxa"/>
          </w:tcPr>
          <w:p w14:paraId="38C606D1" w14:textId="731E40D1" w:rsidR="00394D5E" w:rsidRPr="001C2AF9" w:rsidRDefault="005833AB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  <w:r w:rsidR="00394D5E" w:rsidRPr="001C2AF9">
              <w:rPr>
                <w:bCs/>
              </w:rPr>
              <w:t>0.0</w:t>
            </w:r>
            <w:r w:rsidRPr="001C2AF9">
              <w:rPr>
                <w:bCs/>
              </w:rPr>
              <w:t>3</w:t>
            </w:r>
          </w:p>
        </w:tc>
        <w:tc>
          <w:tcPr>
            <w:tcW w:w="802" w:type="dxa"/>
          </w:tcPr>
          <w:p w14:paraId="200056C5" w14:textId="2C76BABD" w:rsidR="00394D5E" w:rsidRPr="001C2AF9" w:rsidRDefault="005833AB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  <w:r w:rsidR="00394D5E" w:rsidRPr="001C2AF9">
              <w:rPr>
                <w:bCs/>
              </w:rPr>
              <w:t>0.</w:t>
            </w:r>
            <w:r w:rsidRPr="001C2AF9">
              <w:rPr>
                <w:bCs/>
              </w:rPr>
              <w:t>45</w:t>
            </w:r>
          </w:p>
        </w:tc>
        <w:tc>
          <w:tcPr>
            <w:tcW w:w="1173" w:type="dxa"/>
          </w:tcPr>
          <w:p w14:paraId="480D8B0C" w14:textId="56FAD722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5833AB" w:rsidRPr="001C2AF9">
              <w:rPr>
                <w:bCs/>
              </w:rPr>
              <w:t>588</w:t>
            </w:r>
          </w:p>
        </w:tc>
        <w:tc>
          <w:tcPr>
            <w:tcW w:w="940" w:type="dxa"/>
          </w:tcPr>
          <w:p w14:paraId="4A9C3023" w14:textId="77777777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819" w:type="dxa"/>
          </w:tcPr>
          <w:p w14:paraId="64EF9451" w14:textId="6F29751A" w:rsidR="00394D5E" w:rsidRPr="001C2AF9" w:rsidRDefault="005833AB" w:rsidP="004C0E67">
            <w:pPr>
              <w:spacing w:line="480" w:lineRule="auto"/>
              <w:jc w:val="center"/>
            </w:pPr>
            <w:r w:rsidRPr="001C2AF9">
              <w:t>0.04</w:t>
            </w:r>
          </w:p>
        </w:tc>
        <w:tc>
          <w:tcPr>
            <w:tcW w:w="1064" w:type="dxa"/>
          </w:tcPr>
          <w:p w14:paraId="5619CCF4" w14:textId="149963CE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0.</w:t>
            </w:r>
            <w:r w:rsidR="005833AB" w:rsidRPr="001C2AF9">
              <w:t>966</w:t>
            </w:r>
          </w:p>
        </w:tc>
      </w:tr>
      <w:tr w:rsidR="00394D5E" w:rsidRPr="001C2AF9" w14:paraId="4A8FF793" w14:textId="77777777" w:rsidTr="00AF7111">
        <w:tc>
          <w:tcPr>
            <w:tcW w:w="1167" w:type="dxa"/>
          </w:tcPr>
          <w:p w14:paraId="2C610636" w14:textId="77777777" w:rsidR="00394D5E" w:rsidRPr="001C2AF9" w:rsidRDefault="00394D5E" w:rsidP="004C0E67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21380190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16" w:type="dxa"/>
          </w:tcPr>
          <w:p w14:paraId="7CA0B0C6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2" w:type="dxa"/>
          </w:tcPr>
          <w:p w14:paraId="3BAA965D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20" w:type="dxa"/>
          </w:tcPr>
          <w:p w14:paraId="1A574022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802" w:type="dxa"/>
          </w:tcPr>
          <w:p w14:paraId="204423BB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1173" w:type="dxa"/>
          </w:tcPr>
          <w:p w14:paraId="711B8C6E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</w:t>
            </w:r>
          </w:p>
        </w:tc>
        <w:tc>
          <w:tcPr>
            <w:tcW w:w="940" w:type="dxa"/>
          </w:tcPr>
          <w:p w14:paraId="48E74D73" w14:textId="2BDC3B7E" w:rsidR="00394D5E" w:rsidRPr="001C2AF9" w:rsidRDefault="005833AB" w:rsidP="004C0E67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19" w:type="dxa"/>
          </w:tcPr>
          <w:p w14:paraId="6C93076C" w14:textId="399B10B5" w:rsidR="00394D5E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  <w:r w:rsidR="00394D5E" w:rsidRPr="001C2AF9">
              <w:t>0.</w:t>
            </w:r>
            <w:r w:rsidRPr="001C2AF9">
              <w:t>23</w:t>
            </w:r>
          </w:p>
        </w:tc>
        <w:tc>
          <w:tcPr>
            <w:tcW w:w="1064" w:type="dxa"/>
          </w:tcPr>
          <w:p w14:paraId="5F90A17C" w14:textId="5F88B018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0</w:t>
            </w:r>
            <w:r w:rsidR="005833AB" w:rsidRPr="001C2AF9">
              <w:t>.816</w:t>
            </w:r>
          </w:p>
        </w:tc>
      </w:tr>
      <w:tr w:rsidR="00394D5E" w:rsidRPr="001C2AF9" w14:paraId="2B6ECF90" w14:textId="77777777" w:rsidTr="00AF7111">
        <w:tc>
          <w:tcPr>
            <w:tcW w:w="1167" w:type="dxa"/>
          </w:tcPr>
          <w:p w14:paraId="1019A0F7" w14:textId="77777777" w:rsidR="00394D5E" w:rsidRPr="001C2AF9" w:rsidRDefault="00394D5E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4240E00C" w14:textId="5E9854E8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5833AB" w:rsidRPr="001C2AF9">
              <w:rPr>
                <w:bCs/>
              </w:rPr>
              <w:t>256</w:t>
            </w:r>
          </w:p>
        </w:tc>
        <w:tc>
          <w:tcPr>
            <w:tcW w:w="2795" w:type="dxa"/>
            <w:gridSpan w:val="3"/>
          </w:tcPr>
          <w:p w14:paraId="4DE00EAA" w14:textId="44B0D4B2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5833AB" w:rsidRPr="001C2AF9">
              <w:rPr>
                <w:bCs/>
              </w:rPr>
              <w:t>257</w:t>
            </w:r>
          </w:p>
        </w:tc>
        <w:tc>
          <w:tcPr>
            <w:tcW w:w="2823" w:type="dxa"/>
            <w:gridSpan w:val="3"/>
          </w:tcPr>
          <w:p w14:paraId="279F7596" w14:textId="7C83D58B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0.</w:t>
            </w:r>
            <w:r w:rsidR="005833AB" w:rsidRPr="001C2AF9">
              <w:t>258</w:t>
            </w:r>
          </w:p>
        </w:tc>
      </w:tr>
      <w:tr w:rsidR="00394D5E" w:rsidRPr="001C2AF9" w14:paraId="45A8A0C5" w14:textId="77777777" w:rsidTr="00AF7111">
        <w:tc>
          <w:tcPr>
            <w:tcW w:w="1167" w:type="dxa"/>
            <w:tcBorders>
              <w:bottom w:val="single" w:sz="4" w:space="0" w:color="auto"/>
            </w:tcBorders>
          </w:tcPr>
          <w:p w14:paraId="551D9982" w14:textId="77777777" w:rsidR="00394D5E" w:rsidRPr="001C2AF9" w:rsidRDefault="00394D5E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6B96F407" w14:textId="77777777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191CAEA6" w14:textId="7C729746" w:rsidR="00394D5E" w:rsidRPr="001C2AF9" w:rsidRDefault="00394D5E" w:rsidP="004C0E67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0</w:t>
            </w:r>
            <w:r w:rsidR="005833AB" w:rsidRPr="001C2AF9">
              <w:rPr>
                <w:bCs/>
              </w:rPr>
              <w:t>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7C64E4C0" w14:textId="77777777" w:rsidR="00394D5E" w:rsidRPr="001C2AF9" w:rsidRDefault="00394D5E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</w:tr>
      <w:tr w:rsidR="005833AB" w:rsidRPr="001C2AF9" w14:paraId="1784BE5A" w14:textId="77777777" w:rsidTr="00BE16A4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E3F253F" w14:textId="77777777" w:rsidR="005833AB" w:rsidRPr="001C2AF9" w:rsidRDefault="005833AB" w:rsidP="004C0E67">
            <w:pPr>
              <w:spacing w:line="480" w:lineRule="auto"/>
            </w:pPr>
            <w:r w:rsidRPr="001C2AF9">
              <w:t xml:space="preserve">Left superior frontal cortex </w:t>
            </w:r>
          </w:p>
        </w:tc>
      </w:tr>
      <w:tr w:rsidR="005833AB" w:rsidRPr="001C2AF9" w14:paraId="497C0156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5A873BB7" w14:textId="77777777" w:rsidR="005833AB" w:rsidRPr="001C2AF9" w:rsidRDefault="005833AB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10ABE17" w14:textId="44F24E8A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42B2D54" w14:textId="524E9053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1.4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776D976" w14:textId="051536F8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161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55817DED" w14:textId="5A0B02E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3C8C2D0" w14:textId="737C0138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1.4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7E69DF9" w14:textId="70B9FEA8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143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5472F53" w14:textId="11C7D78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6EF6323" w14:textId="31D60770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1.20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8BB0357" w14:textId="18ABBB22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233</w:t>
            </w:r>
          </w:p>
        </w:tc>
      </w:tr>
      <w:tr w:rsidR="005833AB" w:rsidRPr="001C2AF9" w14:paraId="01399505" w14:textId="77777777" w:rsidTr="00AF7111">
        <w:tc>
          <w:tcPr>
            <w:tcW w:w="1167" w:type="dxa"/>
          </w:tcPr>
          <w:p w14:paraId="354C2D30" w14:textId="77777777" w:rsidR="005833AB" w:rsidRPr="001C2AF9" w:rsidRDefault="005833AB" w:rsidP="004C0E67">
            <w:pPr>
              <w:spacing w:line="480" w:lineRule="auto"/>
              <w:rPr>
                <w:b/>
                <w:bCs/>
              </w:rPr>
            </w:pPr>
            <w:proofErr w:type="spellStart"/>
            <w:r w:rsidRPr="001C2AF9">
              <w:rPr>
                <w:b/>
                <w:bCs/>
              </w:rPr>
              <w:t>MetS</w:t>
            </w:r>
            <w:proofErr w:type="spellEnd"/>
          </w:p>
        </w:tc>
        <w:tc>
          <w:tcPr>
            <w:tcW w:w="836" w:type="dxa"/>
          </w:tcPr>
          <w:p w14:paraId="466E6853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16" w:type="dxa"/>
          </w:tcPr>
          <w:p w14:paraId="14A5027C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22" w:type="dxa"/>
          </w:tcPr>
          <w:p w14:paraId="195D09B8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20" w:type="dxa"/>
          </w:tcPr>
          <w:p w14:paraId="214A93F0" w14:textId="02A5282C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6</w:t>
            </w:r>
          </w:p>
        </w:tc>
        <w:tc>
          <w:tcPr>
            <w:tcW w:w="802" w:type="dxa"/>
          </w:tcPr>
          <w:p w14:paraId="451A2B97" w14:textId="27E8735C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3.35</w:t>
            </w:r>
          </w:p>
        </w:tc>
        <w:tc>
          <w:tcPr>
            <w:tcW w:w="1173" w:type="dxa"/>
          </w:tcPr>
          <w:p w14:paraId="18070BB0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01*</w:t>
            </w:r>
          </w:p>
        </w:tc>
        <w:tc>
          <w:tcPr>
            <w:tcW w:w="940" w:type="dxa"/>
          </w:tcPr>
          <w:p w14:paraId="61580B85" w14:textId="69E79A02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819" w:type="dxa"/>
          </w:tcPr>
          <w:p w14:paraId="09BECA15" w14:textId="3395A282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97</w:t>
            </w:r>
          </w:p>
        </w:tc>
        <w:tc>
          <w:tcPr>
            <w:tcW w:w="1064" w:type="dxa"/>
          </w:tcPr>
          <w:p w14:paraId="775B3628" w14:textId="439DD9D8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332</w:t>
            </w:r>
          </w:p>
        </w:tc>
      </w:tr>
      <w:tr w:rsidR="005833AB" w:rsidRPr="001C2AF9" w14:paraId="1F1E2244" w14:textId="77777777" w:rsidTr="00AF7111">
        <w:tc>
          <w:tcPr>
            <w:tcW w:w="1167" w:type="dxa"/>
          </w:tcPr>
          <w:p w14:paraId="1916974B" w14:textId="77777777" w:rsidR="005833AB" w:rsidRPr="001C2AF9" w:rsidRDefault="005833AB" w:rsidP="004C0E67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12B6CDC0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09FFF1E4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AEF7D53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10A7B1E8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0C60DDDD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7B2C0CD2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63F4D490" w14:textId="3F4F344A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1</w:t>
            </w:r>
          </w:p>
        </w:tc>
        <w:tc>
          <w:tcPr>
            <w:tcW w:w="819" w:type="dxa"/>
          </w:tcPr>
          <w:p w14:paraId="428B9751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4</w:t>
            </w:r>
          </w:p>
        </w:tc>
        <w:tc>
          <w:tcPr>
            <w:tcW w:w="1064" w:type="dxa"/>
          </w:tcPr>
          <w:p w14:paraId="0038D3B3" w14:textId="2CBF5689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899</w:t>
            </w:r>
          </w:p>
        </w:tc>
      </w:tr>
      <w:tr w:rsidR="005833AB" w:rsidRPr="001C2AF9" w14:paraId="11B5C466" w14:textId="77777777" w:rsidTr="00AF7111">
        <w:tc>
          <w:tcPr>
            <w:tcW w:w="1167" w:type="dxa"/>
          </w:tcPr>
          <w:p w14:paraId="621552EF" w14:textId="77777777" w:rsidR="005833AB" w:rsidRPr="001C2AF9" w:rsidRDefault="005833AB" w:rsidP="004C0E67">
            <w:pPr>
              <w:spacing w:line="480" w:lineRule="auto"/>
            </w:pPr>
            <w:r w:rsidRPr="001C2AF9">
              <w:lastRenderedPageBreak/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671B86F2" w14:textId="75863C29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 xml:space="preserve">0.720 </w:t>
            </w:r>
          </w:p>
        </w:tc>
        <w:tc>
          <w:tcPr>
            <w:tcW w:w="2795" w:type="dxa"/>
            <w:gridSpan w:val="3"/>
          </w:tcPr>
          <w:p w14:paraId="2614CFE0" w14:textId="3D47527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735</w:t>
            </w:r>
          </w:p>
        </w:tc>
        <w:tc>
          <w:tcPr>
            <w:tcW w:w="2823" w:type="dxa"/>
            <w:gridSpan w:val="3"/>
          </w:tcPr>
          <w:p w14:paraId="077795AD" w14:textId="5383B030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735</w:t>
            </w:r>
          </w:p>
        </w:tc>
      </w:tr>
      <w:tr w:rsidR="005833AB" w:rsidRPr="001C2AF9" w14:paraId="4E6679F4" w14:textId="77777777" w:rsidTr="00AF7111">
        <w:tc>
          <w:tcPr>
            <w:tcW w:w="1167" w:type="dxa"/>
            <w:tcBorders>
              <w:bottom w:val="single" w:sz="4" w:space="0" w:color="auto"/>
            </w:tcBorders>
          </w:tcPr>
          <w:p w14:paraId="053C3987" w14:textId="77777777" w:rsidR="005833AB" w:rsidRPr="001C2AF9" w:rsidRDefault="005833AB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7277938E" w14:textId="77777777" w:rsidR="005833AB" w:rsidRPr="001C2AF9" w:rsidRDefault="005833AB" w:rsidP="004C0E67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7064B288" w14:textId="1A81518B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033 [A]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622206A9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000</w:t>
            </w:r>
          </w:p>
        </w:tc>
      </w:tr>
      <w:tr w:rsidR="005833AB" w:rsidRPr="001C2AF9" w14:paraId="293A6ED4" w14:textId="77777777" w:rsidTr="00BE16A4">
        <w:trPr>
          <w:trHeight w:val="334"/>
        </w:trPr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F45F0FA" w14:textId="77777777" w:rsidR="005833AB" w:rsidRPr="001C2AF9" w:rsidRDefault="005833AB" w:rsidP="004C0E67">
            <w:pPr>
              <w:spacing w:line="480" w:lineRule="auto"/>
            </w:pPr>
            <w:r w:rsidRPr="001C2AF9">
              <w:t xml:space="preserve">Right superior frontal cortex </w:t>
            </w:r>
          </w:p>
        </w:tc>
      </w:tr>
      <w:tr w:rsidR="005833AB" w:rsidRPr="001C2AF9" w14:paraId="19F64D45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41BA83D9" w14:textId="77777777" w:rsidR="005833AB" w:rsidRPr="001C2AF9" w:rsidRDefault="005833AB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B60E497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3F2E36A5" w14:textId="0377724A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94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AF31DD9" w14:textId="0DD9EE36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349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BCCF9BB" w14:textId="6EB7C61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19543FD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9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65E1E92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337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3C7A2D4" w14:textId="0066FBFC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16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5CBE660C" w14:textId="51614C63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8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F5DBBB2" w14:textId="2B534772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376</w:t>
            </w:r>
          </w:p>
        </w:tc>
      </w:tr>
      <w:tr w:rsidR="005833AB" w:rsidRPr="001C2AF9" w14:paraId="4CF35267" w14:textId="77777777" w:rsidTr="00AF7111">
        <w:tc>
          <w:tcPr>
            <w:tcW w:w="1167" w:type="dxa"/>
          </w:tcPr>
          <w:p w14:paraId="18FF0CFC" w14:textId="77777777" w:rsidR="005833AB" w:rsidRPr="001C2AF9" w:rsidRDefault="005833AB" w:rsidP="004C0E67">
            <w:pPr>
              <w:spacing w:line="480" w:lineRule="auto"/>
              <w:rPr>
                <w:b/>
                <w:bCs/>
              </w:rPr>
            </w:pPr>
            <w:proofErr w:type="spellStart"/>
            <w:r w:rsidRPr="001C2AF9">
              <w:rPr>
                <w:b/>
                <w:bCs/>
              </w:rPr>
              <w:t>MetS</w:t>
            </w:r>
            <w:proofErr w:type="spellEnd"/>
          </w:p>
        </w:tc>
        <w:tc>
          <w:tcPr>
            <w:tcW w:w="836" w:type="dxa"/>
          </w:tcPr>
          <w:p w14:paraId="0BA1ECE0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16" w:type="dxa"/>
          </w:tcPr>
          <w:p w14:paraId="5E09123C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22" w:type="dxa"/>
          </w:tcPr>
          <w:p w14:paraId="1D0D5EDE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20" w:type="dxa"/>
          </w:tcPr>
          <w:p w14:paraId="24FD20AC" w14:textId="6E651AFC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8</w:t>
            </w:r>
          </w:p>
        </w:tc>
        <w:tc>
          <w:tcPr>
            <w:tcW w:w="802" w:type="dxa"/>
          </w:tcPr>
          <w:p w14:paraId="1DDB3EE7" w14:textId="094B6E8A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4.41</w:t>
            </w:r>
          </w:p>
        </w:tc>
        <w:tc>
          <w:tcPr>
            <w:tcW w:w="1173" w:type="dxa"/>
          </w:tcPr>
          <w:p w14:paraId="7F08E447" w14:textId="77777777" w:rsidR="005833AB" w:rsidRPr="001C2AF9" w:rsidRDefault="005833AB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&lt;0.001**</w:t>
            </w:r>
          </w:p>
        </w:tc>
        <w:tc>
          <w:tcPr>
            <w:tcW w:w="940" w:type="dxa"/>
          </w:tcPr>
          <w:p w14:paraId="132A791F" w14:textId="2B2FF759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0.08</w:t>
            </w:r>
          </w:p>
        </w:tc>
        <w:tc>
          <w:tcPr>
            <w:tcW w:w="819" w:type="dxa"/>
          </w:tcPr>
          <w:p w14:paraId="5F756184" w14:textId="71F725F0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1.46</w:t>
            </w:r>
          </w:p>
        </w:tc>
        <w:tc>
          <w:tcPr>
            <w:tcW w:w="1064" w:type="dxa"/>
          </w:tcPr>
          <w:p w14:paraId="352AFB31" w14:textId="0010EA25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145</w:t>
            </w:r>
          </w:p>
        </w:tc>
      </w:tr>
      <w:tr w:rsidR="005833AB" w:rsidRPr="001C2AF9" w14:paraId="204D0459" w14:textId="77777777" w:rsidTr="00AF7111">
        <w:tc>
          <w:tcPr>
            <w:tcW w:w="1167" w:type="dxa"/>
          </w:tcPr>
          <w:p w14:paraId="2DAD1DD3" w14:textId="77777777" w:rsidR="005833AB" w:rsidRPr="001C2AF9" w:rsidRDefault="005833AB" w:rsidP="004C0E67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655DEA69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5EF6B847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A08587B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6D37349B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79EA1AE9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25175F8C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0CB93DED" w14:textId="77777777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19" w:type="dxa"/>
          </w:tcPr>
          <w:p w14:paraId="39896C30" w14:textId="48D8346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1064" w:type="dxa"/>
          </w:tcPr>
          <w:p w14:paraId="68084507" w14:textId="0C7FA21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978</w:t>
            </w:r>
          </w:p>
        </w:tc>
      </w:tr>
      <w:tr w:rsidR="005833AB" w:rsidRPr="001C2AF9" w14:paraId="3E00298C" w14:textId="77777777" w:rsidTr="00AF7111">
        <w:tc>
          <w:tcPr>
            <w:tcW w:w="1167" w:type="dxa"/>
          </w:tcPr>
          <w:p w14:paraId="45AC85E6" w14:textId="77777777" w:rsidR="005833AB" w:rsidRPr="001C2AF9" w:rsidRDefault="005833AB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0699B1E8" w14:textId="31150522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691</w:t>
            </w:r>
          </w:p>
        </w:tc>
        <w:tc>
          <w:tcPr>
            <w:tcW w:w="2795" w:type="dxa"/>
            <w:gridSpan w:val="3"/>
          </w:tcPr>
          <w:p w14:paraId="514AD398" w14:textId="6067D34D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712</w:t>
            </w:r>
          </w:p>
        </w:tc>
        <w:tc>
          <w:tcPr>
            <w:tcW w:w="2823" w:type="dxa"/>
            <w:gridSpan w:val="3"/>
          </w:tcPr>
          <w:p w14:paraId="3EA43E8B" w14:textId="39507AED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719</w:t>
            </w:r>
          </w:p>
        </w:tc>
      </w:tr>
      <w:tr w:rsidR="005833AB" w:rsidRPr="001C2AF9" w14:paraId="18E9EE19" w14:textId="77777777" w:rsidTr="00AF7111">
        <w:tc>
          <w:tcPr>
            <w:tcW w:w="1167" w:type="dxa"/>
            <w:tcBorders>
              <w:bottom w:val="single" w:sz="4" w:space="0" w:color="auto"/>
            </w:tcBorders>
          </w:tcPr>
          <w:p w14:paraId="2746AB8A" w14:textId="77777777" w:rsidR="005833AB" w:rsidRPr="001C2AF9" w:rsidRDefault="005833AB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5D2F9224" w14:textId="77777777" w:rsidR="005833AB" w:rsidRPr="001C2AF9" w:rsidRDefault="005833AB" w:rsidP="004C0E67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05065416" w14:textId="55DF5216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021 [A]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5ED47DC6" w14:textId="1B452B2E" w:rsidR="005833AB" w:rsidRPr="001C2AF9" w:rsidRDefault="005833AB" w:rsidP="004C0E67">
            <w:pPr>
              <w:spacing w:line="480" w:lineRule="auto"/>
              <w:jc w:val="center"/>
            </w:pPr>
            <w:r w:rsidRPr="001C2AF9">
              <w:t>0.007</w:t>
            </w:r>
          </w:p>
        </w:tc>
      </w:tr>
      <w:tr w:rsidR="002A1591" w:rsidRPr="001C2AF9" w14:paraId="3DA0ECF0" w14:textId="77777777" w:rsidTr="005E714F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580EA15" w14:textId="77777777" w:rsidR="002A1591" w:rsidRPr="001C2AF9" w:rsidRDefault="002A1591" w:rsidP="005E714F">
            <w:pPr>
              <w:spacing w:line="480" w:lineRule="auto"/>
            </w:pPr>
            <w:r w:rsidRPr="001C2AF9">
              <w:t xml:space="preserve">Left caudal middle frontal cortex </w:t>
            </w:r>
          </w:p>
        </w:tc>
      </w:tr>
      <w:tr w:rsidR="002A1591" w:rsidRPr="001C2AF9" w14:paraId="63CCFF04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61AE8DB3" w14:textId="77777777" w:rsidR="002A1591" w:rsidRPr="001C2AF9" w:rsidRDefault="002A1591" w:rsidP="005E714F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07EF60E" w14:textId="5A70C005" w:rsidR="002A1591" w:rsidRPr="001C2AF9" w:rsidRDefault="002A1591" w:rsidP="005E714F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1B22B63" w14:textId="2BE1A0A8" w:rsidR="002A1591" w:rsidRPr="001C2AF9" w:rsidRDefault="002A1591" w:rsidP="005E714F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1.7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B374690" w14:textId="74CA53F5" w:rsidR="002A1591" w:rsidRPr="001C2AF9" w:rsidRDefault="002A1591" w:rsidP="005E714F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89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29AE03D" w14:textId="482EC19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A993EC1" w14:textId="4A18F702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1.70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4094D9A" w14:textId="2B825DE3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09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3F2DE79" w14:textId="662DD241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74D6D0D" w14:textId="0A649DEF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1.79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105D3BD4" w14:textId="4809DD73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071</w:t>
            </w:r>
          </w:p>
        </w:tc>
      </w:tr>
      <w:tr w:rsidR="002A1591" w:rsidRPr="001C2AF9" w14:paraId="642F002F" w14:textId="77777777" w:rsidTr="00AF7111">
        <w:tc>
          <w:tcPr>
            <w:tcW w:w="1167" w:type="dxa"/>
          </w:tcPr>
          <w:p w14:paraId="4A6035D6" w14:textId="77777777" w:rsidR="002A1591" w:rsidRPr="001C2AF9" w:rsidRDefault="002A1591" w:rsidP="005E714F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67FE3678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1E7C90BB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2BC9286E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5F20DD46" w14:textId="15D6B8FE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02" w:type="dxa"/>
          </w:tcPr>
          <w:p w14:paraId="0AD5B40E" w14:textId="2CC4D2C6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35</w:t>
            </w:r>
          </w:p>
        </w:tc>
        <w:tc>
          <w:tcPr>
            <w:tcW w:w="1173" w:type="dxa"/>
          </w:tcPr>
          <w:p w14:paraId="43692699" w14:textId="451409B2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730</w:t>
            </w:r>
          </w:p>
        </w:tc>
        <w:tc>
          <w:tcPr>
            <w:tcW w:w="940" w:type="dxa"/>
          </w:tcPr>
          <w:p w14:paraId="33FA8730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0.06</w:t>
            </w:r>
          </w:p>
        </w:tc>
        <w:tc>
          <w:tcPr>
            <w:tcW w:w="819" w:type="dxa"/>
          </w:tcPr>
          <w:p w14:paraId="2D20FA7B" w14:textId="6618A1DE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0.50</w:t>
            </w:r>
          </w:p>
        </w:tc>
        <w:tc>
          <w:tcPr>
            <w:tcW w:w="1064" w:type="dxa"/>
          </w:tcPr>
          <w:p w14:paraId="65360371" w14:textId="167916B3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616</w:t>
            </w:r>
          </w:p>
        </w:tc>
      </w:tr>
      <w:tr w:rsidR="002A1591" w:rsidRPr="001C2AF9" w14:paraId="647362EA" w14:textId="77777777" w:rsidTr="00AF7111">
        <w:tc>
          <w:tcPr>
            <w:tcW w:w="1167" w:type="dxa"/>
          </w:tcPr>
          <w:p w14:paraId="7A26E7C2" w14:textId="77777777" w:rsidR="002A1591" w:rsidRPr="001C2AF9" w:rsidRDefault="002A1591" w:rsidP="005E714F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4195F1C4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068C272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DF86BE0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7E4F4FC1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43B3A815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5E4408F7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7318D5AD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003</w:t>
            </w:r>
          </w:p>
        </w:tc>
        <w:tc>
          <w:tcPr>
            <w:tcW w:w="819" w:type="dxa"/>
          </w:tcPr>
          <w:p w14:paraId="1ACA47E9" w14:textId="57D6B474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67</w:t>
            </w:r>
          </w:p>
        </w:tc>
        <w:tc>
          <w:tcPr>
            <w:tcW w:w="1064" w:type="dxa"/>
          </w:tcPr>
          <w:p w14:paraId="5D356513" w14:textId="20B092EA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512</w:t>
            </w:r>
          </w:p>
        </w:tc>
      </w:tr>
      <w:tr w:rsidR="002A1591" w:rsidRPr="001C2AF9" w14:paraId="062DF3F0" w14:textId="77777777" w:rsidTr="00AF7111">
        <w:tc>
          <w:tcPr>
            <w:tcW w:w="1167" w:type="dxa"/>
          </w:tcPr>
          <w:p w14:paraId="39A6A31E" w14:textId="77777777" w:rsidR="002A1591" w:rsidRPr="001C2AF9" w:rsidRDefault="002A1591" w:rsidP="005E714F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48CC9642" w14:textId="60073CEA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 xml:space="preserve">0.557 </w:t>
            </w:r>
          </w:p>
        </w:tc>
        <w:tc>
          <w:tcPr>
            <w:tcW w:w="2795" w:type="dxa"/>
            <w:gridSpan w:val="3"/>
          </w:tcPr>
          <w:p w14:paraId="6BAD2C14" w14:textId="119DC4C8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557</w:t>
            </w:r>
          </w:p>
        </w:tc>
        <w:tc>
          <w:tcPr>
            <w:tcW w:w="2823" w:type="dxa"/>
            <w:gridSpan w:val="3"/>
          </w:tcPr>
          <w:p w14:paraId="6D80EDC1" w14:textId="0F7976F6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558</w:t>
            </w:r>
          </w:p>
        </w:tc>
      </w:tr>
      <w:tr w:rsidR="002A1591" w:rsidRPr="001C2AF9" w14:paraId="79E09210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2BF3E42D" w14:textId="77777777" w:rsidR="002A1591" w:rsidRPr="001C2AF9" w:rsidRDefault="002A1591" w:rsidP="005E714F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46856FB5" w14:textId="77777777" w:rsidR="002A1591" w:rsidRPr="001C2AF9" w:rsidRDefault="002A1591" w:rsidP="005E714F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081B5909" w14:textId="6F440799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1C335F6D" w14:textId="77777777" w:rsidR="002A1591" w:rsidRPr="001C2AF9" w:rsidRDefault="002A1591" w:rsidP="005E714F">
            <w:pPr>
              <w:spacing w:line="480" w:lineRule="auto"/>
              <w:jc w:val="center"/>
            </w:pPr>
            <w:r w:rsidRPr="001C2AF9">
              <w:t>0.001</w:t>
            </w:r>
          </w:p>
        </w:tc>
      </w:tr>
      <w:tr w:rsidR="0007594B" w:rsidRPr="001C2AF9" w14:paraId="6810F784" w14:textId="77777777" w:rsidTr="00337056">
        <w:trPr>
          <w:trHeight w:val="334"/>
        </w:trPr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A5B351B" w14:textId="77777777" w:rsidR="0007594B" w:rsidRPr="001C2AF9" w:rsidRDefault="0007594B" w:rsidP="00337056">
            <w:pPr>
              <w:spacing w:line="480" w:lineRule="auto"/>
            </w:pPr>
            <w:r w:rsidRPr="001C2AF9">
              <w:t xml:space="preserve">Right caudal middle frontal cortex  </w:t>
            </w:r>
          </w:p>
        </w:tc>
      </w:tr>
      <w:tr w:rsidR="0007594B" w:rsidRPr="001C2AF9" w14:paraId="3DC9D2BE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6DF47FB2" w14:textId="77777777" w:rsidR="0007594B" w:rsidRPr="001C2AF9" w:rsidRDefault="0007594B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7D3D124" w14:textId="33E9D7DD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40B271E" w14:textId="6BB0282A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2.8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AE8B051" w14:textId="4F7637B9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005*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7BC10E88" w14:textId="53CA0158" w:rsidR="0007594B" w:rsidRPr="001C2AF9" w:rsidRDefault="0007594B" w:rsidP="0007594B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5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38576208" w14:textId="3662B766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2.92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B5892AB" w14:textId="11475B4F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03**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FFF61B7" w14:textId="117A220C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0.0</w:t>
            </w:r>
            <w:r w:rsidR="009C51DB" w:rsidRPr="001C2AF9">
              <w:t>6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6354A124" w14:textId="1537D1E9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2.</w:t>
            </w:r>
            <w:r w:rsidR="009C51DB" w:rsidRPr="001C2AF9">
              <w:t>8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40B6BEFD" w14:textId="348FF9D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0</w:t>
            </w:r>
            <w:r w:rsidR="009C51DB" w:rsidRPr="001C2AF9">
              <w:t>04*</w:t>
            </w:r>
          </w:p>
        </w:tc>
      </w:tr>
      <w:tr w:rsidR="0007594B" w:rsidRPr="001C2AF9" w14:paraId="54D7665D" w14:textId="77777777" w:rsidTr="00AF7111">
        <w:tc>
          <w:tcPr>
            <w:tcW w:w="1167" w:type="dxa"/>
          </w:tcPr>
          <w:p w14:paraId="02A68CE8" w14:textId="77777777" w:rsidR="0007594B" w:rsidRPr="001C2AF9" w:rsidRDefault="0007594B" w:rsidP="00337056">
            <w:pPr>
              <w:spacing w:line="480" w:lineRule="auto"/>
              <w:rPr>
                <w:b/>
                <w:bCs/>
              </w:rPr>
            </w:pPr>
            <w:proofErr w:type="spellStart"/>
            <w:r w:rsidRPr="001C2AF9">
              <w:rPr>
                <w:b/>
                <w:bCs/>
              </w:rPr>
              <w:t>MetS</w:t>
            </w:r>
            <w:proofErr w:type="spellEnd"/>
          </w:p>
        </w:tc>
        <w:tc>
          <w:tcPr>
            <w:tcW w:w="836" w:type="dxa"/>
          </w:tcPr>
          <w:p w14:paraId="4A785781" w14:textId="77777777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16" w:type="dxa"/>
          </w:tcPr>
          <w:p w14:paraId="05C1C4B0" w14:textId="77777777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22" w:type="dxa"/>
          </w:tcPr>
          <w:p w14:paraId="75A34FBA" w14:textId="77777777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</w:t>
            </w:r>
          </w:p>
        </w:tc>
        <w:tc>
          <w:tcPr>
            <w:tcW w:w="820" w:type="dxa"/>
          </w:tcPr>
          <w:p w14:paraId="153690D4" w14:textId="6757CAA4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6</w:t>
            </w:r>
          </w:p>
        </w:tc>
        <w:tc>
          <w:tcPr>
            <w:tcW w:w="802" w:type="dxa"/>
          </w:tcPr>
          <w:p w14:paraId="695ECB09" w14:textId="125E2AE7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2.88</w:t>
            </w:r>
          </w:p>
        </w:tc>
        <w:tc>
          <w:tcPr>
            <w:tcW w:w="1173" w:type="dxa"/>
          </w:tcPr>
          <w:p w14:paraId="74A0170C" w14:textId="3EF67F42" w:rsidR="0007594B" w:rsidRPr="001C2AF9" w:rsidRDefault="0007594B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03**</w:t>
            </w:r>
          </w:p>
        </w:tc>
        <w:tc>
          <w:tcPr>
            <w:tcW w:w="940" w:type="dxa"/>
          </w:tcPr>
          <w:p w14:paraId="3CA10E16" w14:textId="1578CE00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0.10</w:t>
            </w:r>
          </w:p>
        </w:tc>
        <w:tc>
          <w:tcPr>
            <w:tcW w:w="819" w:type="dxa"/>
          </w:tcPr>
          <w:p w14:paraId="09A63D09" w14:textId="20FA7CF1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  <w:r w:rsidR="009C51DB" w:rsidRPr="001C2AF9">
              <w:t>2.65</w:t>
            </w:r>
          </w:p>
        </w:tc>
        <w:tc>
          <w:tcPr>
            <w:tcW w:w="1064" w:type="dxa"/>
          </w:tcPr>
          <w:p w14:paraId="498029FB" w14:textId="7214927B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</w:t>
            </w:r>
            <w:r w:rsidR="009C51DB" w:rsidRPr="001C2AF9">
              <w:t>100</w:t>
            </w:r>
          </w:p>
        </w:tc>
      </w:tr>
      <w:tr w:rsidR="0007594B" w:rsidRPr="001C2AF9" w14:paraId="384B8800" w14:textId="77777777" w:rsidTr="00AF7111">
        <w:tc>
          <w:tcPr>
            <w:tcW w:w="1167" w:type="dxa"/>
          </w:tcPr>
          <w:p w14:paraId="667ED201" w14:textId="77777777" w:rsidR="0007594B" w:rsidRPr="001C2AF9" w:rsidRDefault="0007594B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2A4B507F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265BF3B3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0A0F285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29849FA6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5FED7A25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3473CB4A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594A944C" w14:textId="56838CD9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819" w:type="dxa"/>
          </w:tcPr>
          <w:p w14:paraId="1D280D37" w14:textId="348D7CE8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</w:t>
            </w:r>
            <w:r w:rsidR="009C51DB" w:rsidRPr="001C2AF9">
              <w:t>73</w:t>
            </w:r>
          </w:p>
        </w:tc>
        <w:tc>
          <w:tcPr>
            <w:tcW w:w="1064" w:type="dxa"/>
          </w:tcPr>
          <w:p w14:paraId="248FB626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960</w:t>
            </w:r>
          </w:p>
        </w:tc>
      </w:tr>
      <w:tr w:rsidR="0007594B" w:rsidRPr="001C2AF9" w14:paraId="43C7D5C4" w14:textId="77777777" w:rsidTr="00AF7111">
        <w:tc>
          <w:tcPr>
            <w:tcW w:w="1167" w:type="dxa"/>
          </w:tcPr>
          <w:p w14:paraId="44AD4AAE" w14:textId="77777777" w:rsidR="0007594B" w:rsidRPr="001C2AF9" w:rsidRDefault="0007594B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4716D784" w14:textId="21B73DF8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575</w:t>
            </w:r>
          </w:p>
        </w:tc>
        <w:tc>
          <w:tcPr>
            <w:tcW w:w="2795" w:type="dxa"/>
            <w:gridSpan w:val="3"/>
          </w:tcPr>
          <w:p w14:paraId="5256C8C8" w14:textId="58BE5952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593</w:t>
            </w:r>
          </w:p>
        </w:tc>
        <w:tc>
          <w:tcPr>
            <w:tcW w:w="2823" w:type="dxa"/>
            <w:gridSpan w:val="3"/>
          </w:tcPr>
          <w:p w14:paraId="666174B9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221</w:t>
            </w:r>
          </w:p>
        </w:tc>
      </w:tr>
      <w:tr w:rsidR="0007594B" w:rsidRPr="001C2AF9" w14:paraId="319C62C2" w14:textId="77777777" w:rsidTr="00AF7111">
        <w:tc>
          <w:tcPr>
            <w:tcW w:w="1167" w:type="dxa"/>
            <w:tcBorders>
              <w:bottom w:val="single" w:sz="4" w:space="0" w:color="auto"/>
            </w:tcBorders>
          </w:tcPr>
          <w:p w14:paraId="6460A401" w14:textId="77777777" w:rsidR="0007594B" w:rsidRPr="001C2AF9" w:rsidRDefault="0007594B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6A80B877" w14:textId="77777777" w:rsidR="0007594B" w:rsidRPr="001C2AF9" w:rsidRDefault="0007594B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6731A1F7" w14:textId="1DAE1773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018 [A]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761F80C8" w14:textId="77777777" w:rsidR="0007594B" w:rsidRPr="001C2AF9" w:rsidRDefault="0007594B" w:rsidP="00337056">
            <w:pPr>
              <w:spacing w:line="480" w:lineRule="auto"/>
              <w:jc w:val="center"/>
            </w:pPr>
            <w:r w:rsidRPr="001C2AF9">
              <w:t>0.00</w:t>
            </w:r>
          </w:p>
        </w:tc>
      </w:tr>
      <w:tr w:rsidR="00F55E14" w:rsidRPr="001C2AF9" w14:paraId="3F263317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BF207E8" w14:textId="24C73346" w:rsidR="00F55E14" w:rsidRPr="001C2AF9" w:rsidRDefault="00F55E14" w:rsidP="00337056">
            <w:pPr>
              <w:spacing w:line="480" w:lineRule="auto"/>
            </w:pPr>
            <w:r w:rsidRPr="001C2AF9">
              <w:t xml:space="preserve">Left rostral middle frontal cortex  </w:t>
            </w:r>
          </w:p>
        </w:tc>
      </w:tr>
      <w:tr w:rsidR="00F55E14" w:rsidRPr="001C2AF9" w14:paraId="7038071F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3782C1D0" w14:textId="77777777" w:rsidR="00F55E14" w:rsidRPr="001C2AF9" w:rsidRDefault="00F55E14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2E5214D7" w14:textId="1FF4E4DD" w:rsidR="00F55E14" w:rsidRPr="001C2AF9" w:rsidRDefault="00F55E14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</w:t>
            </w:r>
            <w:r w:rsidR="009A66D6" w:rsidRPr="001C2AF9">
              <w:rPr>
                <w:bCs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1DF65280" w14:textId="7777359B" w:rsidR="00F55E14" w:rsidRPr="001C2AF9" w:rsidRDefault="00F55E14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1.</w:t>
            </w:r>
            <w:r w:rsidR="009A66D6" w:rsidRPr="001C2AF9">
              <w:rPr>
                <w:bCs/>
              </w:rPr>
              <w:t>43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DC7BC8A" w14:textId="4E19BB40" w:rsidR="00F55E14" w:rsidRPr="001C2AF9" w:rsidRDefault="00F55E14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1</w:t>
            </w:r>
            <w:r w:rsidR="009A66D6" w:rsidRPr="001C2AF9">
              <w:rPr>
                <w:bCs/>
              </w:rPr>
              <w:t>56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298AAE9" w14:textId="4F6C78FC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0.0</w:t>
            </w:r>
            <w:r w:rsidR="009A66D6" w:rsidRPr="001C2AF9">
              <w:t>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5E18FFF" w14:textId="1C2675AA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1.</w:t>
            </w:r>
            <w:r w:rsidR="009A66D6" w:rsidRPr="001C2AF9">
              <w:t>4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695E244B" w14:textId="0A9377E1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1</w:t>
            </w:r>
            <w:r w:rsidR="009A66D6" w:rsidRPr="001C2AF9">
              <w:t>5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BA3386C" w14:textId="42E4E1EF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0.0</w:t>
            </w:r>
            <w:r w:rsidR="009A66D6" w:rsidRPr="001C2AF9">
              <w:t>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FB865A5" w14:textId="146026B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1.</w:t>
            </w:r>
            <w:r w:rsidR="009A66D6" w:rsidRPr="001C2AF9">
              <w:t>73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0203FB1" w14:textId="07774B3D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087</w:t>
            </w:r>
          </w:p>
        </w:tc>
      </w:tr>
      <w:tr w:rsidR="00F55E14" w:rsidRPr="001C2AF9" w14:paraId="4D25D611" w14:textId="77777777" w:rsidTr="00AF7111">
        <w:tc>
          <w:tcPr>
            <w:tcW w:w="1167" w:type="dxa"/>
          </w:tcPr>
          <w:p w14:paraId="30761558" w14:textId="77777777" w:rsidR="00F55E14" w:rsidRPr="001C2AF9" w:rsidRDefault="00F55E14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3D1D942E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2CA7FEE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1D9A916C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4DC9AC68" w14:textId="792D0185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0.0</w:t>
            </w:r>
            <w:r w:rsidR="009A66D6" w:rsidRPr="001C2AF9">
              <w:t>1</w:t>
            </w:r>
          </w:p>
        </w:tc>
        <w:tc>
          <w:tcPr>
            <w:tcW w:w="802" w:type="dxa"/>
          </w:tcPr>
          <w:p w14:paraId="4CE7F942" w14:textId="76C5CEA3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  <w:r w:rsidR="009A66D6" w:rsidRPr="001C2AF9">
              <w:t>0</w:t>
            </w:r>
            <w:r w:rsidRPr="001C2AF9">
              <w:t>.</w:t>
            </w:r>
            <w:r w:rsidR="009A66D6" w:rsidRPr="001C2AF9">
              <w:t>78</w:t>
            </w:r>
          </w:p>
        </w:tc>
        <w:tc>
          <w:tcPr>
            <w:tcW w:w="1173" w:type="dxa"/>
          </w:tcPr>
          <w:p w14:paraId="7A522CE5" w14:textId="788494B3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435</w:t>
            </w:r>
          </w:p>
        </w:tc>
        <w:tc>
          <w:tcPr>
            <w:tcW w:w="940" w:type="dxa"/>
          </w:tcPr>
          <w:p w14:paraId="3D9137D1" w14:textId="150CA8FC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0.0</w:t>
            </w:r>
            <w:r w:rsidR="009A66D6" w:rsidRPr="001C2AF9">
              <w:t>5</w:t>
            </w:r>
          </w:p>
        </w:tc>
        <w:tc>
          <w:tcPr>
            <w:tcW w:w="819" w:type="dxa"/>
          </w:tcPr>
          <w:p w14:paraId="071712B0" w14:textId="505A01F2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  <w:r w:rsidR="009A66D6" w:rsidRPr="001C2AF9">
              <w:t>1.16</w:t>
            </w:r>
          </w:p>
        </w:tc>
        <w:tc>
          <w:tcPr>
            <w:tcW w:w="1064" w:type="dxa"/>
          </w:tcPr>
          <w:p w14:paraId="1B34A189" w14:textId="34D9B7C6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249</w:t>
            </w:r>
          </w:p>
        </w:tc>
      </w:tr>
      <w:tr w:rsidR="00F55E14" w:rsidRPr="001C2AF9" w14:paraId="2D5D1DBB" w14:textId="77777777" w:rsidTr="00AF7111">
        <w:tc>
          <w:tcPr>
            <w:tcW w:w="1167" w:type="dxa"/>
          </w:tcPr>
          <w:p w14:paraId="3F922716" w14:textId="77777777" w:rsidR="00F55E14" w:rsidRPr="001C2AF9" w:rsidRDefault="00F55E14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lastRenderedPageBreak/>
              <w:t>MetS</w:t>
            </w:r>
            <w:proofErr w:type="spellEnd"/>
          </w:p>
        </w:tc>
        <w:tc>
          <w:tcPr>
            <w:tcW w:w="836" w:type="dxa"/>
          </w:tcPr>
          <w:p w14:paraId="64F259D2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lastRenderedPageBreak/>
              <w:t>-</w:t>
            </w:r>
          </w:p>
        </w:tc>
        <w:tc>
          <w:tcPr>
            <w:tcW w:w="816" w:type="dxa"/>
          </w:tcPr>
          <w:p w14:paraId="406CBD88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26AFE7FE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4563D018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2132F3E0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3AC292F8" w14:textId="7777777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558D0F95" w14:textId="21BB77FB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819" w:type="dxa"/>
          </w:tcPr>
          <w:p w14:paraId="1F9B98A7" w14:textId="7CD267B7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95</w:t>
            </w:r>
          </w:p>
        </w:tc>
        <w:tc>
          <w:tcPr>
            <w:tcW w:w="1064" w:type="dxa"/>
          </w:tcPr>
          <w:p w14:paraId="2F3C0A1F" w14:textId="62D6C150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344</w:t>
            </w:r>
          </w:p>
        </w:tc>
      </w:tr>
      <w:tr w:rsidR="00F55E14" w:rsidRPr="001C2AF9" w14:paraId="2094EF4A" w14:textId="77777777" w:rsidTr="00AF7111">
        <w:tc>
          <w:tcPr>
            <w:tcW w:w="1167" w:type="dxa"/>
          </w:tcPr>
          <w:p w14:paraId="684A59EF" w14:textId="77777777" w:rsidR="00F55E14" w:rsidRPr="001C2AF9" w:rsidRDefault="00F55E14" w:rsidP="00337056">
            <w:pPr>
              <w:spacing w:line="480" w:lineRule="auto"/>
            </w:pPr>
            <w:r w:rsidRPr="001C2AF9">
              <w:lastRenderedPageBreak/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07691F36" w14:textId="3AE5F2E9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612</w:t>
            </w:r>
          </w:p>
        </w:tc>
        <w:tc>
          <w:tcPr>
            <w:tcW w:w="2795" w:type="dxa"/>
            <w:gridSpan w:val="3"/>
          </w:tcPr>
          <w:p w14:paraId="66DF17FB" w14:textId="04A089D8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613</w:t>
            </w:r>
          </w:p>
        </w:tc>
        <w:tc>
          <w:tcPr>
            <w:tcW w:w="2823" w:type="dxa"/>
            <w:gridSpan w:val="3"/>
          </w:tcPr>
          <w:p w14:paraId="17A7EF53" w14:textId="7522A8A1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</w:t>
            </w:r>
            <w:r w:rsidR="009A66D6" w:rsidRPr="001C2AF9">
              <w:t>615</w:t>
            </w:r>
          </w:p>
        </w:tc>
      </w:tr>
      <w:tr w:rsidR="00F55E14" w:rsidRPr="001C2AF9" w14:paraId="37AAE73A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0CAC9CD6" w14:textId="77777777" w:rsidR="00F55E14" w:rsidRPr="001C2AF9" w:rsidRDefault="00F55E14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550984FF" w14:textId="77777777" w:rsidR="00F55E14" w:rsidRPr="001C2AF9" w:rsidRDefault="00F55E14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694020DF" w14:textId="5FAB6688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0</w:t>
            </w:r>
            <w:r w:rsidR="009A66D6" w:rsidRPr="001C2AF9">
              <w:t>0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5C39FCFA" w14:textId="60E3FD25" w:rsidR="00F55E14" w:rsidRPr="001C2AF9" w:rsidRDefault="00F55E14" w:rsidP="00337056">
            <w:pPr>
              <w:spacing w:line="480" w:lineRule="auto"/>
              <w:jc w:val="center"/>
            </w:pPr>
            <w:r w:rsidRPr="001C2AF9">
              <w:t>0.00</w:t>
            </w:r>
            <w:r w:rsidR="009A66D6" w:rsidRPr="001C2AF9">
              <w:t>2</w:t>
            </w:r>
          </w:p>
        </w:tc>
      </w:tr>
      <w:tr w:rsidR="002817A7" w:rsidRPr="001C2AF9" w14:paraId="5288FCEA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541F5EE9" w14:textId="5BB6911B" w:rsidR="002817A7" w:rsidRPr="001C2AF9" w:rsidRDefault="002817A7" w:rsidP="00337056">
            <w:pPr>
              <w:spacing w:line="480" w:lineRule="auto"/>
            </w:pPr>
            <w:r w:rsidRPr="001C2AF9">
              <w:t xml:space="preserve">Right rostral middle frontal cortex  </w:t>
            </w:r>
          </w:p>
        </w:tc>
      </w:tr>
      <w:tr w:rsidR="002817A7" w:rsidRPr="001C2AF9" w14:paraId="4F82B51E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6C5B88E7" w14:textId="77777777" w:rsidR="002817A7" w:rsidRPr="001C2AF9" w:rsidRDefault="002817A7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E9FF557" w14:textId="77777777" w:rsidR="002817A7" w:rsidRPr="001C2AF9" w:rsidRDefault="002817A7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993C1FB" w14:textId="277F01A8" w:rsidR="002817A7" w:rsidRPr="001C2AF9" w:rsidRDefault="002817A7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1.32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4857694" w14:textId="1F73AF03" w:rsidR="002817A7" w:rsidRPr="001C2AF9" w:rsidRDefault="002817A7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187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F22CEAE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55FA48D" w14:textId="41F48EF3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1.1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138B008" w14:textId="50AB189C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173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6C5F195" w14:textId="6FFA7650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0.0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42D1B054" w14:textId="4F8F12C2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0.5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1666022" w14:textId="7E25AC38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579</w:t>
            </w:r>
          </w:p>
        </w:tc>
      </w:tr>
      <w:tr w:rsidR="002817A7" w:rsidRPr="001C2AF9" w14:paraId="2B8869FF" w14:textId="77777777" w:rsidTr="00AF7111">
        <w:tc>
          <w:tcPr>
            <w:tcW w:w="1167" w:type="dxa"/>
          </w:tcPr>
          <w:p w14:paraId="646B25A6" w14:textId="77777777" w:rsidR="002817A7" w:rsidRPr="001C2AF9" w:rsidRDefault="002817A7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7D90503B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2462DC19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7FA27DE0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17C3EF91" w14:textId="13D1839C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802" w:type="dxa"/>
          </w:tcPr>
          <w:p w14:paraId="52CA4473" w14:textId="1922B9E0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1.78</w:t>
            </w:r>
          </w:p>
        </w:tc>
        <w:tc>
          <w:tcPr>
            <w:tcW w:w="1173" w:type="dxa"/>
          </w:tcPr>
          <w:p w14:paraId="34B0C127" w14:textId="299A31D2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076</w:t>
            </w:r>
          </w:p>
        </w:tc>
        <w:tc>
          <w:tcPr>
            <w:tcW w:w="940" w:type="dxa"/>
          </w:tcPr>
          <w:p w14:paraId="7BEEB2AE" w14:textId="3EE2D04A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819" w:type="dxa"/>
          </w:tcPr>
          <w:p w14:paraId="0F49C249" w14:textId="04BE973E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54</w:t>
            </w:r>
          </w:p>
        </w:tc>
        <w:tc>
          <w:tcPr>
            <w:tcW w:w="1064" w:type="dxa"/>
          </w:tcPr>
          <w:p w14:paraId="1BAF34C7" w14:textId="09F8EC51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588</w:t>
            </w:r>
          </w:p>
        </w:tc>
      </w:tr>
      <w:tr w:rsidR="002817A7" w:rsidRPr="001C2AF9" w14:paraId="03021FC7" w14:textId="77777777" w:rsidTr="00AF7111">
        <w:tc>
          <w:tcPr>
            <w:tcW w:w="1167" w:type="dxa"/>
          </w:tcPr>
          <w:p w14:paraId="2B571BDA" w14:textId="77777777" w:rsidR="002817A7" w:rsidRPr="001C2AF9" w:rsidRDefault="002817A7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47D44739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5BD250F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44371A3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1A6B551B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22ACACF3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5573AC56" w14:textId="7777777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51A732B6" w14:textId="130689B1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0.04</w:t>
            </w:r>
          </w:p>
        </w:tc>
        <w:tc>
          <w:tcPr>
            <w:tcW w:w="819" w:type="dxa"/>
          </w:tcPr>
          <w:p w14:paraId="1651574C" w14:textId="16A87107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-1.23</w:t>
            </w:r>
          </w:p>
        </w:tc>
        <w:tc>
          <w:tcPr>
            <w:tcW w:w="1064" w:type="dxa"/>
          </w:tcPr>
          <w:p w14:paraId="498EB6A8" w14:textId="73D09173" w:rsidR="002817A7" w:rsidRPr="001C2AF9" w:rsidRDefault="002817A7" w:rsidP="002817A7">
            <w:pPr>
              <w:spacing w:line="480" w:lineRule="auto"/>
              <w:jc w:val="center"/>
            </w:pPr>
            <w:r w:rsidRPr="001C2AF9">
              <w:t>0.226</w:t>
            </w:r>
          </w:p>
        </w:tc>
      </w:tr>
      <w:tr w:rsidR="002817A7" w:rsidRPr="001C2AF9" w14:paraId="5D7B310F" w14:textId="77777777" w:rsidTr="00AF7111">
        <w:tc>
          <w:tcPr>
            <w:tcW w:w="1167" w:type="dxa"/>
          </w:tcPr>
          <w:p w14:paraId="0389D97B" w14:textId="77777777" w:rsidR="002817A7" w:rsidRPr="001C2AF9" w:rsidRDefault="002817A7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5A690266" w14:textId="5E7F26E8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563</w:t>
            </w:r>
          </w:p>
        </w:tc>
        <w:tc>
          <w:tcPr>
            <w:tcW w:w="2795" w:type="dxa"/>
            <w:gridSpan w:val="3"/>
          </w:tcPr>
          <w:p w14:paraId="098DF52A" w14:textId="4032D1AE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570</w:t>
            </w:r>
          </w:p>
        </w:tc>
        <w:tc>
          <w:tcPr>
            <w:tcW w:w="2823" w:type="dxa"/>
            <w:gridSpan w:val="3"/>
          </w:tcPr>
          <w:p w14:paraId="260308F4" w14:textId="4AFEABE6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</w:t>
            </w:r>
            <w:r w:rsidR="00D22C85" w:rsidRPr="001C2AF9">
              <w:t>573</w:t>
            </w:r>
          </w:p>
        </w:tc>
      </w:tr>
      <w:tr w:rsidR="002817A7" w:rsidRPr="001C2AF9" w14:paraId="218B149C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5A160409" w14:textId="77777777" w:rsidR="002817A7" w:rsidRPr="001C2AF9" w:rsidRDefault="002817A7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19A5A337" w14:textId="77777777" w:rsidR="002817A7" w:rsidRPr="001C2AF9" w:rsidRDefault="002817A7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02733593" w14:textId="1777BA38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007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18DAEB8C" w14:textId="432B7E2A" w:rsidR="002817A7" w:rsidRPr="001C2AF9" w:rsidRDefault="002817A7" w:rsidP="00337056">
            <w:pPr>
              <w:spacing w:line="480" w:lineRule="auto"/>
              <w:jc w:val="center"/>
            </w:pPr>
            <w:r w:rsidRPr="001C2AF9">
              <w:t>0.0</w:t>
            </w:r>
            <w:r w:rsidR="00D22C85" w:rsidRPr="001C2AF9">
              <w:t>03</w:t>
            </w:r>
          </w:p>
        </w:tc>
      </w:tr>
      <w:tr w:rsidR="00D22C85" w:rsidRPr="001C2AF9" w14:paraId="4B441E0D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0F61303" w14:textId="1775E55B" w:rsidR="00D22C85" w:rsidRPr="001C2AF9" w:rsidRDefault="00D22C85" w:rsidP="00337056">
            <w:pPr>
              <w:spacing w:line="480" w:lineRule="auto"/>
            </w:pPr>
            <w:r w:rsidRPr="001C2AF9">
              <w:t xml:space="preserve">Left caudal </w:t>
            </w:r>
            <w:r w:rsidR="00B94A36" w:rsidRPr="001C2AF9">
              <w:t xml:space="preserve">anterior cingulate cortex </w:t>
            </w:r>
            <w:r w:rsidRPr="001C2AF9">
              <w:t xml:space="preserve">  </w:t>
            </w:r>
          </w:p>
        </w:tc>
      </w:tr>
      <w:tr w:rsidR="00D22C85" w:rsidRPr="001C2AF9" w14:paraId="2FB45E1C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0F41A8E6" w14:textId="77777777" w:rsidR="00D22C85" w:rsidRPr="001C2AF9" w:rsidRDefault="00D22C85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4F940AA" w14:textId="76673C14" w:rsidR="00D22C85" w:rsidRPr="001C2AF9" w:rsidRDefault="00D22C85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4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932B40A" w14:textId="0F20C529" w:rsidR="00D22C85" w:rsidRPr="001C2AF9" w:rsidRDefault="00D22C85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1.8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931CE42" w14:textId="22ED3D3D" w:rsidR="00D22C85" w:rsidRPr="001C2AF9" w:rsidRDefault="00D22C85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239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6C27FA9" w14:textId="656250B0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0.0</w:t>
            </w:r>
            <w:r w:rsidR="00B94A36" w:rsidRPr="001C2AF9">
              <w:t>4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EA84D63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1.17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9ADA463" w14:textId="5AEBEF19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</w:t>
            </w:r>
            <w:r w:rsidR="00B94A36" w:rsidRPr="001C2AF9">
              <w:t>239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5882023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0.0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245C511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0.5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39A5FBA9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579</w:t>
            </w:r>
          </w:p>
        </w:tc>
      </w:tr>
      <w:tr w:rsidR="00D22C85" w:rsidRPr="001C2AF9" w14:paraId="06CA8FA1" w14:textId="77777777" w:rsidTr="00AF7111">
        <w:tc>
          <w:tcPr>
            <w:tcW w:w="1167" w:type="dxa"/>
          </w:tcPr>
          <w:p w14:paraId="358B183D" w14:textId="77777777" w:rsidR="00D22C85" w:rsidRPr="001C2AF9" w:rsidRDefault="00D22C85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342D9B40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54A9BDD7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0EE4C7E9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79D5F136" w14:textId="2BD05591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0.0</w:t>
            </w:r>
            <w:r w:rsidR="00B94A36" w:rsidRPr="001C2AF9">
              <w:t>1</w:t>
            </w:r>
          </w:p>
        </w:tc>
        <w:tc>
          <w:tcPr>
            <w:tcW w:w="802" w:type="dxa"/>
          </w:tcPr>
          <w:p w14:paraId="1F938DF8" w14:textId="5539D80B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  <w:r w:rsidR="00B94A36" w:rsidRPr="001C2AF9">
              <w:t>0.15</w:t>
            </w:r>
          </w:p>
        </w:tc>
        <w:tc>
          <w:tcPr>
            <w:tcW w:w="1173" w:type="dxa"/>
          </w:tcPr>
          <w:p w14:paraId="7ABA258D" w14:textId="2C40D72E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</w:t>
            </w:r>
            <w:r w:rsidR="00B94A36" w:rsidRPr="001C2AF9">
              <w:t>878</w:t>
            </w:r>
          </w:p>
        </w:tc>
        <w:tc>
          <w:tcPr>
            <w:tcW w:w="940" w:type="dxa"/>
          </w:tcPr>
          <w:p w14:paraId="523F96D8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819" w:type="dxa"/>
          </w:tcPr>
          <w:p w14:paraId="6C8AC9C9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54</w:t>
            </w:r>
          </w:p>
        </w:tc>
        <w:tc>
          <w:tcPr>
            <w:tcW w:w="1064" w:type="dxa"/>
          </w:tcPr>
          <w:p w14:paraId="236C24C0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588</w:t>
            </w:r>
          </w:p>
        </w:tc>
      </w:tr>
      <w:tr w:rsidR="00D22C85" w:rsidRPr="001C2AF9" w14:paraId="446F14E3" w14:textId="77777777" w:rsidTr="00AF7111">
        <w:tc>
          <w:tcPr>
            <w:tcW w:w="1167" w:type="dxa"/>
          </w:tcPr>
          <w:p w14:paraId="23F4B79B" w14:textId="77777777" w:rsidR="00D22C85" w:rsidRPr="001C2AF9" w:rsidRDefault="00D22C85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7E347DE9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ECF5439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2DEDCDC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2ACBA8B5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6213F7DA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331846B4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455D3F6E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0.04</w:t>
            </w:r>
          </w:p>
        </w:tc>
        <w:tc>
          <w:tcPr>
            <w:tcW w:w="819" w:type="dxa"/>
          </w:tcPr>
          <w:p w14:paraId="25574936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-1.23</w:t>
            </w:r>
          </w:p>
        </w:tc>
        <w:tc>
          <w:tcPr>
            <w:tcW w:w="1064" w:type="dxa"/>
          </w:tcPr>
          <w:p w14:paraId="20A065D3" w14:textId="77777777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226</w:t>
            </w:r>
          </w:p>
        </w:tc>
      </w:tr>
      <w:tr w:rsidR="00D22C85" w:rsidRPr="001C2AF9" w14:paraId="2314DB2A" w14:textId="77777777" w:rsidTr="00AF7111">
        <w:tc>
          <w:tcPr>
            <w:tcW w:w="1167" w:type="dxa"/>
          </w:tcPr>
          <w:p w14:paraId="74811C02" w14:textId="77777777" w:rsidR="00D22C85" w:rsidRPr="001C2AF9" w:rsidRDefault="00D22C85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181C66E0" w14:textId="0F9FBD29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</w:t>
            </w:r>
            <w:r w:rsidR="00B94A36" w:rsidRPr="001C2AF9">
              <w:t>048</w:t>
            </w:r>
          </w:p>
        </w:tc>
        <w:tc>
          <w:tcPr>
            <w:tcW w:w="2795" w:type="dxa"/>
            <w:gridSpan w:val="3"/>
          </w:tcPr>
          <w:p w14:paraId="14A35374" w14:textId="1CD9D3E1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</w:t>
            </w:r>
            <w:r w:rsidR="00B94A36" w:rsidRPr="001C2AF9">
              <w:t>048</w:t>
            </w:r>
          </w:p>
        </w:tc>
        <w:tc>
          <w:tcPr>
            <w:tcW w:w="2823" w:type="dxa"/>
            <w:gridSpan w:val="3"/>
          </w:tcPr>
          <w:p w14:paraId="58C545D5" w14:textId="0646433D" w:rsidR="00D22C85" w:rsidRPr="001C2AF9" w:rsidRDefault="00D22C85" w:rsidP="00337056">
            <w:pPr>
              <w:spacing w:line="480" w:lineRule="auto"/>
              <w:jc w:val="center"/>
            </w:pPr>
            <w:r w:rsidRPr="001C2AF9">
              <w:t>0.</w:t>
            </w:r>
            <w:r w:rsidR="001D2922" w:rsidRPr="001C2AF9">
              <w:t>048</w:t>
            </w:r>
          </w:p>
        </w:tc>
      </w:tr>
      <w:tr w:rsidR="00D22C85" w:rsidRPr="001C2AF9" w14:paraId="0FAB1091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7228AB7A" w14:textId="77777777" w:rsidR="00D22C85" w:rsidRPr="001C2AF9" w:rsidRDefault="00D22C85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1D4763A1" w14:textId="77777777" w:rsidR="00D22C85" w:rsidRPr="001C2AF9" w:rsidRDefault="00D22C85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56C5D826" w14:textId="58DCC6F8" w:rsidR="00D22C85" w:rsidRPr="001C2AF9" w:rsidRDefault="00B94A36" w:rsidP="00337056">
            <w:pPr>
              <w:spacing w:line="480" w:lineRule="auto"/>
              <w:jc w:val="center"/>
            </w:pPr>
            <w:r w:rsidRPr="001C2AF9">
              <w:t>&lt;</w:t>
            </w:r>
            <w:r w:rsidR="00D22C85" w:rsidRPr="001C2AF9">
              <w:t>0.00</w:t>
            </w:r>
            <w:r w:rsidRPr="001C2AF9">
              <w:t>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7F0220A3" w14:textId="749C6F29" w:rsidR="00D22C85" w:rsidRPr="001C2AF9" w:rsidRDefault="001D2922" w:rsidP="00337056">
            <w:pPr>
              <w:spacing w:line="480" w:lineRule="auto"/>
              <w:jc w:val="center"/>
            </w:pPr>
            <w:r w:rsidRPr="001C2AF9">
              <w:t>&lt;0.001</w:t>
            </w:r>
          </w:p>
        </w:tc>
      </w:tr>
      <w:tr w:rsidR="001D2922" w:rsidRPr="001C2AF9" w14:paraId="2A5634AC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F5566D1" w14:textId="78952116" w:rsidR="001D2922" w:rsidRPr="001C2AF9" w:rsidRDefault="001D2922" w:rsidP="00337056">
            <w:pPr>
              <w:spacing w:line="480" w:lineRule="auto"/>
            </w:pPr>
            <w:r w:rsidRPr="001C2AF9">
              <w:t xml:space="preserve">Right caudal anterior cingulate cortex   </w:t>
            </w:r>
          </w:p>
        </w:tc>
      </w:tr>
      <w:tr w:rsidR="001D2922" w:rsidRPr="001C2AF9" w14:paraId="33209F69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482F6EAB" w14:textId="77777777" w:rsidR="001D2922" w:rsidRPr="001C2AF9" w:rsidRDefault="001D2922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EB57B33" w14:textId="490B5C3E" w:rsidR="001D2922" w:rsidRPr="001C2AF9" w:rsidRDefault="001D2922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1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3442EA3" w14:textId="27A7B1D7" w:rsidR="001D2922" w:rsidRPr="001C2AF9" w:rsidRDefault="001D2922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6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9BE1EA0" w14:textId="6BACAD29" w:rsidR="001D2922" w:rsidRPr="001C2AF9" w:rsidRDefault="001D2922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514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DA999E5" w14:textId="35779C21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02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E81C1C1" w14:textId="08418E48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6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2F2E19B" w14:textId="5E68D8A8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54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2AC5BEA4" w14:textId="27BA3390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7F2F706B" w14:textId="46C079A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9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9F8A6B7" w14:textId="2923169F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330</w:t>
            </w:r>
          </w:p>
        </w:tc>
      </w:tr>
      <w:tr w:rsidR="001D2922" w:rsidRPr="001C2AF9" w14:paraId="42093C28" w14:textId="77777777" w:rsidTr="00AF7111">
        <w:tc>
          <w:tcPr>
            <w:tcW w:w="1167" w:type="dxa"/>
          </w:tcPr>
          <w:p w14:paraId="05904C53" w14:textId="77777777" w:rsidR="001D2922" w:rsidRPr="001C2AF9" w:rsidRDefault="001D2922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0BCCC314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49648F36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31D6E641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1C4C2B13" w14:textId="4F2A25F9" w:rsidR="001D2922" w:rsidRPr="001C2AF9" w:rsidRDefault="001D2922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9</w:t>
            </w:r>
          </w:p>
        </w:tc>
        <w:tc>
          <w:tcPr>
            <w:tcW w:w="802" w:type="dxa"/>
          </w:tcPr>
          <w:p w14:paraId="311D3B1D" w14:textId="7C755BA0" w:rsidR="001D2922" w:rsidRPr="001C2AF9" w:rsidRDefault="001D2922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2.96</w:t>
            </w:r>
          </w:p>
        </w:tc>
        <w:tc>
          <w:tcPr>
            <w:tcW w:w="1173" w:type="dxa"/>
          </w:tcPr>
          <w:p w14:paraId="49719EC0" w14:textId="0ABBA514" w:rsidR="001D2922" w:rsidRPr="001C2AF9" w:rsidRDefault="001D2922" w:rsidP="00337056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03**</w:t>
            </w:r>
          </w:p>
        </w:tc>
        <w:tc>
          <w:tcPr>
            <w:tcW w:w="940" w:type="dxa"/>
          </w:tcPr>
          <w:p w14:paraId="26E41613" w14:textId="1CD2047C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&lt;0.01</w:t>
            </w:r>
          </w:p>
        </w:tc>
        <w:tc>
          <w:tcPr>
            <w:tcW w:w="819" w:type="dxa"/>
          </w:tcPr>
          <w:p w14:paraId="172FA714" w14:textId="2995C0C5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0.01</w:t>
            </w:r>
          </w:p>
        </w:tc>
        <w:tc>
          <w:tcPr>
            <w:tcW w:w="1064" w:type="dxa"/>
          </w:tcPr>
          <w:p w14:paraId="1A296B62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588</w:t>
            </w:r>
          </w:p>
        </w:tc>
      </w:tr>
      <w:tr w:rsidR="001D2922" w:rsidRPr="001C2AF9" w14:paraId="1C25DFFA" w14:textId="77777777" w:rsidTr="00AF7111">
        <w:tc>
          <w:tcPr>
            <w:tcW w:w="1167" w:type="dxa"/>
          </w:tcPr>
          <w:p w14:paraId="7755B527" w14:textId="77777777" w:rsidR="001D2922" w:rsidRPr="001C2AF9" w:rsidRDefault="001D2922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2E138537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DEA661F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645C969D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4F0AFFB1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74001066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418216DC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36B3CEDD" w14:textId="384AD1D3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0.06</w:t>
            </w:r>
          </w:p>
        </w:tc>
        <w:tc>
          <w:tcPr>
            <w:tcW w:w="819" w:type="dxa"/>
          </w:tcPr>
          <w:p w14:paraId="2B13BF11" w14:textId="735B4785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-0.89</w:t>
            </w:r>
          </w:p>
        </w:tc>
        <w:tc>
          <w:tcPr>
            <w:tcW w:w="1064" w:type="dxa"/>
          </w:tcPr>
          <w:p w14:paraId="2F95AD4B" w14:textId="5B267C2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377</w:t>
            </w:r>
          </w:p>
        </w:tc>
      </w:tr>
      <w:tr w:rsidR="001D2922" w:rsidRPr="001C2AF9" w14:paraId="1C6A0445" w14:textId="77777777" w:rsidTr="00AF7111">
        <w:tc>
          <w:tcPr>
            <w:tcW w:w="1167" w:type="dxa"/>
          </w:tcPr>
          <w:p w14:paraId="740E4977" w14:textId="77777777" w:rsidR="001D2922" w:rsidRPr="001C2AF9" w:rsidRDefault="001D2922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63255DA7" w14:textId="67E624B9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065</w:t>
            </w:r>
          </w:p>
        </w:tc>
        <w:tc>
          <w:tcPr>
            <w:tcW w:w="2795" w:type="dxa"/>
            <w:gridSpan w:val="3"/>
          </w:tcPr>
          <w:p w14:paraId="2B86C096" w14:textId="50ADA33E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094</w:t>
            </w:r>
          </w:p>
        </w:tc>
        <w:tc>
          <w:tcPr>
            <w:tcW w:w="2823" w:type="dxa"/>
            <w:gridSpan w:val="3"/>
          </w:tcPr>
          <w:p w14:paraId="6B970A10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573</w:t>
            </w:r>
          </w:p>
        </w:tc>
      </w:tr>
      <w:tr w:rsidR="001D2922" w:rsidRPr="001C2AF9" w14:paraId="62CAF6A0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2A3299AB" w14:textId="77777777" w:rsidR="001D2922" w:rsidRPr="001C2AF9" w:rsidRDefault="001D2922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723DFD59" w14:textId="77777777" w:rsidR="001D2922" w:rsidRPr="001C2AF9" w:rsidRDefault="001D2922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4F2D436E" w14:textId="32ECAF1F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029 [A]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1680B5CB" w14:textId="77777777" w:rsidR="001D2922" w:rsidRPr="001C2AF9" w:rsidRDefault="001D2922" w:rsidP="00337056">
            <w:pPr>
              <w:spacing w:line="480" w:lineRule="auto"/>
              <w:jc w:val="center"/>
            </w:pPr>
            <w:r w:rsidRPr="001C2AF9">
              <w:t>0.003</w:t>
            </w:r>
          </w:p>
        </w:tc>
      </w:tr>
      <w:tr w:rsidR="0072765C" w:rsidRPr="001C2AF9" w14:paraId="3685D648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8B44346" w14:textId="70032362" w:rsidR="0072765C" w:rsidRPr="001C2AF9" w:rsidRDefault="0072765C" w:rsidP="00337056">
            <w:pPr>
              <w:spacing w:line="480" w:lineRule="auto"/>
            </w:pPr>
            <w:r w:rsidRPr="001C2AF9">
              <w:t xml:space="preserve">Left rostral anterior cingulate cortex   </w:t>
            </w:r>
          </w:p>
        </w:tc>
      </w:tr>
      <w:tr w:rsidR="0072765C" w:rsidRPr="001C2AF9" w14:paraId="79324ABF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477A59C1" w14:textId="77777777" w:rsidR="0072765C" w:rsidRPr="001C2AF9" w:rsidRDefault="0072765C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BD21389" w14:textId="5FB7AE1C" w:rsidR="0072765C" w:rsidRPr="001C2AF9" w:rsidRDefault="0072765C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544411F" w14:textId="351E9377" w:rsidR="0072765C" w:rsidRPr="001C2AF9" w:rsidRDefault="0072765C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41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682E747" w14:textId="227661A3" w:rsidR="0072765C" w:rsidRPr="001C2AF9" w:rsidRDefault="0072765C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68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06EF5E4C" w14:textId="2873B48F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2801325F" w14:textId="04463E6D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4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0F63928" w14:textId="24378658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684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10FB9AC9" w14:textId="4234B0CE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03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1F6DD009" w14:textId="37F5CC8A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56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2D2B9E4" w14:textId="29FDB3BF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519</w:t>
            </w:r>
          </w:p>
        </w:tc>
      </w:tr>
      <w:tr w:rsidR="0072765C" w:rsidRPr="001C2AF9" w14:paraId="4D74CF61" w14:textId="77777777" w:rsidTr="00AF7111">
        <w:tc>
          <w:tcPr>
            <w:tcW w:w="1167" w:type="dxa"/>
          </w:tcPr>
          <w:p w14:paraId="196A894F" w14:textId="77777777" w:rsidR="0072765C" w:rsidRPr="001C2AF9" w:rsidRDefault="0072765C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2722625C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6D2421E9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1E35D438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121B2377" w14:textId="4DDA706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&lt;0.01</w:t>
            </w:r>
          </w:p>
        </w:tc>
        <w:tc>
          <w:tcPr>
            <w:tcW w:w="802" w:type="dxa"/>
          </w:tcPr>
          <w:p w14:paraId="362C4BC5" w14:textId="440E312C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09</w:t>
            </w:r>
          </w:p>
        </w:tc>
        <w:tc>
          <w:tcPr>
            <w:tcW w:w="1173" w:type="dxa"/>
          </w:tcPr>
          <w:p w14:paraId="5C639F9A" w14:textId="59C98465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926</w:t>
            </w:r>
          </w:p>
        </w:tc>
        <w:tc>
          <w:tcPr>
            <w:tcW w:w="940" w:type="dxa"/>
          </w:tcPr>
          <w:p w14:paraId="74EECB62" w14:textId="2AB7AEBA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07</w:t>
            </w:r>
          </w:p>
        </w:tc>
        <w:tc>
          <w:tcPr>
            <w:tcW w:w="819" w:type="dxa"/>
          </w:tcPr>
          <w:p w14:paraId="07FD52C9" w14:textId="094BB86E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58</w:t>
            </w:r>
          </w:p>
        </w:tc>
        <w:tc>
          <w:tcPr>
            <w:tcW w:w="1064" w:type="dxa"/>
          </w:tcPr>
          <w:p w14:paraId="1C5D96F4" w14:textId="3583EF89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564</w:t>
            </w:r>
          </w:p>
        </w:tc>
      </w:tr>
      <w:tr w:rsidR="0072765C" w:rsidRPr="001C2AF9" w14:paraId="557E4BD5" w14:textId="77777777" w:rsidTr="00AF7111">
        <w:tc>
          <w:tcPr>
            <w:tcW w:w="1167" w:type="dxa"/>
          </w:tcPr>
          <w:p w14:paraId="154493AF" w14:textId="77777777" w:rsidR="0072765C" w:rsidRPr="001C2AF9" w:rsidRDefault="0072765C" w:rsidP="00337056">
            <w:pPr>
              <w:spacing w:line="480" w:lineRule="auto"/>
            </w:pPr>
            <w:r w:rsidRPr="001C2AF9">
              <w:lastRenderedPageBreak/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02E25314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F99EA13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0EB5C382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6E1A0C38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7853B0CF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3DB2E7C4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137219B5" w14:textId="7799140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819" w:type="dxa"/>
          </w:tcPr>
          <w:p w14:paraId="1B50DD84" w14:textId="06A05C1A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-0.58</w:t>
            </w:r>
          </w:p>
        </w:tc>
        <w:tc>
          <w:tcPr>
            <w:tcW w:w="1064" w:type="dxa"/>
          </w:tcPr>
          <w:p w14:paraId="084EE39A" w14:textId="1986CFB4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562</w:t>
            </w:r>
          </w:p>
        </w:tc>
      </w:tr>
      <w:tr w:rsidR="0072765C" w:rsidRPr="001C2AF9" w14:paraId="31FEB730" w14:textId="77777777" w:rsidTr="00AF7111">
        <w:tc>
          <w:tcPr>
            <w:tcW w:w="1167" w:type="dxa"/>
          </w:tcPr>
          <w:p w14:paraId="69300FC1" w14:textId="77777777" w:rsidR="0072765C" w:rsidRPr="001C2AF9" w:rsidRDefault="0072765C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73D95619" w14:textId="1FD32A0A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190</w:t>
            </w:r>
          </w:p>
        </w:tc>
        <w:tc>
          <w:tcPr>
            <w:tcW w:w="2795" w:type="dxa"/>
            <w:gridSpan w:val="3"/>
          </w:tcPr>
          <w:p w14:paraId="73C8E800" w14:textId="15B5BCF3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190</w:t>
            </w:r>
          </w:p>
        </w:tc>
        <w:tc>
          <w:tcPr>
            <w:tcW w:w="2823" w:type="dxa"/>
            <w:gridSpan w:val="3"/>
          </w:tcPr>
          <w:p w14:paraId="7D794FFE" w14:textId="4EA20603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192</w:t>
            </w:r>
          </w:p>
        </w:tc>
      </w:tr>
      <w:tr w:rsidR="0072765C" w:rsidRPr="001C2AF9" w14:paraId="39CE7FAA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13C68648" w14:textId="77777777" w:rsidR="0072765C" w:rsidRPr="001C2AF9" w:rsidRDefault="0072765C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421A2377" w14:textId="77777777" w:rsidR="0072765C" w:rsidRPr="001C2AF9" w:rsidRDefault="0072765C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7FCF659E" w14:textId="77777777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527A52FC" w14:textId="7B4D3B6C" w:rsidR="0072765C" w:rsidRPr="001C2AF9" w:rsidRDefault="0072765C" w:rsidP="00337056">
            <w:pPr>
              <w:spacing w:line="480" w:lineRule="auto"/>
              <w:jc w:val="center"/>
            </w:pPr>
            <w:r w:rsidRPr="001C2AF9">
              <w:t>0.002</w:t>
            </w:r>
          </w:p>
        </w:tc>
      </w:tr>
      <w:tr w:rsidR="000249B4" w:rsidRPr="001C2AF9" w14:paraId="0116ED1A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424C143" w14:textId="6880A661" w:rsidR="000249B4" w:rsidRPr="001C2AF9" w:rsidRDefault="000249B4" w:rsidP="00337056">
            <w:pPr>
              <w:spacing w:line="480" w:lineRule="auto"/>
            </w:pPr>
            <w:r w:rsidRPr="001C2AF9">
              <w:t xml:space="preserve">Right rostral anterior cingulate cortex   </w:t>
            </w:r>
          </w:p>
        </w:tc>
      </w:tr>
      <w:tr w:rsidR="000249B4" w:rsidRPr="001C2AF9" w14:paraId="19DEB938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6792B60A" w14:textId="77777777" w:rsidR="000249B4" w:rsidRPr="001C2AF9" w:rsidRDefault="000249B4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25E954C" w14:textId="4DD27957" w:rsidR="000249B4" w:rsidRPr="001C2AF9" w:rsidRDefault="000249B4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</w:t>
            </w:r>
            <w:r w:rsidR="00053D08" w:rsidRPr="001C2AF9">
              <w:rPr>
                <w:bCs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019246A0" w14:textId="32CDFB2F" w:rsidR="000249B4" w:rsidRPr="001C2AF9" w:rsidRDefault="000249B4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053D08" w:rsidRPr="001C2AF9">
              <w:rPr>
                <w:bCs/>
              </w:rPr>
              <w:t>96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3AC1C93" w14:textId="617F4B6C" w:rsidR="000249B4" w:rsidRPr="001C2AF9" w:rsidRDefault="000249B4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053D08" w:rsidRPr="001C2AF9">
              <w:rPr>
                <w:bCs/>
              </w:rPr>
              <w:t>339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5CD129EE" w14:textId="45647779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0</w:t>
            </w:r>
            <w:r w:rsidR="00053D08" w:rsidRPr="001C2AF9">
              <w:t>3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5F428A31" w14:textId="4A2C3FED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</w:t>
            </w:r>
            <w:r w:rsidR="00053D08" w:rsidRPr="001C2AF9">
              <w:t>9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6BC67E0" w14:textId="79E8C093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</w:t>
            </w:r>
            <w:r w:rsidR="00053D08" w:rsidRPr="001C2AF9">
              <w:t>338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54E9A955" w14:textId="58DBC178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0</w:t>
            </w:r>
            <w:r w:rsidR="00053D08" w:rsidRPr="001C2AF9">
              <w:t>4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2311FB1F" w14:textId="3235C8DA" w:rsidR="000249B4" w:rsidRPr="001C2AF9" w:rsidRDefault="00053D08" w:rsidP="00337056">
            <w:pPr>
              <w:spacing w:line="480" w:lineRule="auto"/>
              <w:jc w:val="center"/>
            </w:pPr>
            <w:r w:rsidRPr="001C2AF9">
              <w:t>1.02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3DB948E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519</w:t>
            </w:r>
          </w:p>
        </w:tc>
      </w:tr>
      <w:tr w:rsidR="000249B4" w:rsidRPr="001C2AF9" w14:paraId="34CDC3CF" w14:textId="77777777" w:rsidTr="00AF7111">
        <w:tc>
          <w:tcPr>
            <w:tcW w:w="1167" w:type="dxa"/>
          </w:tcPr>
          <w:p w14:paraId="10746493" w14:textId="77777777" w:rsidR="000249B4" w:rsidRPr="001C2AF9" w:rsidRDefault="000249B4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5C431CF7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15BB071A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430C1BFB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429A341D" w14:textId="3A4832E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02" w:type="dxa"/>
          </w:tcPr>
          <w:p w14:paraId="30CE24C3" w14:textId="7FD88281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</w:t>
            </w:r>
            <w:r w:rsidR="00053D08" w:rsidRPr="001C2AF9">
              <w:t>.20</w:t>
            </w:r>
          </w:p>
        </w:tc>
        <w:tc>
          <w:tcPr>
            <w:tcW w:w="1173" w:type="dxa"/>
          </w:tcPr>
          <w:p w14:paraId="6F6519B7" w14:textId="758C3CAE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</w:t>
            </w:r>
            <w:r w:rsidR="00053D08" w:rsidRPr="001C2AF9">
              <w:t>843</w:t>
            </w:r>
          </w:p>
        </w:tc>
        <w:tc>
          <w:tcPr>
            <w:tcW w:w="940" w:type="dxa"/>
          </w:tcPr>
          <w:p w14:paraId="14986942" w14:textId="0A9FF65F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0</w:t>
            </w:r>
            <w:r w:rsidR="00053D08" w:rsidRPr="001C2AF9">
              <w:t>5</w:t>
            </w:r>
          </w:p>
        </w:tc>
        <w:tc>
          <w:tcPr>
            <w:tcW w:w="819" w:type="dxa"/>
          </w:tcPr>
          <w:p w14:paraId="360AD27B" w14:textId="2ED088B1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</w:t>
            </w:r>
            <w:r w:rsidR="00053D08" w:rsidRPr="001C2AF9">
              <w:t>42</w:t>
            </w:r>
          </w:p>
        </w:tc>
        <w:tc>
          <w:tcPr>
            <w:tcW w:w="1064" w:type="dxa"/>
          </w:tcPr>
          <w:p w14:paraId="583999CA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564</w:t>
            </w:r>
          </w:p>
        </w:tc>
      </w:tr>
      <w:tr w:rsidR="000249B4" w:rsidRPr="001C2AF9" w14:paraId="7F0F5CBB" w14:textId="77777777" w:rsidTr="00AF7111">
        <w:tc>
          <w:tcPr>
            <w:tcW w:w="1167" w:type="dxa"/>
          </w:tcPr>
          <w:p w14:paraId="54DDA57A" w14:textId="77777777" w:rsidR="000249B4" w:rsidRPr="001C2AF9" w:rsidRDefault="000249B4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56222BE2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77FA72E3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5E165CFC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1AFA0664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04D3F1D0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51F076FA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11113A6D" w14:textId="6BA9373B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0.0</w:t>
            </w:r>
            <w:r w:rsidR="00053D08" w:rsidRPr="001C2AF9">
              <w:t>7</w:t>
            </w:r>
          </w:p>
        </w:tc>
        <w:tc>
          <w:tcPr>
            <w:tcW w:w="819" w:type="dxa"/>
          </w:tcPr>
          <w:p w14:paraId="5CFB26C3" w14:textId="12660468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-0.</w:t>
            </w:r>
            <w:r w:rsidR="00053D08" w:rsidRPr="001C2AF9">
              <w:t>3</w:t>
            </w:r>
            <w:r w:rsidRPr="001C2AF9">
              <w:t>8</w:t>
            </w:r>
          </w:p>
        </w:tc>
        <w:tc>
          <w:tcPr>
            <w:tcW w:w="1064" w:type="dxa"/>
          </w:tcPr>
          <w:p w14:paraId="2A0AE567" w14:textId="5DB7CCF2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</w:t>
            </w:r>
            <w:r w:rsidR="00053D08" w:rsidRPr="001C2AF9">
              <w:t>707</w:t>
            </w:r>
          </w:p>
        </w:tc>
      </w:tr>
      <w:tr w:rsidR="000249B4" w:rsidRPr="001C2AF9" w14:paraId="49F1A2F8" w14:textId="77777777" w:rsidTr="00AF7111">
        <w:tc>
          <w:tcPr>
            <w:tcW w:w="1167" w:type="dxa"/>
          </w:tcPr>
          <w:p w14:paraId="0B657A9B" w14:textId="77777777" w:rsidR="000249B4" w:rsidRPr="001C2AF9" w:rsidRDefault="000249B4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4F1D4BC6" w14:textId="3C470EBF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1</w:t>
            </w:r>
            <w:r w:rsidR="00053D08" w:rsidRPr="001C2AF9">
              <w:t>09</w:t>
            </w:r>
          </w:p>
        </w:tc>
        <w:tc>
          <w:tcPr>
            <w:tcW w:w="2795" w:type="dxa"/>
            <w:gridSpan w:val="3"/>
          </w:tcPr>
          <w:p w14:paraId="31F0BF00" w14:textId="12CCA1E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1</w:t>
            </w:r>
            <w:r w:rsidR="00053D08" w:rsidRPr="001C2AF9">
              <w:t>09</w:t>
            </w:r>
          </w:p>
        </w:tc>
        <w:tc>
          <w:tcPr>
            <w:tcW w:w="2823" w:type="dxa"/>
            <w:gridSpan w:val="3"/>
          </w:tcPr>
          <w:p w14:paraId="7BDC3531" w14:textId="7E4471B8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1</w:t>
            </w:r>
            <w:r w:rsidR="00053D08" w:rsidRPr="001C2AF9">
              <w:t>10</w:t>
            </w:r>
          </w:p>
        </w:tc>
      </w:tr>
      <w:tr w:rsidR="000249B4" w:rsidRPr="001C2AF9" w14:paraId="1B32197D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5605DBD5" w14:textId="77777777" w:rsidR="000249B4" w:rsidRPr="001C2AF9" w:rsidRDefault="000249B4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39CF6F1E" w14:textId="77777777" w:rsidR="000249B4" w:rsidRPr="001C2AF9" w:rsidRDefault="000249B4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65E6AB96" w14:textId="77777777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5D518397" w14:textId="4251463E" w:rsidR="000249B4" w:rsidRPr="001C2AF9" w:rsidRDefault="000249B4" w:rsidP="00337056">
            <w:pPr>
              <w:spacing w:line="480" w:lineRule="auto"/>
              <w:jc w:val="center"/>
            </w:pPr>
            <w:r w:rsidRPr="001C2AF9">
              <w:t>0.00</w:t>
            </w:r>
            <w:r w:rsidR="00053D08" w:rsidRPr="001C2AF9">
              <w:t>1</w:t>
            </w:r>
          </w:p>
        </w:tc>
      </w:tr>
      <w:tr w:rsidR="0072582C" w:rsidRPr="001C2AF9" w14:paraId="49C92CD8" w14:textId="77777777" w:rsidTr="00337056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6A2FE09F" w14:textId="2F6A8C2A" w:rsidR="0072582C" w:rsidRPr="001C2AF9" w:rsidRDefault="0072582C" w:rsidP="00337056">
            <w:pPr>
              <w:spacing w:line="480" w:lineRule="auto"/>
            </w:pPr>
            <w:r w:rsidRPr="001C2AF9">
              <w:t xml:space="preserve">Left medial orbitofrontal cortex    </w:t>
            </w:r>
          </w:p>
        </w:tc>
      </w:tr>
      <w:tr w:rsidR="0072582C" w:rsidRPr="001C2AF9" w14:paraId="6C589B3C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45CA48B0" w14:textId="77777777" w:rsidR="0072582C" w:rsidRPr="001C2AF9" w:rsidRDefault="0072582C" w:rsidP="00337056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C536931" w14:textId="1B592DA4" w:rsidR="0072582C" w:rsidRPr="001C2AF9" w:rsidRDefault="0072582C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6F7742A" w14:textId="436F5D4D" w:rsidR="0072582C" w:rsidRPr="001C2AF9" w:rsidRDefault="0072582C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-0.05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E30305E" w14:textId="1EABBF47" w:rsidR="0072582C" w:rsidRPr="001C2AF9" w:rsidRDefault="0072582C" w:rsidP="00337056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963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19BC806F" w14:textId="5F36323A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6F97E695" w14:textId="4D9E9781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0.0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3175CE2D" w14:textId="40B0712E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95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0F736B7E" w14:textId="5C6ECA7A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0</w:t>
            </w:r>
            <w:r w:rsidR="00B5375D" w:rsidRPr="001C2AF9">
              <w:t>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59EF7DC4" w14:textId="36B7A52A" w:rsidR="0072582C" w:rsidRPr="001C2AF9" w:rsidRDefault="00B5375D" w:rsidP="00337056">
            <w:pPr>
              <w:spacing w:line="480" w:lineRule="auto"/>
              <w:jc w:val="center"/>
            </w:pPr>
            <w:r w:rsidRPr="001C2AF9">
              <w:t>0.45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3B89C7F" w14:textId="040EBF9E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</w:t>
            </w:r>
            <w:r w:rsidR="00B5375D" w:rsidRPr="001C2AF9">
              <w:t>656</w:t>
            </w:r>
          </w:p>
        </w:tc>
      </w:tr>
      <w:tr w:rsidR="0072582C" w:rsidRPr="001C2AF9" w14:paraId="5ED28C30" w14:textId="77777777" w:rsidTr="00AF7111">
        <w:tc>
          <w:tcPr>
            <w:tcW w:w="1167" w:type="dxa"/>
          </w:tcPr>
          <w:p w14:paraId="1E484A9B" w14:textId="77777777" w:rsidR="0072582C" w:rsidRPr="001C2AF9" w:rsidRDefault="0072582C" w:rsidP="00337056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5662CEE2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27A7A53F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657B2000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3F879018" w14:textId="2A29B28B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02" w:type="dxa"/>
          </w:tcPr>
          <w:p w14:paraId="4EAFB85E" w14:textId="5D6C794A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0.69</w:t>
            </w:r>
          </w:p>
        </w:tc>
        <w:tc>
          <w:tcPr>
            <w:tcW w:w="1173" w:type="dxa"/>
          </w:tcPr>
          <w:p w14:paraId="4640CB36" w14:textId="2C1D787F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493</w:t>
            </w:r>
          </w:p>
        </w:tc>
        <w:tc>
          <w:tcPr>
            <w:tcW w:w="940" w:type="dxa"/>
          </w:tcPr>
          <w:p w14:paraId="3EC0A105" w14:textId="2B3BEBA9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0</w:t>
            </w:r>
            <w:r w:rsidR="00B5375D" w:rsidRPr="001C2AF9">
              <w:t>6</w:t>
            </w:r>
          </w:p>
        </w:tc>
        <w:tc>
          <w:tcPr>
            <w:tcW w:w="819" w:type="dxa"/>
          </w:tcPr>
          <w:p w14:paraId="7EEE24D0" w14:textId="567E8332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</w:t>
            </w:r>
            <w:r w:rsidR="00B5375D" w:rsidRPr="001C2AF9">
              <w:t>68</w:t>
            </w:r>
          </w:p>
        </w:tc>
        <w:tc>
          <w:tcPr>
            <w:tcW w:w="1064" w:type="dxa"/>
          </w:tcPr>
          <w:p w14:paraId="11074444" w14:textId="508CCDC3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</w:t>
            </w:r>
            <w:r w:rsidR="00B5375D" w:rsidRPr="001C2AF9">
              <w:t>496</w:t>
            </w:r>
          </w:p>
        </w:tc>
      </w:tr>
      <w:tr w:rsidR="0072582C" w:rsidRPr="001C2AF9" w14:paraId="453494BC" w14:textId="77777777" w:rsidTr="00AF7111">
        <w:tc>
          <w:tcPr>
            <w:tcW w:w="1167" w:type="dxa"/>
          </w:tcPr>
          <w:p w14:paraId="4E590313" w14:textId="77777777" w:rsidR="0072582C" w:rsidRPr="001C2AF9" w:rsidRDefault="0072582C" w:rsidP="00337056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47D7D07C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3D66040E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0DB67337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2B6ECE90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54F72C06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2960C77C" w14:textId="7777777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00D1A9B5" w14:textId="3A76CEF9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0.0</w:t>
            </w:r>
            <w:r w:rsidR="00B5375D" w:rsidRPr="001C2AF9">
              <w:t>5</w:t>
            </w:r>
          </w:p>
        </w:tc>
        <w:tc>
          <w:tcPr>
            <w:tcW w:w="819" w:type="dxa"/>
          </w:tcPr>
          <w:p w14:paraId="06682713" w14:textId="69F1495D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-0.</w:t>
            </w:r>
            <w:r w:rsidR="00B5375D" w:rsidRPr="001C2AF9">
              <w:t>97</w:t>
            </w:r>
          </w:p>
        </w:tc>
        <w:tc>
          <w:tcPr>
            <w:tcW w:w="1064" w:type="dxa"/>
          </w:tcPr>
          <w:p w14:paraId="64AFBEB8" w14:textId="1D0EC784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</w:t>
            </w:r>
            <w:r w:rsidR="00B5375D" w:rsidRPr="001C2AF9">
              <w:t>333</w:t>
            </w:r>
          </w:p>
        </w:tc>
      </w:tr>
      <w:tr w:rsidR="0072582C" w:rsidRPr="001C2AF9" w14:paraId="7C2E4D1D" w14:textId="77777777" w:rsidTr="00AF7111">
        <w:tc>
          <w:tcPr>
            <w:tcW w:w="1167" w:type="dxa"/>
          </w:tcPr>
          <w:p w14:paraId="0D3ABC81" w14:textId="77777777" w:rsidR="0072582C" w:rsidRPr="001C2AF9" w:rsidRDefault="0072582C" w:rsidP="00337056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215E49ED" w14:textId="748C0F57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296</w:t>
            </w:r>
          </w:p>
        </w:tc>
        <w:tc>
          <w:tcPr>
            <w:tcW w:w="2795" w:type="dxa"/>
            <w:gridSpan w:val="3"/>
          </w:tcPr>
          <w:p w14:paraId="3946D141" w14:textId="2046CF91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298</w:t>
            </w:r>
          </w:p>
        </w:tc>
        <w:tc>
          <w:tcPr>
            <w:tcW w:w="2823" w:type="dxa"/>
            <w:gridSpan w:val="3"/>
          </w:tcPr>
          <w:p w14:paraId="6CD68161" w14:textId="06D3D09A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</w:t>
            </w:r>
            <w:r w:rsidR="00B5375D" w:rsidRPr="001C2AF9">
              <w:t>302</w:t>
            </w:r>
          </w:p>
        </w:tc>
      </w:tr>
      <w:tr w:rsidR="0072582C" w:rsidRPr="001C2AF9" w14:paraId="2C4298D0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17513A83" w14:textId="77777777" w:rsidR="0072582C" w:rsidRPr="001C2AF9" w:rsidRDefault="0072582C" w:rsidP="00337056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223E7980" w14:textId="77777777" w:rsidR="0072582C" w:rsidRPr="001C2AF9" w:rsidRDefault="0072582C" w:rsidP="00337056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51C7E908" w14:textId="379E60E4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002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7D43C752" w14:textId="329326C5" w:rsidR="0072582C" w:rsidRPr="001C2AF9" w:rsidRDefault="0072582C" w:rsidP="00337056">
            <w:pPr>
              <w:spacing w:line="480" w:lineRule="auto"/>
              <w:jc w:val="center"/>
            </w:pPr>
            <w:r w:rsidRPr="001C2AF9">
              <w:t>0.00</w:t>
            </w:r>
            <w:r w:rsidR="00B5375D" w:rsidRPr="001C2AF9">
              <w:t>4</w:t>
            </w:r>
          </w:p>
        </w:tc>
      </w:tr>
      <w:tr w:rsidR="006A1023" w:rsidRPr="001C2AF9" w14:paraId="11314E6C" w14:textId="77777777" w:rsidTr="00EC48CE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0C3CBD28" w14:textId="3D8C10A4" w:rsidR="006A1023" w:rsidRPr="001C2AF9" w:rsidRDefault="006A1023" w:rsidP="00EC48CE">
            <w:pPr>
              <w:spacing w:line="480" w:lineRule="auto"/>
            </w:pPr>
            <w:r w:rsidRPr="001C2AF9">
              <w:t xml:space="preserve">Right medial orbitofrontal cortex    </w:t>
            </w:r>
          </w:p>
        </w:tc>
      </w:tr>
      <w:tr w:rsidR="00AF7111" w:rsidRPr="001C2AF9" w14:paraId="31AAA36A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2B9A4320" w14:textId="77777777" w:rsidR="006A1023" w:rsidRPr="001C2AF9" w:rsidRDefault="006A1023" w:rsidP="00EC48CE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580DFDD0" w14:textId="6523455A" w:rsidR="006A1023" w:rsidRPr="001C2AF9" w:rsidRDefault="006A1023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02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2BCEF093" w14:textId="37B04C67" w:rsidR="006A1023" w:rsidRPr="001C2AF9" w:rsidRDefault="006A1023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60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CF01357" w14:textId="533F1FB5" w:rsidR="006A1023" w:rsidRPr="001C2AF9" w:rsidRDefault="006A1023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545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6122C593" w14:textId="6CFFFA5D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E02717F" w14:textId="23996AB0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56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0EC8C77E" w14:textId="68A2CD9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575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4799E2A6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7598C4C8" w14:textId="36C3C879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</w:t>
            </w:r>
            <w:r w:rsidR="00ED2746" w:rsidRPr="001C2AF9">
              <w:t>94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0C21BA1" w14:textId="594B02E4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</w:t>
            </w:r>
            <w:r w:rsidR="00ED2746" w:rsidRPr="001C2AF9">
              <w:t>349</w:t>
            </w:r>
          </w:p>
        </w:tc>
      </w:tr>
      <w:tr w:rsidR="00AF7111" w:rsidRPr="001C2AF9" w14:paraId="78D32D16" w14:textId="77777777" w:rsidTr="00AF7111">
        <w:tc>
          <w:tcPr>
            <w:tcW w:w="1167" w:type="dxa"/>
          </w:tcPr>
          <w:p w14:paraId="7A4BEEA0" w14:textId="77777777" w:rsidR="006A1023" w:rsidRPr="001C2AF9" w:rsidRDefault="006A1023" w:rsidP="00EC48CE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4E0E62A7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18EB7FE8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1D969597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34F57F13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0.02</w:t>
            </w:r>
          </w:p>
        </w:tc>
        <w:tc>
          <w:tcPr>
            <w:tcW w:w="802" w:type="dxa"/>
          </w:tcPr>
          <w:p w14:paraId="4918BEBD" w14:textId="1E264651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2.26</w:t>
            </w:r>
          </w:p>
        </w:tc>
        <w:tc>
          <w:tcPr>
            <w:tcW w:w="1173" w:type="dxa"/>
          </w:tcPr>
          <w:p w14:paraId="555A3366" w14:textId="030A82DF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026*</w:t>
            </w:r>
          </w:p>
        </w:tc>
        <w:tc>
          <w:tcPr>
            <w:tcW w:w="940" w:type="dxa"/>
          </w:tcPr>
          <w:p w14:paraId="0072A8A0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06</w:t>
            </w:r>
          </w:p>
        </w:tc>
        <w:tc>
          <w:tcPr>
            <w:tcW w:w="819" w:type="dxa"/>
          </w:tcPr>
          <w:p w14:paraId="49BBAA10" w14:textId="7117942F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</w:t>
            </w:r>
            <w:r w:rsidR="00ED2746" w:rsidRPr="001C2AF9">
              <w:t>08</w:t>
            </w:r>
          </w:p>
        </w:tc>
        <w:tc>
          <w:tcPr>
            <w:tcW w:w="1064" w:type="dxa"/>
          </w:tcPr>
          <w:p w14:paraId="3F77FA89" w14:textId="3ECA3D2F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</w:t>
            </w:r>
            <w:r w:rsidR="00ED2746" w:rsidRPr="001C2AF9">
              <w:t>936</w:t>
            </w:r>
          </w:p>
        </w:tc>
      </w:tr>
      <w:tr w:rsidR="00AF7111" w:rsidRPr="001C2AF9" w14:paraId="66451AB4" w14:textId="77777777" w:rsidTr="00AF7111">
        <w:tc>
          <w:tcPr>
            <w:tcW w:w="1167" w:type="dxa"/>
          </w:tcPr>
          <w:p w14:paraId="5875A498" w14:textId="77777777" w:rsidR="006A1023" w:rsidRPr="001C2AF9" w:rsidRDefault="006A1023" w:rsidP="00EC48CE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343841F2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6D46BBE0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4DA26DD8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6B5CDFD7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65043C48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6E8975B0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2A74D17B" w14:textId="7777777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819" w:type="dxa"/>
          </w:tcPr>
          <w:p w14:paraId="5E952EED" w14:textId="5BB3712D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-0.</w:t>
            </w:r>
            <w:r w:rsidR="00ED2746" w:rsidRPr="001C2AF9">
              <w:t>89</w:t>
            </w:r>
          </w:p>
        </w:tc>
        <w:tc>
          <w:tcPr>
            <w:tcW w:w="1064" w:type="dxa"/>
          </w:tcPr>
          <w:p w14:paraId="1C3632BC" w14:textId="468D289E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3</w:t>
            </w:r>
            <w:r w:rsidR="00ED2746" w:rsidRPr="001C2AF9">
              <w:t>72</w:t>
            </w:r>
          </w:p>
        </w:tc>
      </w:tr>
      <w:tr w:rsidR="006A1023" w:rsidRPr="001C2AF9" w14:paraId="134E7A2B" w14:textId="77777777" w:rsidTr="00AF7111">
        <w:tc>
          <w:tcPr>
            <w:tcW w:w="1167" w:type="dxa"/>
          </w:tcPr>
          <w:p w14:paraId="041E6561" w14:textId="77777777" w:rsidR="006A1023" w:rsidRPr="001C2AF9" w:rsidRDefault="006A1023" w:rsidP="00EC48CE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1D23E2A1" w14:textId="35567C80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374</w:t>
            </w:r>
          </w:p>
        </w:tc>
        <w:tc>
          <w:tcPr>
            <w:tcW w:w="2795" w:type="dxa"/>
            <w:gridSpan w:val="3"/>
          </w:tcPr>
          <w:p w14:paraId="04B9EA4C" w14:textId="6C6933D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390</w:t>
            </w:r>
          </w:p>
        </w:tc>
        <w:tc>
          <w:tcPr>
            <w:tcW w:w="2823" w:type="dxa"/>
            <w:gridSpan w:val="3"/>
          </w:tcPr>
          <w:p w14:paraId="6B5E14BD" w14:textId="60EA772D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3</w:t>
            </w:r>
            <w:r w:rsidR="00ED2746" w:rsidRPr="001C2AF9">
              <w:t>93</w:t>
            </w:r>
          </w:p>
        </w:tc>
      </w:tr>
      <w:tr w:rsidR="006A1023" w:rsidRPr="001C2AF9" w14:paraId="4A1FD26F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44B17F7D" w14:textId="77777777" w:rsidR="006A1023" w:rsidRPr="001C2AF9" w:rsidRDefault="006A1023" w:rsidP="00EC48CE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6874BD44" w14:textId="77777777" w:rsidR="006A1023" w:rsidRPr="001C2AF9" w:rsidRDefault="006A1023" w:rsidP="00EC48CE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618DD841" w14:textId="3DE6DF67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016 [A]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19AE2DCD" w14:textId="54728D15" w:rsidR="006A1023" w:rsidRPr="001C2AF9" w:rsidRDefault="006A1023" w:rsidP="00EC48CE">
            <w:pPr>
              <w:spacing w:line="480" w:lineRule="auto"/>
              <w:jc w:val="center"/>
            </w:pPr>
            <w:r w:rsidRPr="001C2AF9">
              <w:t>0.00</w:t>
            </w:r>
            <w:r w:rsidR="00ED2746" w:rsidRPr="001C2AF9">
              <w:t>3</w:t>
            </w:r>
          </w:p>
        </w:tc>
      </w:tr>
      <w:tr w:rsidR="00E61ADD" w:rsidRPr="001C2AF9" w14:paraId="547E8373" w14:textId="77777777" w:rsidTr="00EC48CE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1911A1F2" w14:textId="46BE95F7" w:rsidR="00E61ADD" w:rsidRPr="001C2AF9" w:rsidRDefault="00E61ADD" w:rsidP="00EC48CE">
            <w:pPr>
              <w:spacing w:line="480" w:lineRule="auto"/>
            </w:pPr>
            <w:r w:rsidRPr="001C2AF9">
              <w:t xml:space="preserve">Left lateral orbitofrontal cortex    </w:t>
            </w:r>
          </w:p>
        </w:tc>
      </w:tr>
      <w:tr w:rsidR="00AF7111" w:rsidRPr="001C2AF9" w14:paraId="5233848A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1485B802" w14:textId="77777777" w:rsidR="00E61ADD" w:rsidRPr="001C2AF9" w:rsidRDefault="00E61ADD" w:rsidP="00EC48CE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8F0E769" w14:textId="3CAEC38A" w:rsidR="00E61ADD" w:rsidRPr="001C2AF9" w:rsidRDefault="00E61ADD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&lt;0.0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7CEA9A4E" w14:textId="56D4F43F" w:rsidR="00E61ADD" w:rsidRPr="001C2AF9" w:rsidRDefault="00E61ADD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3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F2EA982" w14:textId="058D6570" w:rsidR="00E61ADD" w:rsidRPr="001C2AF9" w:rsidRDefault="00E61ADD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980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4C29ADC7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75FC850E" w14:textId="794784BF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5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3895B26" w14:textId="02960519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962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777AC4C0" w14:textId="497E66E1" w:rsidR="00E61ADD" w:rsidRPr="001C2AF9" w:rsidRDefault="00866C51" w:rsidP="00EC48CE">
            <w:pPr>
              <w:spacing w:line="480" w:lineRule="auto"/>
              <w:jc w:val="center"/>
            </w:pPr>
            <w:r w:rsidRPr="001C2AF9">
              <w:t>-</w:t>
            </w:r>
            <w:r w:rsidR="00E61ADD" w:rsidRPr="001C2AF9">
              <w:t>0.0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BDAF502" w14:textId="10AFFD9B" w:rsidR="00E61ADD" w:rsidRPr="001C2AF9" w:rsidRDefault="00866C51" w:rsidP="00EC48CE">
            <w:pPr>
              <w:spacing w:line="480" w:lineRule="auto"/>
              <w:jc w:val="center"/>
            </w:pPr>
            <w:r w:rsidRPr="001C2AF9">
              <w:t>-</w:t>
            </w:r>
            <w:r w:rsidR="00E61ADD" w:rsidRPr="001C2AF9">
              <w:t>0.4</w:t>
            </w:r>
            <w:r w:rsidRPr="001C2AF9">
              <w:t>1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59F61FEC" w14:textId="635B3E08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</w:t>
            </w:r>
            <w:r w:rsidR="00866C51" w:rsidRPr="001C2AF9">
              <w:t>680</w:t>
            </w:r>
          </w:p>
        </w:tc>
      </w:tr>
      <w:tr w:rsidR="00AF7111" w:rsidRPr="001C2AF9" w14:paraId="51BD6FB7" w14:textId="77777777" w:rsidTr="00AF7111">
        <w:tc>
          <w:tcPr>
            <w:tcW w:w="1167" w:type="dxa"/>
          </w:tcPr>
          <w:p w14:paraId="1D7079E0" w14:textId="77777777" w:rsidR="00E61ADD" w:rsidRPr="001C2AF9" w:rsidRDefault="00E61ADD" w:rsidP="00EC48CE">
            <w:pPr>
              <w:spacing w:line="480" w:lineRule="auto"/>
            </w:pPr>
            <w:proofErr w:type="spellStart"/>
            <w:r w:rsidRPr="001C2AF9">
              <w:lastRenderedPageBreak/>
              <w:t>MetS</w:t>
            </w:r>
            <w:proofErr w:type="spellEnd"/>
          </w:p>
        </w:tc>
        <w:tc>
          <w:tcPr>
            <w:tcW w:w="836" w:type="dxa"/>
          </w:tcPr>
          <w:p w14:paraId="7F0054BF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4AC02370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481C69DC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05160587" w14:textId="3840C8B5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2</w:t>
            </w:r>
          </w:p>
        </w:tc>
        <w:tc>
          <w:tcPr>
            <w:tcW w:w="802" w:type="dxa"/>
          </w:tcPr>
          <w:p w14:paraId="38DEAF09" w14:textId="4D14A7EF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8</w:t>
            </w:r>
          </w:p>
        </w:tc>
        <w:tc>
          <w:tcPr>
            <w:tcW w:w="1173" w:type="dxa"/>
          </w:tcPr>
          <w:p w14:paraId="51EDBF70" w14:textId="3D135A6D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282</w:t>
            </w:r>
          </w:p>
        </w:tc>
        <w:tc>
          <w:tcPr>
            <w:tcW w:w="940" w:type="dxa"/>
          </w:tcPr>
          <w:p w14:paraId="28D61D5B" w14:textId="3D562D7A" w:rsidR="00E61ADD" w:rsidRPr="001C2AF9" w:rsidRDefault="00866C51" w:rsidP="00EC48CE">
            <w:pPr>
              <w:spacing w:line="480" w:lineRule="auto"/>
              <w:jc w:val="center"/>
            </w:pPr>
            <w:r w:rsidRPr="001C2AF9">
              <w:t>-</w:t>
            </w:r>
            <w:r w:rsidR="00E61ADD" w:rsidRPr="001C2AF9">
              <w:t>0.0</w:t>
            </w:r>
            <w:r w:rsidRPr="001C2AF9">
              <w:t>3</w:t>
            </w:r>
          </w:p>
        </w:tc>
        <w:tc>
          <w:tcPr>
            <w:tcW w:w="819" w:type="dxa"/>
          </w:tcPr>
          <w:p w14:paraId="3930F497" w14:textId="0DEFF45E" w:rsidR="00E61ADD" w:rsidRPr="001C2AF9" w:rsidRDefault="00866C51" w:rsidP="00EC48CE">
            <w:pPr>
              <w:spacing w:line="480" w:lineRule="auto"/>
              <w:jc w:val="center"/>
            </w:pPr>
            <w:r w:rsidRPr="001C2AF9">
              <w:t>-</w:t>
            </w:r>
            <w:r w:rsidR="00E61ADD" w:rsidRPr="001C2AF9">
              <w:t>0.</w:t>
            </w:r>
            <w:r w:rsidRPr="001C2AF9">
              <w:t>47</w:t>
            </w:r>
          </w:p>
        </w:tc>
        <w:tc>
          <w:tcPr>
            <w:tcW w:w="1064" w:type="dxa"/>
          </w:tcPr>
          <w:p w14:paraId="2624181A" w14:textId="04BB259F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</w:t>
            </w:r>
            <w:r w:rsidR="00866C51" w:rsidRPr="001C2AF9">
              <w:t>634</w:t>
            </w:r>
          </w:p>
        </w:tc>
      </w:tr>
      <w:tr w:rsidR="00AF7111" w:rsidRPr="001C2AF9" w14:paraId="6B9A96DB" w14:textId="77777777" w:rsidTr="00AF7111">
        <w:tc>
          <w:tcPr>
            <w:tcW w:w="1167" w:type="dxa"/>
          </w:tcPr>
          <w:p w14:paraId="6B73AA40" w14:textId="77777777" w:rsidR="00E61ADD" w:rsidRPr="001C2AF9" w:rsidRDefault="00E61ADD" w:rsidP="00EC48CE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4F57533C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6420F38B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5F2C1806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39A29A09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2DFC2EC7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3E9B4429" w14:textId="77777777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6592B7C0" w14:textId="50922013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</w:t>
            </w:r>
            <w:r w:rsidR="00866C51" w:rsidRPr="001C2AF9">
              <w:t>3</w:t>
            </w:r>
          </w:p>
        </w:tc>
        <w:tc>
          <w:tcPr>
            <w:tcW w:w="819" w:type="dxa"/>
          </w:tcPr>
          <w:p w14:paraId="48A03F4E" w14:textId="3F06CC1E" w:rsidR="00E61ADD" w:rsidRPr="001C2AF9" w:rsidRDefault="00866C51" w:rsidP="00EC48CE">
            <w:pPr>
              <w:spacing w:line="480" w:lineRule="auto"/>
              <w:jc w:val="center"/>
            </w:pPr>
            <w:r w:rsidRPr="001C2AF9">
              <w:t>0.88</w:t>
            </w:r>
          </w:p>
        </w:tc>
        <w:tc>
          <w:tcPr>
            <w:tcW w:w="1064" w:type="dxa"/>
          </w:tcPr>
          <w:p w14:paraId="46A96528" w14:textId="48989536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37</w:t>
            </w:r>
            <w:r w:rsidR="00866C51" w:rsidRPr="001C2AF9">
              <w:t>6</w:t>
            </w:r>
          </w:p>
        </w:tc>
      </w:tr>
      <w:tr w:rsidR="00E61ADD" w:rsidRPr="001C2AF9" w14:paraId="64609184" w14:textId="77777777" w:rsidTr="00AF7111">
        <w:tc>
          <w:tcPr>
            <w:tcW w:w="1167" w:type="dxa"/>
          </w:tcPr>
          <w:p w14:paraId="249A3BE8" w14:textId="77777777" w:rsidR="00E61ADD" w:rsidRPr="001C2AF9" w:rsidRDefault="00E61ADD" w:rsidP="00EC48CE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4BF8FFEF" w14:textId="2189D765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544</w:t>
            </w:r>
          </w:p>
        </w:tc>
        <w:tc>
          <w:tcPr>
            <w:tcW w:w="2795" w:type="dxa"/>
            <w:gridSpan w:val="3"/>
          </w:tcPr>
          <w:p w14:paraId="2A7F46B2" w14:textId="7118FAAE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547</w:t>
            </w:r>
          </w:p>
        </w:tc>
        <w:tc>
          <w:tcPr>
            <w:tcW w:w="2823" w:type="dxa"/>
            <w:gridSpan w:val="3"/>
          </w:tcPr>
          <w:p w14:paraId="6FC7F074" w14:textId="69437D5B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</w:t>
            </w:r>
            <w:r w:rsidR="00866C51" w:rsidRPr="001C2AF9">
              <w:t>549</w:t>
            </w:r>
          </w:p>
        </w:tc>
      </w:tr>
      <w:tr w:rsidR="00E61ADD" w:rsidRPr="001C2AF9" w14:paraId="69A73080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67BB6D10" w14:textId="77777777" w:rsidR="00E61ADD" w:rsidRPr="001C2AF9" w:rsidRDefault="00E61ADD" w:rsidP="00EC48CE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1C53DF2C" w14:textId="77777777" w:rsidR="00E61ADD" w:rsidRPr="001C2AF9" w:rsidRDefault="00E61ADD" w:rsidP="00EC48CE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58A56516" w14:textId="4AFBC852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03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5C23EF7B" w14:textId="236A6174" w:rsidR="00E61ADD" w:rsidRPr="001C2AF9" w:rsidRDefault="00E61ADD" w:rsidP="00EC48CE">
            <w:pPr>
              <w:spacing w:line="480" w:lineRule="auto"/>
              <w:jc w:val="center"/>
            </w:pPr>
            <w:r w:rsidRPr="001C2AF9">
              <w:t>0.00</w:t>
            </w:r>
            <w:r w:rsidR="00866C51" w:rsidRPr="001C2AF9">
              <w:t>2</w:t>
            </w:r>
          </w:p>
        </w:tc>
      </w:tr>
      <w:tr w:rsidR="00AF7111" w:rsidRPr="001C2AF9" w14:paraId="7307D9A1" w14:textId="77777777" w:rsidTr="00EC48CE">
        <w:tc>
          <w:tcPr>
            <w:tcW w:w="9259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318FC1BA" w14:textId="14FEB137" w:rsidR="00AF7111" w:rsidRPr="001C2AF9" w:rsidRDefault="00AF7111" w:rsidP="00EC48CE">
            <w:pPr>
              <w:spacing w:line="480" w:lineRule="auto"/>
            </w:pPr>
            <w:r w:rsidRPr="001C2AF9">
              <w:t xml:space="preserve">Right lateral orbitofrontal cortex    </w:t>
            </w:r>
          </w:p>
        </w:tc>
      </w:tr>
      <w:tr w:rsidR="00AF7111" w:rsidRPr="001C2AF9" w14:paraId="5F3540A5" w14:textId="77777777" w:rsidTr="00AF7111">
        <w:tc>
          <w:tcPr>
            <w:tcW w:w="1167" w:type="dxa"/>
            <w:tcBorders>
              <w:top w:val="single" w:sz="4" w:space="0" w:color="auto"/>
            </w:tcBorders>
          </w:tcPr>
          <w:p w14:paraId="0F34E642" w14:textId="77777777" w:rsidR="00AF7111" w:rsidRPr="001C2AF9" w:rsidRDefault="00AF7111" w:rsidP="00EC48CE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7B7233AF" w14:textId="012D3B04" w:rsidR="00AF7111" w:rsidRPr="001C2AF9" w:rsidRDefault="00B33BF0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0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6735CC3D" w14:textId="54808BAB" w:rsidR="00AF7111" w:rsidRPr="001C2AF9" w:rsidRDefault="00AF7111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B33BF0" w:rsidRPr="001C2AF9">
              <w:rPr>
                <w:bCs/>
              </w:rPr>
              <w:t>28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5E9302E" w14:textId="58537549" w:rsidR="00AF7111" w:rsidRPr="001C2AF9" w:rsidRDefault="00AF7111" w:rsidP="00EC48CE">
            <w:pPr>
              <w:spacing w:line="480" w:lineRule="auto"/>
              <w:jc w:val="center"/>
              <w:rPr>
                <w:bCs/>
              </w:rPr>
            </w:pPr>
            <w:r w:rsidRPr="001C2AF9">
              <w:rPr>
                <w:bCs/>
              </w:rPr>
              <w:t>0.</w:t>
            </w:r>
            <w:r w:rsidR="00B33BF0" w:rsidRPr="001C2AF9">
              <w:rPr>
                <w:bCs/>
              </w:rPr>
              <w:t>781</w:t>
            </w:r>
          </w:p>
        </w:tc>
        <w:tc>
          <w:tcPr>
            <w:tcW w:w="820" w:type="dxa"/>
            <w:tcBorders>
              <w:top w:val="single" w:sz="4" w:space="0" w:color="auto"/>
            </w:tcBorders>
          </w:tcPr>
          <w:p w14:paraId="2DEA1D65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802" w:type="dxa"/>
            <w:tcBorders>
              <w:top w:val="single" w:sz="4" w:space="0" w:color="auto"/>
            </w:tcBorders>
          </w:tcPr>
          <w:p w14:paraId="09766684" w14:textId="220F7C78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28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1E47799F" w14:textId="1D111FD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774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37118DEC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0.01</w:t>
            </w:r>
          </w:p>
        </w:tc>
        <w:tc>
          <w:tcPr>
            <w:tcW w:w="819" w:type="dxa"/>
            <w:tcBorders>
              <w:top w:val="single" w:sz="4" w:space="0" w:color="auto"/>
            </w:tcBorders>
          </w:tcPr>
          <w:p w14:paraId="377E6350" w14:textId="33E955AD" w:rsidR="00AF7111" w:rsidRPr="001C2AF9" w:rsidRDefault="00B33BF0" w:rsidP="00EC48CE">
            <w:pPr>
              <w:spacing w:line="480" w:lineRule="auto"/>
              <w:jc w:val="center"/>
            </w:pPr>
            <w:r w:rsidRPr="001C2AF9">
              <w:t>0.28</w:t>
            </w:r>
          </w:p>
        </w:tc>
        <w:tc>
          <w:tcPr>
            <w:tcW w:w="1064" w:type="dxa"/>
            <w:tcBorders>
              <w:top w:val="single" w:sz="4" w:space="0" w:color="auto"/>
            </w:tcBorders>
          </w:tcPr>
          <w:p w14:paraId="06B4BFF8" w14:textId="62E07925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778</w:t>
            </w:r>
          </w:p>
        </w:tc>
      </w:tr>
      <w:tr w:rsidR="00AF7111" w:rsidRPr="001C2AF9" w14:paraId="50534FA4" w14:textId="77777777" w:rsidTr="00AF7111">
        <w:tc>
          <w:tcPr>
            <w:tcW w:w="1167" w:type="dxa"/>
          </w:tcPr>
          <w:p w14:paraId="18FDD296" w14:textId="77777777" w:rsidR="00AF7111" w:rsidRPr="001C2AF9" w:rsidRDefault="00AF7111" w:rsidP="00EC48CE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5C847365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604BDEA7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59A99B43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5AB63713" w14:textId="07B52A9F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0</w:t>
            </w:r>
            <w:r w:rsidR="00B33BF0" w:rsidRPr="001C2AF9">
              <w:t>1</w:t>
            </w:r>
          </w:p>
        </w:tc>
        <w:tc>
          <w:tcPr>
            <w:tcW w:w="802" w:type="dxa"/>
          </w:tcPr>
          <w:p w14:paraId="1B6BB6A9" w14:textId="69FD7092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45</w:t>
            </w:r>
          </w:p>
        </w:tc>
        <w:tc>
          <w:tcPr>
            <w:tcW w:w="1173" w:type="dxa"/>
          </w:tcPr>
          <w:p w14:paraId="0E4B344F" w14:textId="553FB0D6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653</w:t>
            </w:r>
          </w:p>
        </w:tc>
        <w:tc>
          <w:tcPr>
            <w:tcW w:w="940" w:type="dxa"/>
          </w:tcPr>
          <w:p w14:paraId="7622760A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819" w:type="dxa"/>
          </w:tcPr>
          <w:p w14:paraId="23175871" w14:textId="4DFD5480" w:rsidR="00AF7111" w:rsidRPr="001C2AF9" w:rsidRDefault="00B33BF0" w:rsidP="00EC48CE">
            <w:pPr>
              <w:spacing w:line="480" w:lineRule="auto"/>
              <w:jc w:val="center"/>
            </w:pPr>
            <w:r w:rsidRPr="001C2AF9">
              <w:t>0.22</w:t>
            </w:r>
          </w:p>
        </w:tc>
        <w:tc>
          <w:tcPr>
            <w:tcW w:w="1064" w:type="dxa"/>
          </w:tcPr>
          <w:p w14:paraId="51A8B5CD" w14:textId="7E407D98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827</w:t>
            </w:r>
          </w:p>
        </w:tc>
      </w:tr>
      <w:tr w:rsidR="00AF7111" w:rsidRPr="001C2AF9" w14:paraId="1FD5DF8C" w14:textId="77777777" w:rsidTr="00AF7111">
        <w:tc>
          <w:tcPr>
            <w:tcW w:w="1167" w:type="dxa"/>
          </w:tcPr>
          <w:p w14:paraId="27231C13" w14:textId="77777777" w:rsidR="00AF7111" w:rsidRPr="001C2AF9" w:rsidRDefault="00AF7111" w:rsidP="00EC48CE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836" w:type="dxa"/>
          </w:tcPr>
          <w:p w14:paraId="08F8C20C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16" w:type="dxa"/>
          </w:tcPr>
          <w:p w14:paraId="4A39023A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2" w:type="dxa"/>
          </w:tcPr>
          <w:p w14:paraId="081749EF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20" w:type="dxa"/>
          </w:tcPr>
          <w:p w14:paraId="007C07A8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802" w:type="dxa"/>
          </w:tcPr>
          <w:p w14:paraId="313E637E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</w:tcPr>
          <w:p w14:paraId="417B99BD" w14:textId="77777777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940" w:type="dxa"/>
          </w:tcPr>
          <w:p w14:paraId="3DC5B925" w14:textId="5819DD5E" w:rsidR="00AF7111" w:rsidRPr="001C2AF9" w:rsidRDefault="00B33BF0" w:rsidP="00EC48CE">
            <w:pPr>
              <w:spacing w:line="480" w:lineRule="auto"/>
              <w:jc w:val="center"/>
            </w:pPr>
            <w:r w:rsidRPr="001C2AF9">
              <w:t>-</w:t>
            </w:r>
            <w:r w:rsidR="00AF7111" w:rsidRPr="001C2AF9">
              <w:t>0.0</w:t>
            </w:r>
            <w:r w:rsidRPr="001C2AF9">
              <w:t>0</w:t>
            </w:r>
            <w:r w:rsidR="00AF7111" w:rsidRPr="001C2AF9">
              <w:t>3</w:t>
            </w:r>
          </w:p>
        </w:tc>
        <w:tc>
          <w:tcPr>
            <w:tcW w:w="819" w:type="dxa"/>
          </w:tcPr>
          <w:p w14:paraId="655C9B8D" w14:textId="14D874C7" w:rsidR="00AF7111" w:rsidRPr="001C2AF9" w:rsidRDefault="00B33BF0" w:rsidP="00EC48CE">
            <w:pPr>
              <w:spacing w:line="480" w:lineRule="auto"/>
              <w:jc w:val="center"/>
            </w:pPr>
            <w:r w:rsidRPr="001C2AF9">
              <w:t>-</w:t>
            </w:r>
            <w:r w:rsidR="00AF7111" w:rsidRPr="001C2AF9">
              <w:t>0.</w:t>
            </w:r>
            <w:r w:rsidRPr="001C2AF9">
              <w:t>07</w:t>
            </w:r>
          </w:p>
        </w:tc>
        <w:tc>
          <w:tcPr>
            <w:tcW w:w="1064" w:type="dxa"/>
          </w:tcPr>
          <w:p w14:paraId="2CC86BA2" w14:textId="39B3AE63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945</w:t>
            </w:r>
          </w:p>
        </w:tc>
      </w:tr>
      <w:tr w:rsidR="00AF7111" w:rsidRPr="001C2AF9" w14:paraId="662F8901" w14:textId="77777777" w:rsidTr="00AF7111">
        <w:tc>
          <w:tcPr>
            <w:tcW w:w="1167" w:type="dxa"/>
          </w:tcPr>
          <w:p w14:paraId="6AEDD273" w14:textId="77777777" w:rsidR="00AF7111" w:rsidRPr="001C2AF9" w:rsidRDefault="00AF7111" w:rsidP="00EC48CE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</w:tcPr>
          <w:p w14:paraId="40AF88C1" w14:textId="2F11B568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430</w:t>
            </w:r>
          </w:p>
        </w:tc>
        <w:tc>
          <w:tcPr>
            <w:tcW w:w="2795" w:type="dxa"/>
            <w:gridSpan w:val="3"/>
          </w:tcPr>
          <w:p w14:paraId="291E1B12" w14:textId="6E54DC75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430</w:t>
            </w:r>
          </w:p>
        </w:tc>
        <w:tc>
          <w:tcPr>
            <w:tcW w:w="2823" w:type="dxa"/>
            <w:gridSpan w:val="3"/>
          </w:tcPr>
          <w:p w14:paraId="03015BE8" w14:textId="483C36D8" w:rsidR="00AF7111" w:rsidRPr="001C2AF9" w:rsidRDefault="00AF7111" w:rsidP="00EC48CE">
            <w:pPr>
              <w:spacing w:line="480" w:lineRule="auto"/>
              <w:jc w:val="center"/>
            </w:pPr>
            <w:r w:rsidRPr="001C2AF9">
              <w:t>0.</w:t>
            </w:r>
            <w:r w:rsidR="00B33BF0" w:rsidRPr="001C2AF9">
              <w:t>430</w:t>
            </w:r>
          </w:p>
        </w:tc>
      </w:tr>
      <w:tr w:rsidR="00AF7111" w:rsidRPr="001C2AF9" w14:paraId="28AE340D" w14:textId="77777777" w:rsidTr="00AF7111">
        <w:trPr>
          <w:trHeight w:val="357"/>
        </w:trPr>
        <w:tc>
          <w:tcPr>
            <w:tcW w:w="1167" w:type="dxa"/>
            <w:tcBorders>
              <w:bottom w:val="single" w:sz="4" w:space="0" w:color="auto"/>
            </w:tcBorders>
          </w:tcPr>
          <w:p w14:paraId="48A7CE45" w14:textId="77777777" w:rsidR="00AF7111" w:rsidRPr="001C2AF9" w:rsidRDefault="00AF7111" w:rsidP="00EC48CE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2474" w:type="dxa"/>
            <w:gridSpan w:val="3"/>
            <w:tcBorders>
              <w:bottom w:val="single" w:sz="4" w:space="0" w:color="auto"/>
            </w:tcBorders>
          </w:tcPr>
          <w:p w14:paraId="68A114EA" w14:textId="77777777" w:rsidR="00AF7111" w:rsidRPr="001C2AF9" w:rsidRDefault="00AF7111" w:rsidP="00EC48CE">
            <w:pPr>
              <w:spacing w:line="480" w:lineRule="auto"/>
              <w:jc w:val="center"/>
            </w:pPr>
          </w:p>
        </w:tc>
        <w:tc>
          <w:tcPr>
            <w:tcW w:w="2795" w:type="dxa"/>
            <w:gridSpan w:val="3"/>
            <w:tcBorders>
              <w:bottom w:val="single" w:sz="4" w:space="0" w:color="auto"/>
            </w:tcBorders>
          </w:tcPr>
          <w:p w14:paraId="06AC4BC6" w14:textId="5FF66C58" w:rsidR="00AF7111" w:rsidRPr="001C2AF9" w:rsidRDefault="00B33BF0" w:rsidP="00EC48CE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2823" w:type="dxa"/>
            <w:gridSpan w:val="3"/>
            <w:tcBorders>
              <w:bottom w:val="single" w:sz="4" w:space="0" w:color="auto"/>
            </w:tcBorders>
          </w:tcPr>
          <w:p w14:paraId="1AE39A96" w14:textId="23761900" w:rsidR="00AF7111" w:rsidRPr="001C2AF9" w:rsidRDefault="00B33BF0" w:rsidP="00EC48CE">
            <w:pPr>
              <w:spacing w:line="480" w:lineRule="auto"/>
              <w:jc w:val="center"/>
            </w:pPr>
            <w:r w:rsidRPr="001C2AF9">
              <w:t>&lt;0.001</w:t>
            </w:r>
          </w:p>
        </w:tc>
      </w:tr>
    </w:tbl>
    <w:p w14:paraId="7FB10AF8" w14:textId="77777777" w:rsidR="00045138" w:rsidRPr="001C2AF9" w:rsidRDefault="00045138" w:rsidP="004C0E67">
      <w:pPr>
        <w:spacing w:line="480" w:lineRule="auto"/>
        <w:rPr>
          <w:sz w:val="22"/>
          <w:szCs w:val="22"/>
        </w:rPr>
      </w:pPr>
    </w:p>
    <w:p w14:paraId="433EBFE0" w14:textId="25852389" w:rsidR="0055666D" w:rsidRPr="001C2AF9" w:rsidRDefault="0055666D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 xml:space="preserve">PTSD = post-traumatic stress disorder; </w:t>
      </w:r>
      <w:proofErr w:type="spellStart"/>
      <w:r w:rsidRPr="001C2AF9">
        <w:rPr>
          <w:sz w:val="22"/>
          <w:szCs w:val="22"/>
        </w:rPr>
        <w:t>MetS</w:t>
      </w:r>
      <w:proofErr w:type="spellEnd"/>
      <w:r w:rsidRPr="001C2AF9">
        <w:rPr>
          <w:sz w:val="22"/>
          <w:szCs w:val="22"/>
        </w:rPr>
        <w:t xml:space="preserve"> = metabolic syndrome </w:t>
      </w:r>
    </w:p>
    <w:p w14:paraId="6691EB7A" w14:textId="6BCD79A8" w:rsidR="0055666D" w:rsidRPr="001C2AF9" w:rsidRDefault="00082BC8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 xml:space="preserve">A= addition of </w:t>
      </w:r>
      <w:proofErr w:type="spellStart"/>
      <w:r w:rsidR="00D71759" w:rsidRPr="001C2AF9">
        <w:rPr>
          <w:sz w:val="22"/>
          <w:szCs w:val="22"/>
        </w:rPr>
        <w:t>MetS</w:t>
      </w:r>
      <w:proofErr w:type="spellEnd"/>
      <w:r w:rsidRPr="001C2AF9">
        <w:rPr>
          <w:sz w:val="22"/>
          <w:szCs w:val="22"/>
        </w:rPr>
        <w:t xml:space="preserve"> improve</w:t>
      </w:r>
      <w:r w:rsidR="0055666D" w:rsidRPr="001C2AF9">
        <w:rPr>
          <w:sz w:val="22"/>
          <w:szCs w:val="22"/>
        </w:rPr>
        <w:t>d the</w:t>
      </w:r>
      <w:r w:rsidRPr="001C2AF9">
        <w:rPr>
          <w:sz w:val="22"/>
          <w:szCs w:val="22"/>
        </w:rPr>
        <w:t xml:space="preserve"> prediction capabilities of the model beyond </w:t>
      </w:r>
      <w:r w:rsidR="0055666D" w:rsidRPr="001C2AF9">
        <w:rPr>
          <w:sz w:val="22"/>
          <w:szCs w:val="22"/>
        </w:rPr>
        <w:t>PTSD</w:t>
      </w:r>
      <w:r w:rsidRPr="001C2AF9">
        <w:rPr>
          <w:sz w:val="22"/>
          <w:szCs w:val="22"/>
        </w:rPr>
        <w:t xml:space="preserve"> diagnosis</w:t>
      </w:r>
      <w:r w:rsidR="00B06906" w:rsidRPr="001C2AF9">
        <w:rPr>
          <w:sz w:val="22"/>
          <w:szCs w:val="22"/>
        </w:rPr>
        <w:t xml:space="preserve"> in</w:t>
      </w:r>
      <w:r w:rsidRPr="001C2AF9">
        <w:rPr>
          <w:sz w:val="22"/>
          <w:szCs w:val="22"/>
        </w:rPr>
        <w:t xml:space="preserve"> the final model. </w:t>
      </w:r>
    </w:p>
    <w:p w14:paraId="68A498F8" w14:textId="333B5534" w:rsidR="00082BC8" w:rsidRPr="001C2AF9" w:rsidRDefault="00A0328F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 xml:space="preserve">*indicates statistical significance at the unadjusted level; </w:t>
      </w:r>
      <w:r w:rsidR="00082BC8" w:rsidRPr="001C2AF9">
        <w:rPr>
          <w:sz w:val="22"/>
          <w:szCs w:val="22"/>
        </w:rPr>
        <w:t>**indicates statistical significance following post-hoc correction for multiple testing (p-adjusted threshold= 0.00</w:t>
      </w:r>
      <w:r w:rsidR="00B13937" w:rsidRPr="001C2AF9">
        <w:rPr>
          <w:sz w:val="22"/>
          <w:szCs w:val="22"/>
        </w:rPr>
        <w:t>31</w:t>
      </w:r>
      <w:r w:rsidR="00082BC8" w:rsidRPr="001C2AF9">
        <w:rPr>
          <w:sz w:val="22"/>
          <w:szCs w:val="22"/>
        </w:rPr>
        <w:t>) for the final model.</w:t>
      </w:r>
    </w:p>
    <w:p w14:paraId="00FE71F2" w14:textId="372DFE51" w:rsidR="00082BC8" w:rsidRPr="001C2AF9" w:rsidRDefault="00082BC8" w:rsidP="004C0E67">
      <w:pPr>
        <w:pStyle w:val="NormalWeb"/>
        <w:tabs>
          <w:tab w:val="left" w:pos="206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7A824669" w14:textId="72D413F1" w:rsidR="00E0093A" w:rsidRPr="001C2AF9" w:rsidRDefault="00E0093A" w:rsidP="004C0E67">
      <w:pPr>
        <w:pStyle w:val="NormalWeb"/>
        <w:tabs>
          <w:tab w:val="left" w:pos="206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4D0DF0AC" w14:textId="2AD6D485" w:rsidR="00E0093A" w:rsidRPr="001C2AF9" w:rsidRDefault="00E0093A" w:rsidP="004C0E67">
      <w:pPr>
        <w:pStyle w:val="NormalWeb"/>
        <w:tabs>
          <w:tab w:val="left" w:pos="206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0EA3CA96" w14:textId="3C9F8EEB" w:rsidR="00E0093A" w:rsidRPr="001C2AF9" w:rsidRDefault="00E0093A" w:rsidP="004C0E67">
      <w:pPr>
        <w:pStyle w:val="NormalWeb"/>
        <w:tabs>
          <w:tab w:val="left" w:pos="206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503AB093" w14:textId="77777777" w:rsidR="00E0093A" w:rsidRPr="001C2AF9" w:rsidRDefault="00E0093A" w:rsidP="004C0E67">
      <w:pPr>
        <w:pStyle w:val="NormalWeb"/>
        <w:tabs>
          <w:tab w:val="left" w:pos="206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3C65FBD9" w14:textId="77777777" w:rsidR="00082BC8" w:rsidRPr="001C2AF9" w:rsidRDefault="00082BC8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3B0184CE" w14:textId="77777777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65D21C75" w14:textId="77777777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6FC60FEF" w14:textId="77777777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6772F191" w14:textId="77777777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3350BF2A" w14:textId="7250B951" w:rsidR="009F5AC4" w:rsidRPr="001C2AF9" w:rsidRDefault="009F5AC4" w:rsidP="004C0E67">
      <w:pPr>
        <w:spacing w:line="480" w:lineRule="auto"/>
        <w:rPr>
          <w:bCs/>
          <w:sz w:val="22"/>
          <w:szCs w:val="22"/>
        </w:rPr>
      </w:pPr>
      <w:r w:rsidRPr="001C2AF9">
        <w:rPr>
          <w:bCs/>
          <w:sz w:val="22"/>
          <w:szCs w:val="22"/>
        </w:rPr>
        <w:lastRenderedPageBreak/>
        <w:t>Supplementa</w:t>
      </w:r>
      <w:r w:rsidR="00B13937" w:rsidRPr="001C2AF9">
        <w:rPr>
          <w:bCs/>
          <w:sz w:val="22"/>
          <w:szCs w:val="22"/>
        </w:rPr>
        <w:t>l</w:t>
      </w:r>
      <w:r w:rsidRPr="001C2AF9">
        <w:rPr>
          <w:bCs/>
          <w:sz w:val="22"/>
          <w:szCs w:val="22"/>
        </w:rPr>
        <w:t xml:space="preserve"> Table S3. Effects of individual metabolic syndrome components on left and right superior frontal and right caudal middle frontal cortical thickness. All models were adjusted for age, sex, scanner s</w:t>
      </w:r>
      <w:r w:rsidR="00B13937" w:rsidRPr="001C2AF9">
        <w:rPr>
          <w:bCs/>
          <w:sz w:val="22"/>
          <w:szCs w:val="22"/>
        </w:rPr>
        <w:t>equence</w:t>
      </w:r>
      <w:r w:rsidRPr="001C2AF9">
        <w:rPr>
          <w:bCs/>
          <w:sz w:val="22"/>
          <w:szCs w:val="22"/>
        </w:rPr>
        <w:t>, alcohol and nicotine use, CTQ and LEC</w:t>
      </w:r>
      <w:r w:rsidR="00EA22E4" w:rsidRPr="001C2AF9">
        <w:rPr>
          <w:bCs/>
          <w:sz w:val="22"/>
          <w:szCs w:val="22"/>
        </w:rPr>
        <w:t>-5</w:t>
      </w:r>
      <w:r w:rsidRPr="001C2AF9">
        <w:rPr>
          <w:bCs/>
          <w:sz w:val="22"/>
          <w:szCs w:val="22"/>
        </w:rPr>
        <w:t xml:space="preserve"> total scores.</w:t>
      </w:r>
    </w:p>
    <w:tbl>
      <w:tblPr>
        <w:tblStyle w:val="TableGrid"/>
        <w:tblpPr w:leftFromText="180" w:rightFromText="180" w:vertAnchor="page" w:horzAnchor="margin" w:tblpY="378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7"/>
        <w:gridCol w:w="1949"/>
        <w:gridCol w:w="1577"/>
        <w:gridCol w:w="1173"/>
      </w:tblGrid>
      <w:tr w:rsidR="009F5AC4" w:rsidRPr="001C2AF9" w14:paraId="2DA77E64" w14:textId="77777777" w:rsidTr="00BE16A4">
        <w:tc>
          <w:tcPr>
            <w:tcW w:w="90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9A4095A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DV = Left superior frontal cortex  </w:t>
            </w:r>
          </w:p>
          <w:p w14:paraId="3BC2724B" w14:textId="68A3186C" w:rsidR="00045138" w:rsidRPr="001C2AF9" w:rsidRDefault="00045138" w:rsidP="004C0E67">
            <w:pPr>
              <w:spacing w:line="480" w:lineRule="auto"/>
            </w:pPr>
            <w:r w:rsidRPr="001C2AF9">
              <w:t>F (9, 191) = 24.5, R</w:t>
            </w:r>
            <w:r w:rsidRPr="001C2AF9">
              <w:rPr>
                <w:vertAlign w:val="superscript"/>
              </w:rPr>
              <w:t>2</w:t>
            </w:r>
            <w:r w:rsidRPr="001C2AF9">
              <w:t xml:space="preserve"> = 0.54, p &lt;0.001</w:t>
            </w:r>
          </w:p>
        </w:tc>
      </w:tr>
      <w:tr w:rsidR="009F5AC4" w:rsidRPr="001C2AF9" w14:paraId="48CD35BD" w14:textId="77777777" w:rsidTr="00BE16A4"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0DA87F53" w14:textId="77777777" w:rsidR="009F5AC4" w:rsidRPr="001C2AF9" w:rsidRDefault="009F5AC4" w:rsidP="004C0E67">
            <w:pPr>
              <w:spacing w:line="480" w:lineRule="auto"/>
            </w:pPr>
            <w:r w:rsidRPr="001C2AF9">
              <w:t>Predictor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14294116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Beta-coefficient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DB2A9BC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1A264261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P-value</w:t>
            </w:r>
          </w:p>
        </w:tc>
      </w:tr>
      <w:tr w:rsidR="009F5AC4" w:rsidRPr="001C2AF9" w14:paraId="71B69AA3" w14:textId="77777777" w:rsidTr="00BE16A4">
        <w:tc>
          <w:tcPr>
            <w:tcW w:w="4317" w:type="dxa"/>
            <w:tcBorders>
              <w:top w:val="single" w:sz="4" w:space="0" w:color="auto"/>
            </w:tcBorders>
          </w:tcPr>
          <w:p w14:paraId="03937DD6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CAPS-5 total scores 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C4F3CF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16E3328B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1.49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516AB4E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139</w:t>
            </w:r>
          </w:p>
        </w:tc>
      </w:tr>
      <w:tr w:rsidR="009F5AC4" w:rsidRPr="001C2AF9" w14:paraId="53CAF747" w14:textId="77777777" w:rsidTr="00BE16A4">
        <w:tc>
          <w:tcPr>
            <w:tcW w:w="4317" w:type="dxa"/>
          </w:tcPr>
          <w:p w14:paraId="05574E1D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Waist circumference </w:t>
            </w:r>
          </w:p>
        </w:tc>
        <w:tc>
          <w:tcPr>
            <w:tcW w:w="1949" w:type="dxa"/>
          </w:tcPr>
          <w:p w14:paraId="015C5B6C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1577" w:type="dxa"/>
          </w:tcPr>
          <w:p w14:paraId="4F2BEA24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1.78</w:t>
            </w:r>
          </w:p>
        </w:tc>
        <w:tc>
          <w:tcPr>
            <w:tcW w:w="1173" w:type="dxa"/>
          </w:tcPr>
          <w:p w14:paraId="62C251D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089</w:t>
            </w:r>
          </w:p>
        </w:tc>
      </w:tr>
      <w:tr w:rsidR="009F5AC4" w:rsidRPr="001C2AF9" w14:paraId="1110EECA" w14:textId="77777777" w:rsidTr="00BE16A4">
        <w:tc>
          <w:tcPr>
            <w:tcW w:w="4317" w:type="dxa"/>
          </w:tcPr>
          <w:p w14:paraId="2C7D4BE4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Fasting glucose </w:t>
            </w:r>
          </w:p>
        </w:tc>
        <w:tc>
          <w:tcPr>
            <w:tcW w:w="1949" w:type="dxa"/>
          </w:tcPr>
          <w:p w14:paraId="5DD52F49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04</w:t>
            </w:r>
          </w:p>
        </w:tc>
        <w:tc>
          <w:tcPr>
            <w:tcW w:w="1577" w:type="dxa"/>
          </w:tcPr>
          <w:p w14:paraId="5683EBF8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1.08</w:t>
            </w:r>
          </w:p>
        </w:tc>
        <w:tc>
          <w:tcPr>
            <w:tcW w:w="1173" w:type="dxa"/>
          </w:tcPr>
          <w:p w14:paraId="1E006AE1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390</w:t>
            </w:r>
          </w:p>
        </w:tc>
      </w:tr>
      <w:tr w:rsidR="009F5AC4" w:rsidRPr="001C2AF9" w14:paraId="3B0171F5" w14:textId="77777777" w:rsidTr="00BE16A4">
        <w:tc>
          <w:tcPr>
            <w:tcW w:w="4317" w:type="dxa"/>
          </w:tcPr>
          <w:p w14:paraId="51A585F0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Systolic blood pressure </w:t>
            </w:r>
          </w:p>
        </w:tc>
        <w:tc>
          <w:tcPr>
            <w:tcW w:w="1949" w:type="dxa"/>
          </w:tcPr>
          <w:p w14:paraId="561017C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577" w:type="dxa"/>
          </w:tcPr>
          <w:p w14:paraId="426C69EF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63</w:t>
            </w:r>
          </w:p>
        </w:tc>
        <w:tc>
          <w:tcPr>
            <w:tcW w:w="1173" w:type="dxa"/>
          </w:tcPr>
          <w:p w14:paraId="5428C459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294</w:t>
            </w:r>
          </w:p>
        </w:tc>
      </w:tr>
      <w:tr w:rsidR="009F5AC4" w:rsidRPr="001C2AF9" w14:paraId="4E9E1886" w14:textId="77777777" w:rsidTr="00BE16A4">
        <w:tc>
          <w:tcPr>
            <w:tcW w:w="4317" w:type="dxa"/>
          </w:tcPr>
          <w:p w14:paraId="417DA5DC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Diastolic blood pressure </w:t>
            </w:r>
          </w:p>
        </w:tc>
        <w:tc>
          <w:tcPr>
            <w:tcW w:w="1949" w:type="dxa"/>
          </w:tcPr>
          <w:p w14:paraId="0C50CB4E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1577" w:type="dxa"/>
          </w:tcPr>
          <w:p w14:paraId="129435C6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20</w:t>
            </w:r>
          </w:p>
        </w:tc>
        <w:tc>
          <w:tcPr>
            <w:tcW w:w="1173" w:type="dxa"/>
          </w:tcPr>
          <w:p w14:paraId="5ADF968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856</w:t>
            </w:r>
          </w:p>
        </w:tc>
      </w:tr>
      <w:tr w:rsidR="009F5AC4" w:rsidRPr="001C2AF9" w14:paraId="7D531E03" w14:textId="77777777" w:rsidTr="00BE16A4">
        <w:tc>
          <w:tcPr>
            <w:tcW w:w="4317" w:type="dxa"/>
          </w:tcPr>
          <w:p w14:paraId="221FACF7" w14:textId="77777777" w:rsidR="009F5AC4" w:rsidRPr="001C2AF9" w:rsidRDefault="009F5AC4" w:rsidP="004C0E67">
            <w:pPr>
              <w:spacing w:line="480" w:lineRule="auto"/>
              <w:rPr>
                <w:b/>
                <w:bCs/>
              </w:rPr>
            </w:pPr>
            <w:r w:rsidRPr="001C2AF9">
              <w:rPr>
                <w:b/>
                <w:bCs/>
              </w:rPr>
              <w:t>Triglycerides</w:t>
            </w:r>
          </w:p>
        </w:tc>
        <w:tc>
          <w:tcPr>
            <w:tcW w:w="1949" w:type="dxa"/>
          </w:tcPr>
          <w:p w14:paraId="343B42DE" w14:textId="77777777" w:rsidR="009F5AC4" w:rsidRPr="001C2AF9" w:rsidRDefault="009F5AC4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7</w:t>
            </w:r>
          </w:p>
        </w:tc>
        <w:tc>
          <w:tcPr>
            <w:tcW w:w="1577" w:type="dxa"/>
          </w:tcPr>
          <w:p w14:paraId="60810EE5" w14:textId="77777777" w:rsidR="009F5AC4" w:rsidRPr="001C2AF9" w:rsidRDefault="009F5AC4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4.05</w:t>
            </w:r>
          </w:p>
        </w:tc>
        <w:tc>
          <w:tcPr>
            <w:tcW w:w="1173" w:type="dxa"/>
          </w:tcPr>
          <w:p w14:paraId="522555A3" w14:textId="77777777" w:rsidR="009F5AC4" w:rsidRPr="001C2AF9" w:rsidRDefault="009F5AC4" w:rsidP="004C0E67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&lt;0.001*</w:t>
            </w:r>
          </w:p>
        </w:tc>
      </w:tr>
      <w:tr w:rsidR="004C0E67" w:rsidRPr="001C2AF9" w14:paraId="4505B665" w14:textId="77777777" w:rsidTr="00BE16A4">
        <w:tc>
          <w:tcPr>
            <w:tcW w:w="4317" w:type="dxa"/>
            <w:tcBorders>
              <w:bottom w:val="single" w:sz="4" w:space="0" w:color="auto"/>
            </w:tcBorders>
          </w:tcPr>
          <w:p w14:paraId="78B34416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High-density lipoprotein cholesterol 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1047E885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7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31AFF8C7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3.36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6E7C88D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051</w:t>
            </w:r>
          </w:p>
        </w:tc>
      </w:tr>
      <w:tr w:rsidR="004C0E67" w:rsidRPr="001C2AF9" w14:paraId="434318AE" w14:textId="77777777" w:rsidTr="00BE16A4"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7A7D18C7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DV = Right superior frontal cortex  </w:t>
            </w:r>
          </w:p>
          <w:p w14:paraId="07330D1F" w14:textId="45F5114B" w:rsidR="00045138" w:rsidRPr="001C2AF9" w:rsidRDefault="00045138" w:rsidP="004C0E67">
            <w:pPr>
              <w:spacing w:line="480" w:lineRule="auto"/>
            </w:pPr>
            <w:r w:rsidRPr="001C2AF9">
              <w:t>F (9, 191) = 21.4, R</w:t>
            </w:r>
            <w:r w:rsidRPr="001C2AF9">
              <w:rPr>
                <w:vertAlign w:val="superscript"/>
              </w:rPr>
              <w:t>2</w:t>
            </w:r>
            <w:r w:rsidRPr="001C2AF9">
              <w:t xml:space="preserve"> = 0.51, p &lt;0.001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4C8B1C3A" w14:textId="77777777" w:rsidR="009F5AC4" w:rsidRPr="001C2AF9" w:rsidRDefault="009F5AC4" w:rsidP="004C0E67">
            <w:pPr>
              <w:spacing w:line="480" w:lineRule="auto"/>
              <w:jc w:val="center"/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0FC6BF3B" w14:textId="77777777" w:rsidR="009F5AC4" w:rsidRPr="001C2AF9" w:rsidRDefault="009F5AC4" w:rsidP="004C0E67">
            <w:pPr>
              <w:spacing w:line="480" w:lineRule="auto"/>
              <w:jc w:val="center"/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56A2EBF6" w14:textId="77777777" w:rsidR="009F5AC4" w:rsidRPr="001C2AF9" w:rsidRDefault="009F5AC4" w:rsidP="004C0E67">
            <w:pPr>
              <w:spacing w:line="480" w:lineRule="auto"/>
              <w:jc w:val="center"/>
            </w:pPr>
          </w:p>
        </w:tc>
      </w:tr>
      <w:tr w:rsidR="009F5AC4" w:rsidRPr="001C2AF9" w14:paraId="4B091851" w14:textId="77777777" w:rsidTr="00BE16A4"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00169CAA" w14:textId="77777777" w:rsidR="009F5AC4" w:rsidRPr="001C2AF9" w:rsidRDefault="009F5AC4" w:rsidP="004C0E67">
            <w:pPr>
              <w:spacing w:line="480" w:lineRule="auto"/>
            </w:pPr>
            <w:r w:rsidRPr="001C2AF9">
              <w:t>Predictor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7E84C3E0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Beta-coefficient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465B6954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BE493DB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P-value</w:t>
            </w:r>
          </w:p>
        </w:tc>
      </w:tr>
      <w:tr w:rsidR="009F5AC4" w:rsidRPr="001C2AF9" w14:paraId="3D278B0B" w14:textId="77777777" w:rsidTr="00BE16A4">
        <w:tc>
          <w:tcPr>
            <w:tcW w:w="4317" w:type="dxa"/>
            <w:tcBorders>
              <w:top w:val="single" w:sz="4" w:space="0" w:color="auto"/>
            </w:tcBorders>
          </w:tcPr>
          <w:p w14:paraId="36F6BA83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CAPS-5 total scores 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325DFA5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5A59079C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1.21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2485D420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192</w:t>
            </w:r>
          </w:p>
        </w:tc>
      </w:tr>
      <w:tr w:rsidR="009F5AC4" w:rsidRPr="001C2AF9" w14:paraId="2F3B2BA9" w14:textId="77777777" w:rsidTr="00BE16A4">
        <w:tc>
          <w:tcPr>
            <w:tcW w:w="4317" w:type="dxa"/>
          </w:tcPr>
          <w:p w14:paraId="310E0069" w14:textId="77777777" w:rsidR="009F5AC4" w:rsidRPr="001C2AF9" w:rsidRDefault="009F5AC4" w:rsidP="004C0E67">
            <w:pPr>
              <w:spacing w:line="480" w:lineRule="auto"/>
            </w:pPr>
            <w:r w:rsidRPr="001C2AF9">
              <w:rPr>
                <w:b/>
                <w:bCs/>
              </w:rPr>
              <w:t xml:space="preserve">Waist circumference </w:t>
            </w:r>
          </w:p>
        </w:tc>
        <w:tc>
          <w:tcPr>
            <w:tcW w:w="1949" w:type="dxa"/>
          </w:tcPr>
          <w:p w14:paraId="013286B4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0.002</w:t>
            </w:r>
          </w:p>
        </w:tc>
        <w:tc>
          <w:tcPr>
            <w:tcW w:w="1577" w:type="dxa"/>
          </w:tcPr>
          <w:p w14:paraId="0A66509B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2.21</w:t>
            </w:r>
          </w:p>
        </w:tc>
        <w:tc>
          <w:tcPr>
            <w:tcW w:w="1173" w:type="dxa"/>
          </w:tcPr>
          <w:p w14:paraId="122EFA0B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0.025*</w:t>
            </w:r>
          </w:p>
        </w:tc>
      </w:tr>
      <w:tr w:rsidR="009F5AC4" w:rsidRPr="001C2AF9" w14:paraId="0552071A" w14:textId="77777777" w:rsidTr="00BE16A4">
        <w:tc>
          <w:tcPr>
            <w:tcW w:w="4317" w:type="dxa"/>
          </w:tcPr>
          <w:p w14:paraId="0C06C24F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Fasting glucose </w:t>
            </w:r>
          </w:p>
        </w:tc>
        <w:tc>
          <w:tcPr>
            <w:tcW w:w="1949" w:type="dxa"/>
          </w:tcPr>
          <w:p w14:paraId="7A590C9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02</w:t>
            </w:r>
          </w:p>
        </w:tc>
        <w:tc>
          <w:tcPr>
            <w:tcW w:w="1577" w:type="dxa"/>
          </w:tcPr>
          <w:p w14:paraId="45456578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64</w:t>
            </w:r>
          </w:p>
        </w:tc>
        <w:tc>
          <w:tcPr>
            <w:tcW w:w="1173" w:type="dxa"/>
          </w:tcPr>
          <w:p w14:paraId="12529605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481</w:t>
            </w:r>
          </w:p>
        </w:tc>
      </w:tr>
      <w:tr w:rsidR="009F5AC4" w:rsidRPr="001C2AF9" w14:paraId="4FA37936" w14:textId="77777777" w:rsidTr="00BE16A4">
        <w:tc>
          <w:tcPr>
            <w:tcW w:w="4317" w:type="dxa"/>
          </w:tcPr>
          <w:p w14:paraId="36E71649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Systolic blood pressure </w:t>
            </w:r>
          </w:p>
        </w:tc>
        <w:tc>
          <w:tcPr>
            <w:tcW w:w="1949" w:type="dxa"/>
          </w:tcPr>
          <w:p w14:paraId="5A4EBDF1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577" w:type="dxa"/>
          </w:tcPr>
          <w:p w14:paraId="19D9B51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1.48</w:t>
            </w:r>
          </w:p>
        </w:tc>
        <w:tc>
          <w:tcPr>
            <w:tcW w:w="1173" w:type="dxa"/>
          </w:tcPr>
          <w:p w14:paraId="50044A4E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165</w:t>
            </w:r>
          </w:p>
        </w:tc>
      </w:tr>
      <w:tr w:rsidR="009F5AC4" w:rsidRPr="001C2AF9" w14:paraId="442FA063" w14:textId="77777777" w:rsidTr="00BE16A4">
        <w:tc>
          <w:tcPr>
            <w:tcW w:w="4317" w:type="dxa"/>
          </w:tcPr>
          <w:p w14:paraId="4D6DF584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Diastolic blood pressure </w:t>
            </w:r>
          </w:p>
        </w:tc>
        <w:tc>
          <w:tcPr>
            <w:tcW w:w="1949" w:type="dxa"/>
          </w:tcPr>
          <w:p w14:paraId="0E70AE2F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1577" w:type="dxa"/>
          </w:tcPr>
          <w:p w14:paraId="13D703C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20</w:t>
            </w:r>
          </w:p>
        </w:tc>
        <w:tc>
          <w:tcPr>
            <w:tcW w:w="1173" w:type="dxa"/>
          </w:tcPr>
          <w:p w14:paraId="3AB81CA4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562</w:t>
            </w:r>
          </w:p>
        </w:tc>
      </w:tr>
      <w:tr w:rsidR="009F5AC4" w:rsidRPr="001C2AF9" w14:paraId="0D84B326" w14:textId="77777777" w:rsidTr="00BE16A4">
        <w:tc>
          <w:tcPr>
            <w:tcW w:w="4317" w:type="dxa"/>
          </w:tcPr>
          <w:p w14:paraId="7228C383" w14:textId="77777777" w:rsidR="009F5AC4" w:rsidRPr="001C2AF9" w:rsidRDefault="009F5AC4" w:rsidP="004C0E67">
            <w:pPr>
              <w:spacing w:line="480" w:lineRule="auto"/>
            </w:pPr>
            <w:r w:rsidRPr="001C2AF9">
              <w:rPr>
                <w:b/>
                <w:bCs/>
              </w:rPr>
              <w:t>Triglycerides</w:t>
            </w:r>
          </w:p>
        </w:tc>
        <w:tc>
          <w:tcPr>
            <w:tcW w:w="1949" w:type="dxa"/>
          </w:tcPr>
          <w:p w14:paraId="20E178B8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0.06</w:t>
            </w:r>
          </w:p>
        </w:tc>
        <w:tc>
          <w:tcPr>
            <w:tcW w:w="1577" w:type="dxa"/>
          </w:tcPr>
          <w:p w14:paraId="04E0F5B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2.88</w:t>
            </w:r>
          </w:p>
        </w:tc>
        <w:tc>
          <w:tcPr>
            <w:tcW w:w="1173" w:type="dxa"/>
          </w:tcPr>
          <w:p w14:paraId="453E991C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0.004*</w:t>
            </w:r>
          </w:p>
        </w:tc>
      </w:tr>
      <w:tr w:rsidR="009F5AC4" w:rsidRPr="001C2AF9" w14:paraId="6B187823" w14:textId="77777777" w:rsidTr="00BE16A4">
        <w:tc>
          <w:tcPr>
            <w:tcW w:w="4317" w:type="dxa"/>
            <w:tcBorders>
              <w:bottom w:val="single" w:sz="4" w:space="0" w:color="auto"/>
            </w:tcBorders>
          </w:tcPr>
          <w:p w14:paraId="36D96277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High-density lipoprotein cholesterol 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4CA348C5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7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2F2B89BB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1.91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344F8E72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051</w:t>
            </w:r>
          </w:p>
        </w:tc>
      </w:tr>
      <w:tr w:rsidR="009F5AC4" w:rsidRPr="001C2AF9" w14:paraId="1D7DA1C2" w14:textId="77777777" w:rsidTr="00BE16A4"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0FEFB4A4" w14:textId="77777777" w:rsidR="00045138" w:rsidRPr="001C2AF9" w:rsidRDefault="009F5AC4" w:rsidP="004C0E67">
            <w:pPr>
              <w:spacing w:line="480" w:lineRule="auto"/>
            </w:pPr>
            <w:r w:rsidRPr="001C2AF9">
              <w:t>DV = Right caudal middle frontal cortex</w:t>
            </w:r>
          </w:p>
          <w:p w14:paraId="24C5D6EB" w14:textId="6ED7E89E" w:rsidR="009F5AC4" w:rsidRPr="001C2AF9" w:rsidRDefault="00045138" w:rsidP="004C0E67">
            <w:pPr>
              <w:spacing w:line="480" w:lineRule="auto"/>
            </w:pPr>
            <w:r w:rsidRPr="001C2AF9">
              <w:t>F (9, 191) = 12.7, R</w:t>
            </w:r>
            <w:r w:rsidRPr="001C2AF9">
              <w:rPr>
                <w:vertAlign w:val="superscript"/>
              </w:rPr>
              <w:t>2</w:t>
            </w:r>
            <w:r w:rsidRPr="001C2AF9">
              <w:t xml:space="preserve"> = 0.37, p &lt;0.001</w:t>
            </w:r>
            <w:r w:rsidR="009F5AC4" w:rsidRPr="001C2AF9">
              <w:t xml:space="preserve">   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54D2C71E" w14:textId="77777777" w:rsidR="009F5AC4" w:rsidRPr="001C2AF9" w:rsidRDefault="009F5AC4" w:rsidP="004C0E67">
            <w:pPr>
              <w:spacing w:line="480" w:lineRule="auto"/>
              <w:jc w:val="center"/>
            </w:pP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352DAA42" w14:textId="77777777" w:rsidR="009F5AC4" w:rsidRPr="001C2AF9" w:rsidRDefault="009F5AC4" w:rsidP="004C0E67">
            <w:pPr>
              <w:spacing w:line="480" w:lineRule="auto"/>
              <w:jc w:val="center"/>
            </w:pP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33E97015" w14:textId="77777777" w:rsidR="009F5AC4" w:rsidRPr="001C2AF9" w:rsidRDefault="009F5AC4" w:rsidP="004C0E67">
            <w:pPr>
              <w:spacing w:line="480" w:lineRule="auto"/>
              <w:jc w:val="center"/>
            </w:pPr>
          </w:p>
        </w:tc>
      </w:tr>
      <w:tr w:rsidR="009F5AC4" w:rsidRPr="001C2AF9" w14:paraId="4E968726" w14:textId="77777777" w:rsidTr="00BE16A4">
        <w:tc>
          <w:tcPr>
            <w:tcW w:w="4317" w:type="dxa"/>
            <w:tcBorders>
              <w:top w:val="single" w:sz="4" w:space="0" w:color="auto"/>
              <w:bottom w:val="single" w:sz="4" w:space="0" w:color="auto"/>
            </w:tcBorders>
          </w:tcPr>
          <w:p w14:paraId="77B357EE" w14:textId="77777777" w:rsidR="009F5AC4" w:rsidRPr="001C2AF9" w:rsidRDefault="009F5AC4" w:rsidP="004C0E67">
            <w:pPr>
              <w:spacing w:line="480" w:lineRule="auto"/>
            </w:pPr>
            <w:r w:rsidRPr="001C2AF9">
              <w:t>Predictor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3641381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Beta-coefficient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</w:tcPr>
          <w:p w14:paraId="7F1213FC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7395A2E1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P-value</w:t>
            </w:r>
          </w:p>
        </w:tc>
      </w:tr>
      <w:tr w:rsidR="009F5AC4" w:rsidRPr="001C2AF9" w14:paraId="3E6415BE" w14:textId="77777777" w:rsidTr="00BE16A4">
        <w:tc>
          <w:tcPr>
            <w:tcW w:w="4317" w:type="dxa"/>
            <w:tcBorders>
              <w:top w:val="single" w:sz="4" w:space="0" w:color="auto"/>
            </w:tcBorders>
          </w:tcPr>
          <w:p w14:paraId="7FCBAEEB" w14:textId="77777777" w:rsidR="009F5AC4" w:rsidRPr="001C2AF9" w:rsidRDefault="009F5AC4" w:rsidP="004C0E67">
            <w:pPr>
              <w:spacing w:line="480" w:lineRule="auto"/>
            </w:pPr>
            <w:r w:rsidRPr="001C2AF9">
              <w:rPr>
                <w:b/>
                <w:bCs/>
              </w:rPr>
              <w:t xml:space="preserve">CAPS-5 total scores 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14:paraId="44025FB6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0.002</w:t>
            </w:r>
          </w:p>
        </w:tc>
        <w:tc>
          <w:tcPr>
            <w:tcW w:w="1577" w:type="dxa"/>
            <w:tcBorders>
              <w:top w:val="single" w:sz="4" w:space="0" w:color="auto"/>
            </w:tcBorders>
          </w:tcPr>
          <w:p w14:paraId="2A1EAA27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2.94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75725642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0.001*</w:t>
            </w:r>
          </w:p>
        </w:tc>
      </w:tr>
      <w:tr w:rsidR="009F5AC4" w:rsidRPr="001C2AF9" w14:paraId="26BED67E" w14:textId="77777777" w:rsidTr="00BE16A4">
        <w:tc>
          <w:tcPr>
            <w:tcW w:w="4317" w:type="dxa"/>
          </w:tcPr>
          <w:p w14:paraId="20A2E5EE" w14:textId="77777777" w:rsidR="009F5AC4" w:rsidRPr="001C2AF9" w:rsidRDefault="009F5AC4" w:rsidP="004C0E67">
            <w:pPr>
              <w:spacing w:line="480" w:lineRule="auto"/>
            </w:pPr>
            <w:r w:rsidRPr="001C2AF9">
              <w:rPr>
                <w:b/>
                <w:bCs/>
              </w:rPr>
              <w:lastRenderedPageBreak/>
              <w:t xml:space="preserve">Waist circumference </w:t>
            </w:r>
          </w:p>
        </w:tc>
        <w:tc>
          <w:tcPr>
            <w:tcW w:w="1949" w:type="dxa"/>
          </w:tcPr>
          <w:p w14:paraId="245B8F03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0.001</w:t>
            </w:r>
          </w:p>
        </w:tc>
        <w:tc>
          <w:tcPr>
            <w:tcW w:w="1577" w:type="dxa"/>
          </w:tcPr>
          <w:p w14:paraId="678A3EB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2.31</w:t>
            </w:r>
          </w:p>
        </w:tc>
        <w:tc>
          <w:tcPr>
            <w:tcW w:w="1173" w:type="dxa"/>
          </w:tcPr>
          <w:p w14:paraId="3D956134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0.022*</w:t>
            </w:r>
          </w:p>
        </w:tc>
      </w:tr>
      <w:tr w:rsidR="009F5AC4" w:rsidRPr="001C2AF9" w14:paraId="69798774" w14:textId="77777777" w:rsidTr="00BE16A4">
        <w:tc>
          <w:tcPr>
            <w:tcW w:w="4317" w:type="dxa"/>
          </w:tcPr>
          <w:p w14:paraId="02376802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Fasting glucose </w:t>
            </w:r>
          </w:p>
        </w:tc>
        <w:tc>
          <w:tcPr>
            <w:tcW w:w="1949" w:type="dxa"/>
          </w:tcPr>
          <w:p w14:paraId="229DCC1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577" w:type="dxa"/>
          </w:tcPr>
          <w:p w14:paraId="1AABBDD8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5</w:t>
            </w:r>
          </w:p>
        </w:tc>
        <w:tc>
          <w:tcPr>
            <w:tcW w:w="1173" w:type="dxa"/>
          </w:tcPr>
          <w:p w14:paraId="499EBB05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967</w:t>
            </w:r>
          </w:p>
        </w:tc>
      </w:tr>
      <w:tr w:rsidR="009F5AC4" w:rsidRPr="001C2AF9" w14:paraId="354D13ED" w14:textId="77777777" w:rsidTr="00BE16A4">
        <w:tc>
          <w:tcPr>
            <w:tcW w:w="4317" w:type="dxa"/>
          </w:tcPr>
          <w:p w14:paraId="764E68C5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Systolic blood pressure </w:t>
            </w:r>
          </w:p>
        </w:tc>
        <w:tc>
          <w:tcPr>
            <w:tcW w:w="1949" w:type="dxa"/>
          </w:tcPr>
          <w:p w14:paraId="39164288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02</w:t>
            </w:r>
          </w:p>
        </w:tc>
        <w:tc>
          <w:tcPr>
            <w:tcW w:w="1577" w:type="dxa"/>
          </w:tcPr>
          <w:p w14:paraId="260323B7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1.42</w:t>
            </w:r>
          </w:p>
        </w:tc>
        <w:tc>
          <w:tcPr>
            <w:tcW w:w="1173" w:type="dxa"/>
          </w:tcPr>
          <w:p w14:paraId="617DE1D2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158</w:t>
            </w:r>
          </w:p>
        </w:tc>
      </w:tr>
      <w:tr w:rsidR="009F5AC4" w:rsidRPr="001C2AF9" w14:paraId="0FCDECA5" w14:textId="77777777" w:rsidTr="00BE16A4">
        <w:tc>
          <w:tcPr>
            <w:tcW w:w="4317" w:type="dxa"/>
          </w:tcPr>
          <w:p w14:paraId="69022E62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Diastolic blood pressure </w:t>
            </w:r>
          </w:p>
        </w:tc>
        <w:tc>
          <w:tcPr>
            <w:tcW w:w="1949" w:type="dxa"/>
          </w:tcPr>
          <w:p w14:paraId="13BA43C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1577" w:type="dxa"/>
          </w:tcPr>
          <w:p w14:paraId="6BC75C38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15</w:t>
            </w:r>
          </w:p>
        </w:tc>
        <w:tc>
          <w:tcPr>
            <w:tcW w:w="1173" w:type="dxa"/>
          </w:tcPr>
          <w:p w14:paraId="5A29C741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563</w:t>
            </w:r>
          </w:p>
        </w:tc>
      </w:tr>
      <w:tr w:rsidR="009F5AC4" w:rsidRPr="001C2AF9" w14:paraId="066F55AD" w14:textId="77777777" w:rsidTr="00BE16A4">
        <w:tc>
          <w:tcPr>
            <w:tcW w:w="4317" w:type="dxa"/>
          </w:tcPr>
          <w:p w14:paraId="69FC3C39" w14:textId="77777777" w:rsidR="009F5AC4" w:rsidRPr="001C2AF9" w:rsidRDefault="009F5AC4" w:rsidP="004C0E67">
            <w:pPr>
              <w:spacing w:line="480" w:lineRule="auto"/>
            </w:pPr>
            <w:r w:rsidRPr="001C2AF9">
              <w:rPr>
                <w:b/>
                <w:bCs/>
              </w:rPr>
              <w:t>Triglycerides</w:t>
            </w:r>
          </w:p>
        </w:tc>
        <w:tc>
          <w:tcPr>
            <w:tcW w:w="1949" w:type="dxa"/>
          </w:tcPr>
          <w:p w14:paraId="0C9F3F16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0.06</w:t>
            </w:r>
          </w:p>
        </w:tc>
        <w:tc>
          <w:tcPr>
            <w:tcW w:w="1577" w:type="dxa"/>
          </w:tcPr>
          <w:p w14:paraId="5443E371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-3.05</w:t>
            </w:r>
          </w:p>
        </w:tc>
        <w:tc>
          <w:tcPr>
            <w:tcW w:w="1173" w:type="dxa"/>
          </w:tcPr>
          <w:p w14:paraId="4B794595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rPr>
                <w:b/>
                <w:bCs/>
              </w:rPr>
              <w:t>&lt;0.001*</w:t>
            </w:r>
          </w:p>
        </w:tc>
      </w:tr>
      <w:tr w:rsidR="009F5AC4" w:rsidRPr="001C2AF9" w14:paraId="7A30913F" w14:textId="77777777" w:rsidTr="00BE16A4">
        <w:tc>
          <w:tcPr>
            <w:tcW w:w="4317" w:type="dxa"/>
            <w:tcBorders>
              <w:bottom w:val="single" w:sz="4" w:space="0" w:color="auto"/>
            </w:tcBorders>
          </w:tcPr>
          <w:p w14:paraId="78367A94" w14:textId="77777777" w:rsidR="009F5AC4" w:rsidRPr="001C2AF9" w:rsidRDefault="009F5AC4" w:rsidP="004C0E67">
            <w:pPr>
              <w:spacing w:line="480" w:lineRule="auto"/>
            </w:pPr>
            <w:r w:rsidRPr="001C2AF9">
              <w:t xml:space="preserve">High-density lipoprotein cholesterol </w:t>
            </w:r>
          </w:p>
        </w:tc>
        <w:tc>
          <w:tcPr>
            <w:tcW w:w="1949" w:type="dxa"/>
            <w:tcBorders>
              <w:bottom w:val="single" w:sz="4" w:space="0" w:color="auto"/>
            </w:tcBorders>
          </w:tcPr>
          <w:p w14:paraId="5D096A76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0.03</w:t>
            </w:r>
          </w:p>
        </w:tc>
        <w:tc>
          <w:tcPr>
            <w:tcW w:w="1577" w:type="dxa"/>
            <w:tcBorders>
              <w:bottom w:val="single" w:sz="4" w:space="0" w:color="auto"/>
            </w:tcBorders>
          </w:tcPr>
          <w:p w14:paraId="4D4623E2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-1.09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16DB67FA" w14:textId="77777777" w:rsidR="009F5AC4" w:rsidRPr="001C2AF9" w:rsidRDefault="009F5AC4" w:rsidP="004C0E67">
            <w:pPr>
              <w:spacing w:line="480" w:lineRule="auto"/>
              <w:jc w:val="center"/>
            </w:pPr>
            <w:r w:rsidRPr="001C2AF9">
              <w:t>0.277</w:t>
            </w:r>
          </w:p>
        </w:tc>
      </w:tr>
    </w:tbl>
    <w:p w14:paraId="01858D4D" w14:textId="77777777" w:rsidR="005833AB" w:rsidRPr="001C2AF9" w:rsidRDefault="005833AB" w:rsidP="004C0E67">
      <w:pPr>
        <w:spacing w:line="480" w:lineRule="auto"/>
        <w:rPr>
          <w:sz w:val="22"/>
          <w:szCs w:val="22"/>
        </w:rPr>
      </w:pPr>
    </w:p>
    <w:p w14:paraId="5960C342" w14:textId="450ACA4B" w:rsidR="00045138" w:rsidRPr="001C2AF9" w:rsidRDefault="00045138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>DV = dependent variable</w:t>
      </w:r>
    </w:p>
    <w:p w14:paraId="0BE03515" w14:textId="77777777" w:rsidR="005833AB" w:rsidRPr="001C2AF9" w:rsidRDefault="005833AB" w:rsidP="004C0E67">
      <w:pPr>
        <w:spacing w:line="480" w:lineRule="auto"/>
        <w:rPr>
          <w:sz w:val="22"/>
          <w:szCs w:val="22"/>
        </w:rPr>
      </w:pPr>
    </w:p>
    <w:p w14:paraId="2D8422E1" w14:textId="77777777" w:rsidR="005833AB" w:rsidRPr="001C2AF9" w:rsidRDefault="005833AB" w:rsidP="004C0E67">
      <w:pPr>
        <w:spacing w:line="480" w:lineRule="auto"/>
        <w:rPr>
          <w:sz w:val="22"/>
          <w:szCs w:val="22"/>
        </w:rPr>
      </w:pPr>
    </w:p>
    <w:p w14:paraId="4E193B1E" w14:textId="77777777" w:rsidR="00ED6DE4" w:rsidRPr="001C2AF9" w:rsidRDefault="00ED6DE4" w:rsidP="004C0E67">
      <w:pPr>
        <w:spacing w:line="480" w:lineRule="auto"/>
        <w:rPr>
          <w:sz w:val="22"/>
          <w:szCs w:val="22"/>
        </w:rPr>
      </w:pPr>
    </w:p>
    <w:p w14:paraId="38FDDA8C" w14:textId="77777777" w:rsidR="00ED6DE4" w:rsidRPr="001C2AF9" w:rsidRDefault="00ED6DE4" w:rsidP="004C0E67">
      <w:pPr>
        <w:spacing w:line="480" w:lineRule="auto"/>
        <w:rPr>
          <w:sz w:val="22"/>
          <w:szCs w:val="22"/>
        </w:rPr>
      </w:pPr>
    </w:p>
    <w:p w14:paraId="2F7B90BF" w14:textId="7DB605DF" w:rsidR="00082BC8" w:rsidRPr="001C2AF9" w:rsidRDefault="00082BC8" w:rsidP="004C0E67">
      <w:pPr>
        <w:pStyle w:val="NormalWeb"/>
        <w:tabs>
          <w:tab w:val="left" w:pos="112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326CB752" w14:textId="77777777" w:rsidR="00082BC8" w:rsidRPr="001C2AF9" w:rsidRDefault="00082BC8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089FC1E8" w14:textId="77777777" w:rsidR="00ED7FF6" w:rsidRPr="001C2AF9" w:rsidRDefault="00ED7FF6" w:rsidP="004C0E67">
      <w:pPr>
        <w:pStyle w:val="NormalWeb"/>
        <w:tabs>
          <w:tab w:val="left" w:pos="510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0FC186A8" w14:textId="4C0CF616" w:rsidR="00082BC8" w:rsidRPr="001C2AF9" w:rsidRDefault="00ED6DE4" w:rsidP="004C0E67">
      <w:pPr>
        <w:pStyle w:val="NormalWeb"/>
        <w:tabs>
          <w:tab w:val="left" w:pos="5100"/>
        </w:tabs>
        <w:spacing w:before="0" w:beforeAutospacing="0" w:after="0" w:afterAutospacing="0"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ab/>
      </w:r>
    </w:p>
    <w:p w14:paraId="28497A64" w14:textId="25E92459" w:rsidR="00E0093A" w:rsidRPr="001C2AF9" w:rsidRDefault="00E0093A" w:rsidP="004C0E67">
      <w:pPr>
        <w:pStyle w:val="NormalWeb"/>
        <w:tabs>
          <w:tab w:val="left" w:pos="510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7C2431E3" w14:textId="77777777" w:rsidR="00E0093A" w:rsidRPr="001C2AF9" w:rsidRDefault="00E0093A" w:rsidP="004C0E67">
      <w:pPr>
        <w:pStyle w:val="NormalWeb"/>
        <w:tabs>
          <w:tab w:val="left" w:pos="5100"/>
        </w:tabs>
        <w:spacing w:before="0" w:beforeAutospacing="0" w:after="0" w:afterAutospacing="0" w:line="480" w:lineRule="auto"/>
        <w:rPr>
          <w:sz w:val="22"/>
          <w:szCs w:val="22"/>
        </w:rPr>
      </w:pPr>
    </w:p>
    <w:p w14:paraId="0E57818C" w14:textId="77777777" w:rsidR="00082BC8" w:rsidRPr="001C2AF9" w:rsidRDefault="00082BC8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17D0F78D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35066AEF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2713C1AF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06F251C3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7CF41860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3FA32E1D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617E46DE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3DE9C663" w14:textId="77777777" w:rsidR="004C0E67" w:rsidRPr="001C2AF9" w:rsidRDefault="004C0E67" w:rsidP="004C0E67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</w:p>
    <w:p w14:paraId="123113E3" w14:textId="5F4FC3A9" w:rsidR="00EE34CF" w:rsidRPr="001C2AF9" w:rsidRDefault="00EE34CF" w:rsidP="004C0E67">
      <w:pPr>
        <w:spacing w:line="480" w:lineRule="auto"/>
        <w:rPr>
          <w:color w:val="000000" w:themeColor="text1"/>
          <w:sz w:val="22"/>
          <w:szCs w:val="22"/>
        </w:rPr>
      </w:pPr>
      <w:r w:rsidRPr="001C2AF9">
        <w:rPr>
          <w:color w:val="000000" w:themeColor="text1"/>
          <w:sz w:val="22"/>
          <w:szCs w:val="22"/>
        </w:rPr>
        <w:lastRenderedPageBreak/>
        <w:t>Supplementa</w:t>
      </w:r>
      <w:r w:rsidR="00B13937" w:rsidRPr="001C2AF9">
        <w:rPr>
          <w:color w:val="000000" w:themeColor="text1"/>
          <w:sz w:val="22"/>
          <w:szCs w:val="22"/>
        </w:rPr>
        <w:t>l</w:t>
      </w:r>
      <w:r w:rsidRPr="001C2AF9">
        <w:rPr>
          <w:color w:val="000000" w:themeColor="text1"/>
          <w:sz w:val="22"/>
          <w:szCs w:val="22"/>
        </w:rPr>
        <w:t xml:space="preserve"> Table S</w:t>
      </w:r>
      <w:r w:rsidR="009F5AC4" w:rsidRPr="001C2AF9">
        <w:rPr>
          <w:color w:val="000000" w:themeColor="text1"/>
          <w:sz w:val="22"/>
          <w:szCs w:val="22"/>
        </w:rPr>
        <w:t>4</w:t>
      </w:r>
      <w:r w:rsidRPr="001C2AF9">
        <w:rPr>
          <w:color w:val="000000" w:themeColor="text1"/>
          <w:sz w:val="22"/>
          <w:szCs w:val="22"/>
        </w:rPr>
        <w:t xml:space="preserve">. Hierarchical multivariate multiple regression outputs modelling the effects of PTSD diagnosis (block I), </w:t>
      </w:r>
      <w:proofErr w:type="spellStart"/>
      <w:r w:rsidRPr="001C2AF9">
        <w:rPr>
          <w:color w:val="000000" w:themeColor="text1"/>
          <w:sz w:val="22"/>
          <w:szCs w:val="22"/>
        </w:rPr>
        <w:t>MetS</w:t>
      </w:r>
      <w:proofErr w:type="spellEnd"/>
      <w:r w:rsidRPr="001C2AF9">
        <w:rPr>
          <w:color w:val="000000" w:themeColor="text1"/>
          <w:sz w:val="22"/>
          <w:szCs w:val="22"/>
        </w:rPr>
        <w:t xml:space="preserve"> (block II), and the PTSD diagnosis X </w:t>
      </w:r>
      <w:proofErr w:type="spellStart"/>
      <w:r w:rsidRPr="001C2AF9">
        <w:rPr>
          <w:color w:val="000000" w:themeColor="text1"/>
          <w:sz w:val="22"/>
          <w:szCs w:val="22"/>
        </w:rPr>
        <w:t>MetS</w:t>
      </w:r>
      <w:proofErr w:type="spellEnd"/>
      <w:r w:rsidRPr="001C2AF9">
        <w:rPr>
          <w:color w:val="000000" w:themeColor="text1"/>
          <w:sz w:val="22"/>
          <w:szCs w:val="22"/>
        </w:rPr>
        <w:t xml:space="preserve"> interaction (block III) across the subcortical </w:t>
      </w:r>
      <w:proofErr w:type="spellStart"/>
      <w:r w:rsidRPr="001C2AF9">
        <w:rPr>
          <w:color w:val="000000" w:themeColor="text1"/>
          <w:sz w:val="22"/>
          <w:szCs w:val="22"/>
        </w:rPr>
        <w:t>gray</w:t>
      </w:r>
      <w:proofErr w:type="spellEnd"/>
      <w:r w:rsidRPr="001C2AF9">
        <w:rPr>
          <w:color w:val="000000" w:themeColor="text1"/>
          <w:sz w:val="22"/>
          <w:szCs w:val="22"/>
        </w:rPr>
        <w:t xml:space="preserve"> matter regions-of-interest. All models were adjusted for age, sex, </w:t>
      </w:r>
      <w:r w:rsidR="00B13937" w:rsidRPr="001C2AF9">
        <w:rPr>
          <w:color w:val="000000" w:themeColor="text1"/>
          <w:sz w:val="22"/>
          <w:szCs w:val="22"/>
        </w:rPr>
        <w:t xml:space="preserve">scanner sequence, </w:t>
      </w:r>
      <w:r w:rsidRPr="001C2AF9">
        <w:rPr>
          <w:color w:val="000000" w:themeColor="text1"/>
          <w:sz w:val="22"/>
          <w:szCs w:val="22"/>
        </w:rPr>
        <w:t xml:space="preserve">alcohol and nicotine use, </w:t>
      </w:r>
      <w:r w:rsidR="00B13937" w:rsidRPr="001C2AF9">
        <w:rPr>
          <w:color w:val="000000" w:themeColor="text1"/>
          <w:sz w:val="22"/>
          <w:szCs w:val="22"/>
        </w:rPr>
        <w:t>and ICV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7"/>
        <w:gridCol w:w="992"/>
        <w:gridCol w:w="993"/>
        <w:gridCol w:w="850"/>
      </w:tblGrid>
      <w:tr w:rsidR="00EE34CF" w:rsidRPr="001C2AF9" w14:paraId="047FC3CF" w14:textId="77777777" w:rsidTr="00031B7A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14:paraId="7FD49E0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redicto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BFD6C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F-valu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C9F4E8F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6959B9E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-value</w:t>
            </w:r>
          </w:p>
        </w:tc>
      </w:tr>
      <w:tr w:rsidR="00EE34CF" w:rsidRPr="001C2AF9" w14:paraId="50380AAA" w14:textId="77777777" w:rsidTr="00031B7A">
        <w:tc>
          <w:tcPr>
            <w:tcW w:w="58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48793A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Block I (Model 1)</w:t>
            </w:r>
          </w:p>
        </w:tc>
      </w:tr>
      <w:tr w:rsidR="00EE34CF" w:rsidRPr="001C2AF9" w14:paraId="6DF96866" w14:textId="77777777" w:rsidTr="00031B7A"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</w:tcPr>
          <w:p w14:paraId="10FE00E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B75CCB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.8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713BCC7D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8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1E20DE35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49*</w:t>
            </w:r>
          </w:p>
        </w:tc>
      </w:tr>
      <w:tr w:rsidR="00EE34CF" w:rsidRPr="001C2AF9" w14:paraId="382D158D" w14:textId="77777777" w:rsidTr="00031B7A">
        <w:tc>
          <w:tcPr>
            <w:tcW w:w="58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4270665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Block II (Model 2)</w:t>
            </w:r>
          </w:p>
        </w:tc>
      </w:tr>
      <w:tr w:rsidR="00EE34CF" w:rsidRPr="001C2AF9" w14:paraId="4AFF071B" w14:textId="77777777" w:rsidTr="00031B7A">
        <w:tc>
          <w:tcPr>
            <w:tcW w:w="2967" w:type="dxa"/>
            <w:tcBorders>
              <w:top w:val="single" w:sz="4" w:space="0" w:color="auto"/>
            </w:tcBorders>
          </w:tcPr>
          <w:p w14:paraId="34A0994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025884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2.3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AE9977C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8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E653069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11*</w:t>
            </w:r>
          </w:p>
        </w:tc>
      </w:tr>
      <w:tr w:rsidR="00EE34CF" w:rsidRPr="001C2AF9" w14:paraId="5F1F7B0C" w14:textId="77777777" w:rsidTr="00031B7A">
        <w:tc>
          <w:tcPr>
            <w:tcW w:w="2967" w:type="dxa"/>
            <w:tcBorders>
              <w:bottom w:val="single" w:sz="4" w:space="0" w:color="auto"/>
            </w:tcBorders>
          </w:tcPr>
          <w:p w14:paraId="34C0844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89F801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2.39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A01EC8F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8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6DD33F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11*</w:t>
            </w:r>
          </w:p>
        </w:tc>
      </w:tr>
      <w:tr w:rsidR="00EE34CF" w:rsidRPr="001C2AF9" w14:paraId="502C64B4" w14:textId="77777777" w:rsidTr="00031B7A">
        <w:tc>
          <w:tcPr>
            <w:tcW w:w="580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C05FE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Block III (Model 3)</w:t>
            </w:r>
          </w:p>
        </w:tc>
      </w:tr>
      <w:tr w:rsidR="00EE34CF" w:rsidRPr="001C2AF9" w14:paraId="78EB204F" w14:textId="77777777" w:rsidTr="00031B7A">
        <w:tc>
          <w:tcPr>
            <w:tcW w:w="2967" w:type="dxa"/>
            <w:tcBorders>
              <w:top w:val="single" w:sz="4" w:space="0" w:color="auto"/>
            </w:tcBorders>
          </w:tcPr>
          <w:p w14:paraId="52203F4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A288A9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4059B01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8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BC5A8D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12*</w:t>
            </w:r>
          </w:p>
        </w:tc>
      </w:tr>
      <w:tr w:rsidR="00EE34CF" w:rsidRPr="001C2AF9" w14:paraId="0613A330" w14:textId="77777777" w:rsidTr="00031B7A">
        <w:tc>
          <w:tcPr>
            <w:tcW w:w="2967" w:type="dxa"/>
          </w:tcPr>
          <w:p w14:paraId="6F437F9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992" w:type="dxa"/>
          </w:tcPr>
          <w:p w14:paraId="0B82BEAB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12</w:t>
            </w:r>
          </w:p>
        </w:tc>
        <w:tc>
          <w:tcPr>
            <w:tcW w:w="993" w:type="dxa"/>
          </w:tcPr>
          <w:p w14:paraId="31D94E82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83</w:t>
            </w:r>
          </w:p>
        </w:tc>
        <w:tc>
          <w:tcPr>
            <w:tcW w:w="850" w:type="dxa"/>
          </w:tcPr>
          <w:p w14:paraId="78A5A764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11*</w:t>
            </w:r>
          </w:p>
        </w:tc>
      </w:tr>
      <w:tr w:rsidR="00EE34CF" w:rsidRPr="001C2AF9" w14:paraId="727B9CDA" w14:textId="77777777" w:rsidTr="00031B7A">
        <w:tc>
          <w:tcPr>
            <w:tcW w:w="2967" w:type="dxa"/>
            <w:tcBorders>
              <w:bottom w:val="single" w:sz="4" w:space="0" w:color="auto"/>
            </w:tcBorders>
          </w:tcPr>
          <w:p w14:paraId="3A6825A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PTSD X </w:t>
            </w:r>
            <w:proofErr w:type="spellStart"/>
            <w:r w:rsidRPr="001C2AF9">
              <w:rPr>
                <w:color w:val="000000" w:themeColor="text1"/>
              </w:rPr>
              <w:t>MetS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87960DE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385FF62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18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6A3518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570</w:t>
            </w:r>
          </w:p>
        </w:tc>
      </w:tr>
    </w:tbl>
    <w:p w14:paraId="0B3D5E4B" w14:textId="77777777" w:rsidR="00EE34CF" w:rsidRPr="001C2AF9" w:rsidRDefault="00EE34CF" w:rsidP="004C0E67">
      <w:pPr>
        <w:spacing w:line="480" w:lineRule="auto"/>
        <w:rPr>
          <w:color w:val="000000" w:themeColor="text1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7"/>
        <w:gridCol w:w="1127"/>
        <w:gridCol w:w="1127"/>
        <w:gridCol w:w="1443"/>
        <w:gridCol w:w="1276"/>
      </w:tblGrid>
      <w:tr w:rsidR="00EE34CF" w:rsidRPr="001C2AF9" w14:paraId="4FACC253" w14:textId="77777777" w:rsidTr="00031B7A"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C5729E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46EF67C5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1C2AF9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14:paraId="696CDD23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illai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106C6920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F-value (</w:t>
            </w:r>
            <w:proofErr w:type="spellStart"/>
            <w:r w:rsidRPr="001C2AF9">
              <w:rPr>
                <w:color w:val="000000" w:themeColor="text1"/>
              </w:rPr>
              <w:t>df</w:t>
            </w:r>
            <w:proofErr w:type="spellEnd"/>
            <w:r w:rsidRPr="001C2AF9">
              <w:rPr>
                <w:color w:val="000000" w:themeColor="text1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09A933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P-value</w:t>
            </w:r>
          </w:p>
        </w:tc>
      </w:tr>
      <w:tr w:rsidR="00EE34CF" w:rsidRPr="001C2AF9" w14:paraId="6D88984F" w14:textId="77777777" w:rsidTr="00031B7A">
        <w:tc>
          <w:tcPr>
            <w:tcW w:w="1127" w:type="dxa"/>
            <w:tcBorders>
              <w:top w:val="single" w:sz="4" w:space="0" w:color="auto"/>
            </w:tcBorders>
          </w:tcPr>
          <w:p w14:paraId="31A7B7DB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 xml:space="preserve">Model 1 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A450DE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1632F305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14:paraId="3BA1BEB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71E394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-</w:t>
            </w:r>
          </w:p>
        </w:tc>
      </w:tr>
      <w:tr w:rsidR="00EE34CF" w:rsidRPr="001C2AF9" w14:paraId="610D0308" w14:textId="77777777" w:rsidTr="00031B7A">
        <w:tc>
          <w:tcPr>
            <w:tcW w:w="1127" w:type="dxa"/>
          </w:tcPr>
          <w:p w14:paraId="2C47F308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Model 2</w:t>
            </w:r>
          </w:p>
        </w:tc>
        <w:tc>
          <w:tcPr>
            <w:tcW w:w="1127" w:type="dxa"/>
          </w:tcPr>
          <w:p w14:paraId="5F4335C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217</w:t>
            </w:r>
          </w:p>
        </w:tc>
        <w:tc>
          <w:tcPr>
            <w:tcW w:w="1127" w:type="dxa"/>
          </w:tcPr>
          <w:p w14:paraId="3072CBC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8</w:t>
            </w:r>
          </w:p>
        </w:tc>
        <w:tc>
          <w:tcPr>
            <w:tcW w:w="1443" w:type="dxa"/>
          </w:tcPr>
          <w:p w14:paraId="3F00DC93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92</w:t>
            </w:r>
          </w:p>
        </w:tc>
        <w:tc>
          <w:tcPr>
            <w:tcW w:w="1276" w:type="dxa"/>
          </w:tcPr>
          <w:p w14:paraId="1F1AC53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43*</w:t>
            </w:r>
          </w:p>
        </w:tc>
      </w:tr>
      <w:tr w:rsidR="00EE34CF" w:rsidRPr="001C2AF9" w14:paraId="59EBDEB8" w14:textId="77777777" w:rsidTr="00031B7A">
        <w:tc>
          <w:tcPr>
            <w:tcW w:w="1127" w:type="dxa"/>
            <w:tcBorders>
              <w:bottom w:val="single" w:sz="4" w:space="0" w:color="auto"/>
            </w:tcBorders>
          </w:tcPr>
          <w:p w14:paraId="4B3A3641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Model 3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340281E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1,217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1F4FCBD6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02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534B886A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4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BD22C7" w14:textId="77777777" w:rsidR="00EE34CF" w:rsidRPr="001C2AF9" w:rsidRDefault="00EE34CF" w:rsidP="004C0E67">
            <w:pPr>
              <w:spacing w:line="480" w:lineRule="auto"/>
              <w:rPr>
                <w:color w:val="000000" w:themeColor="text1"/>
              </w:rPr>
            </w:pPr>
            <w:r w:rsidRPr="001C2AF9">
              <w:rPr>
                <w:color w:val="000000" w:themeColor="text1"/>
              </w:rPr>
              <w:t>0.942</w:t>
            </w:r>
          </w:p>
        </w:tc>
      </w:tr>
    </w:tbl>
    <w:p w14:paraId="6E99D18E" w14:textId="77777777" w:rsidR="00EE34CF" w:rsidRPr="001C2AF9" w:rsidRDefault="00EE34CF" w:rsidP="004C0E67">
      <w:pPr>
        <w:spacing w:line="480" w:lineRule="auto"/>
        <w:rPr>
          <w:b/>
          <w:sz w:val="22"/>
          <w:szCs w:val="22"/>
        </w:rPr>
      </w:pPr>
    </w:p>
    <w:p w14:paraId="62CDAB89" w14:textId="2C9ED008" w:rsidR="00EE34CF" w:rsidRPr="001C2AF9" w:rsidRDefault="004E77DA" w:rsidP="004C0E67">
      <w:pPr>
        <w:tabs>
          <w:tab w:val="left" w:pos="8200"/>
        </w:tabs>
        <w:spacing w:line="480" w:lineRule="auto"/>
        <w:rPr>
          <w:b/>
          <w:sz w:val="22"/>
          <w:szCs w:val="22"/>
        </w:rPr>
      </w:pPr>
      <w:r w:rsidRPr="001C2AF9">
        <w:rPr>
          <w:b/>
          <w:sz w:val="22"/>
          <w:szCs w:val="22"/>
        </w:rPr>
        <w:tab/>
      </w:r>
    </w:p>
    <w:p w14:paraId="6D027435" w14:textId="639F818B" w:rsidR="00EE34CF" w:rsidRPr="001C2AF9" w:rsidRDefault="00EE34CF" w:rsidP="004C0E67">
      <w:pPr>
        <w:spacing w:line="480" w:lineRule="auto"/>
        <w:rPr>
          <w:b/>
          <w:sz w:val="22"/>
          <w:szCs w:val="22"/>
        </w:rPr>
      </w:pPr>
    </w:p>
    <w:p w14:paraId="7939AC00" w14:textId="34887B87" w:rsidR="004E77DA" w:rsidRPr="001C2AF9" w:rsidRDefault="004E77DA" w:rsidP="004C0E67">
      <w:pPr>
        <w:spacing w:line="480" w:lineRule="auto"/>
        <w:rPr>
          <w:b/>
          <w:sz w:val="22"/>
          <w:szCs w:val="22"/>
        </w:rPr>
      </w:pPr>
    </w:p>
    <w:p w14:paraId="72F7C9E0" w14:textId="77777777" w:rsidR="004E77DA" w:rsidRPr="001C2AF9" w:rsidRDefault="004E77DA" w:rsidP="004C0E67">
      <w:pPr>
        <w:spacing w:line="480" w:lineRule="auto"/>
        <w:rPr>
          <w:b/>
          <w:sz w:val="22"/>
          <w:szCs w:val="22"/>
        </w:rPr>
      </w:pPr>
    </w:p>
    <w:p w14:paraId="4E119945" w14:textId="70C9D290" w:rsidR="00082BC8" w:rsidRPr="001C2AF9" w:rsidRDefault="00ED7FF6" w:rsidP="004C0E67">
      <w:pPr>
        <w:spacing w:line="480" w:lineRule="auto"/>
        <w:rPr>
          <w:sz w:val="22"/>
          <w:szCs w:val="22"/>
        </w:rPr>
      </w:pPr>
      <w:r w:rsidRPr="001C2AF9">
        <w:rPr>
          <w:bCs/>
          <w:sz w:val="22"/>
          <w:szCs w:val="22"/>
        </w:rPr>
        <w:t>Supplementa</w:t>
      </w:r>
      <w:r w:rsidR="00B13937" w:rsidRPr="001C2AF9">
        <w:rPr>
          <w:bCs/>
          <w:sz w:val="22"/>
          <w:szCs w:val="22"/>
        </w:rPr>
        <w:t>l</w:t>
      </w:r>
      <w:r w:rsidRPr="001C2AF9">
        <w:rPr>
          <w:bCs/>
          <w:sz w:val="22"/>
          <w:szCs w:val="22"/>
        </w:rPr>
        <w:t xml:space="preserve"> Table S</w:t>
      </w:r>
      <w:r w:rsidR="009F5AC4" w:rsidRPr="001C2AF9">
        <w:rPr>
          <w:bCs/>
          <w:sz w:val="22"/>
          <w:szCs w:val="22"/>
        </w:rPr>
        <w:t>5</w:t>
      </w:r>
      <w:r w:rsidRPr="001C2AF9">
        <w:rPr>
          <w:bCs/>
          <w:sz w:val="22"/>
          <w:szCs w:val="22"/>
        </w:rPr>
        <w:t>. Hierarchical linear regression model showing the effects of posttraumatic stress disorder diagnosis (block</w:t>
      </w:r>
      <w:r w:rsidRPr="001C2AF9">
        <w:rPr>
          <w:sz w:val="22"/>
          <w:szCs w:val="22"/>
        </w:rPr>
        <w:t xml:space="preserve"> I) and metabolic syndrome (block II) as well as their interactions </w:t>
      </w:r>
      <w:r w:rsidRPr="001C2AF9">
        <w:rPr>
          <w:sz w:val="22"/>
          <w:szCs w:val="22"/>
        </w:rPr>
        <w:lastRenderedPageBreak/>
        <w:t xml:space="preserve">(block III) on the subcortical </w:t>
      </w:r>
      <w:proofErr w:type="spellStart"/>
      <w:r w:rsidRPr="001C2AF9">
        <w:rPr>
          <w:sz w:val="22"/>
          <w:szCs w:val="22"/>
        </w:rPr>
        <w:t>gray</w:t>
      </w:r>
      <w:proofErr w:type="spellEnd"/>
      <w:r w:rsidRPr="001C2AF9">
        <w:rPr>
          <w:sz w:val="22"/>
          <w:szCs w:val="22"/>
        </w:rPr>
        <w:t xml:space="preserve"> matter ROIs. All models were adjusted for age, sex,</w:t>
      </w:r>
      <w:r w:rsidR="00B13937" w:rsidRPr="001C2AF9">
        <w:rPr>
          <w:sz w:val="22"/>
          <w:szCs w:val="22"/>
        </w:rPr>
        <w:t xml:space="preserve"> scanner sequence,</w:t>
      </w:r>
      <w:r w:rsidRPr="001C2AF9">
        <w:rPr>
          <w:sz w:val="22"/>
          <w:szCs w:val="22"/>
        </w:rPr>
        <w:t xml:space="preserve"> alcohol and nicotine use, </w:t>
      </w:r>
      <w:r w:rsidR="00B13937" w:rsidRPr="001C2AF9">
        <w:rPr>
          <w:sz w:val="22"/>
          <w:szCs w:val="22"/>
        </w:rPr>
        <w:t>and ICV.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095"/>
        <w:gridCol w:w="812"/>
        <w:gridCol w:w="804"/>
        <w:gridCol w:w="995"/>
        <w:gridCol w:w="910"/>
        <w:gridCol w:w="827"/>
        <w:gridCol w:w="986"/>
        <w:gridCol w:w="903"/>
        <w:gridCol w:w="901"/>
        <w:gridCol w:w="927"/>
        <w:gridCol w:w="82"/>
      </w:tblGrid>
      <w:tr w:rsidR="00082BC8" w:rsidRPr="001C2AF9" w14:paraId="70ADF505" w14:textId="77777777" w:rsidTr="005C1A17">
        <w:tc>
          <w:tcPr>
            <w:tcW w:w="12993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1DBDD" w14:textId="77777777" w:rsidR="00082BC8" w:rsidRPr="001C2AF9" w:rsidRDefault="00082BC8" w:rsidP="004C0E67">
            <w:pPr>
              <w:spacing w:line="480" w:lineRule="auto"/>
            </w:pP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207"/>
              <w:gridCol w:w="77"/>
              <w:gridCol w:w="607"/>
              <w:gridCol w:w="148"/>
              <w:gridCol w:w="725"/>
              <w:gridCol w:w="39"/>
              <w:gridCol w:w="911"/>
              <w:gridCol w:w="40"/>
              <w:gridCol w:w="726"/>
              <w:gridCol w:w="149"/>
              <w:gridCol w:w="777"/>
              <w:gridCol w:w="17"/>
              <w:gridCol w:w="951"/>
              <w:gridCol w:w="33"/>
              <w:gridCol w:w="791"/>
              <w:gridCol w:w="48"/>
              <w:gridCol w:w="811"/>
              <w:gridCol w:w="18"/>
              <w:gridCol w:w="951"/>
            </w:tblGrid>
            <w:tr w:rsidR="00082BC8" w:rsidRPr="001C2AF9" w14:paraId="6581205F" w14:textId="77777777" w:rsidTr="0099005C">
              <w:tc>
                <w:tcPr>
                  <w:tcW w:w="166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7CC610F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</w:pPr>
                </w:p>
              </w:tc>
              <w:tc>
                <w:tcPr>
                  <w:tcW w:w="3402" w:type="dxa"/>
                  <w:gridSpan w:val="6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56B469FE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Block I</w:t>
                  </w:r>
                </w:p>
              </w:tc>
              <w:tc>
                <w:tcPr>
                  <w:tcW w:w="3969" w:type="dxa"/>
                  <w:gridSpan w:val="7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253248A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 xml:space="preserve">Block II </w:t>
                  </w:r>
                </w:p>
              </w:tc>
              <w:tc>
                <w:tcPr>
                  <w:tcW w:w="3738" w:type="dxa"/>
                  <w:gridSpan w:val="5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AADB839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 xml:space="preserve">Block III </w:t>
                  </w:r>
                </w:p>
              </w:tc>
            </w:tr>
            <w:tr w:rsidR="0027299E" w:rsidRPr="001C2AF9" w14:paraId="2E3AE4BA" w14:textId="77777777" w:rsidTr="0099005C">
              <w:tc>
                <w:tcPr>
                  <w:tcW w:w="166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25C3C929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</w:pPr>
                  <w:r w:rsidRPr="001C2AF9">
                    <w:t>Predictor</w:t>
                  </w:r>
                </w:p>
              </w:tc>
              <w:tc>
                <w:tcPr>
                  <w:tcW w:w="84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308EBE8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Beta</w:t>
                  </w:r>
                </w:p>
              </w:tc>
              <w:tc>
                <w:tcPr>
                  <w:tcW w:w="1282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84EFE18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T-value</w:t>
                  </w:r>
                </w:p>
              </w:tc>
              <w:tc>
                <w:tcPr>
                  <w:tcW w:w="1276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976BE41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P-value</w:t>
                  </w:r>
                </w:p>
              </w:tc>
              <w:tc>
                <w:tcPr>
                  <w:tcW w:w="1134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B6D8DCB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Beta</w:t>
                  </w:r>
                </w:p>
              </w:tc>
              <w:tc>
                <w:tcPr>
                  <w:tcW w:w="1417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54E577D7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T-value</w:t>
                  </w:r>
                </w:p>
              </w:tc>
              <w:tc>
                <w:tcPr>
                  <w:tcW w:w="1418" w:type="dxa"/>
                  <w:gridSpan w:val="3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2335DCF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P-value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07A2747E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Beta</w:t>
                  </w:r>
                </w:p>
              </w:tc>
              <w:tc>
                <w:tcPr>
                  <w:tcW w:w="127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7E5BB248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T-value</w:t>
                  </w:r>
                </w:p>
              </w:tc>
              <w:tc>
                <w:tcPr>
                  <w:tcW w:w="1329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ED360F2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P-value</w:t>
                  </w:r>
                </w:p>
              </w:tc>
            </w:tr>
            <w:tr w:rsidR="00082BC8" w:rsidRPr="001C2AF9" w14:paraId="679E1EED" w14:textId="77777777" w:rsidTr="0099005C">
              <w:tc>
                <w:tcPr>
                  <w:tcW w:w="12777" w:type="dxa"/>
                  <w:gridSpan w:val="19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246591FB" w14:textId="40AA90D8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</w:pPr>
                  <w:r w:rsidRPr="001C2AF9">
                    <w:t xml:space="preserve">Left ventral diencephalon </w:t>
                  </w:r>
                  <w:r w:rsidR="00082BC8" w:rsidRPr="001C2AF9">
                    <w:t xml:space="preserve"> </w:t>
                  </w:r>
                </w:p>
              </w:tc>
            </w:tr>
            <w:tr w:rsidR="0027299E" w:rsidRPr="001C2AF9" w14:paraId="02660EB9" w14:textId="77777777" w:rsidTr="0099005C">
              <w:tc>
                <w:tcPr>
                  <w:tcW w:w="174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81554A6" w14:textId="1BC04B89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PTSD</w:t>
                  </w:r>
                  <w:r w:rsidR="00082BC8" w:rsidRPr="001C2AF9">
                    <w:rPr>
                      <w:b/>
                      <w:bCs/>
                    </w:rPr>
                    <w:t xml:space="preserve"> </w:t>
                  </w:r>
                </w:p>
              </w:tc>
              <w:tc>
                <w:tcPr>
                  <w:tcW w:w="915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55D2306" w14:textId="24F27A22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  <w:r w:rsidR="00082BC8" w:rsidRPr="001C2AF9">
                    <w:rPr>
                      <w:b/>
                      <w:bCs/>
                    </w:rPr>
                    <w:t>0.01</w:t>
                  </w:r>
                </w:p>
              </w:tc>
              <w:tc>
                <w:tcPr>
                  <w:tcW w:w="1173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011551EF" w14:textId="134BC9B9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  <w:r w:rsidR="001966A1" w:rsidRPr="001C2AF9">
                    <w:rPr>
                      <w:b/>
                      <w:bCs/>
                    </w:rPr>
                    <w:t>3.51</w:t>
                  </w:r>
                </w:p>
              </w:tc>
              <w:tc>
                <w:tcPr>
                  <w:tcW w:w="1277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29F4EC82" w14:textId="2A8D15F8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0.</w:t>
                  </w:r>
                  <w:r w:rsidR="003B6D97" w:rsidRPr="001C2AF9">
                    <w:rPr>
                      <w:b/>
                      <w:bCs/>
                    </w:rPr>
                    <w:t>00</w:t>
                  </w:r>
                  <w:r w:rsidR="001966A1" w:rsidRPr="001C2AF9">
                    <w:rPr>
                      <w:b/>
                      <w:bCs/>
                    </w:rPr>
                    <w:t>1</w:t>
                  </w:r>
                  <w:r w:rsidR="0027299E" w:rsidRPr="001C2AF9">
                    <w:rPr>
                      <w:b/>
                      <w:bCs/>
                    </w:rPr>
                    <w:t>*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421F0EC" w14:textId="2BD5AC6C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0.01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15246DD5" w14:textId="5527FC32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  <w:r w:rsidR="00082BC8" w:rsidRPr="001C2AF9">
                    <w:rPr>
                      <w:b/>
                      <w:bCs/>
                    </w:rPr>
                    <w:t>3</w:t>
                  </w:r>
                  <w:r w:rsidRPr="001C2AF9">
                    <w:rPr>
                      <w:b/>
                      <w:bCs/>
                    </w:rPr>
                    <w:t>.03</w:t>
                  </w:r>
                </w:p>
              </w:tc>
              <w:tc>
                <w:tcPr>
                  <w:tcW w:w="1277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1964947" w14:textId="1936265C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0.</w:t>
                  </w:r>
                  <w:r w:rsidR="003B6D97" w:rsidRPr="001C2AF9">
                    <w:rPr>
                      <w:b/>
                      <w:bCs/>
                    </w:rPr>
                    <w:t>00</w:t>
                  </w:r>
                  <w:r w:rsidR="0027299E" w:rsidRPr="001C2AF9">
                    <w:rPr>
                      <w:b/>
                      <w:bCs/>
                    </w:rPr>
                    <w:t>2*</w:t>
                  </w:r>
                </w:p>
              </w:tc>
              <w:tc>
                <w:tcPr>
                  <w:tcW w:w="1278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D85F029" w14:textId="4CE8F174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0.01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465B4267" w14:textId="7EAE46DB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2</w:t>
                  </w:r>
                  <w:r w:rsidR="00082BC8" w:rsidRPr="001C2AF9">
                    <w:rPr>
                      <w:b/>
                      <w:bCs/>
                    </w:rPr>
                    <w:t>.</w:t>
                  </w:r>
                  <w:r w:rsidRPr="001C2AF9">
                    <w:rPr>
                      <w:b/>
                      <w:bCs/>
                    </w:rPr>
                    <w:t>88</w:t>
                  </w:r>
                </w:p>
              </w:tc>
              <w:tc>
                <w:tcPr>
                  <w:tcW w:w="1278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360F420F" w14:textId="3DE3F7E0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0.</w:t>
                  </w:r>
                  <w:r w:rsidR="003B6D97" w:rsidRPr="001C2AF9">
                    <w:rPr>
                      <w:b/>
                      <w:bCs/>
                    </w:rPr>
                    <w:t>004</w:t>
                  </w:r>
                  <w:r w:rsidR="0027299E" w:rsidRPr="001C2AF9">
                    <w:rPr>
                      <w:b/>
                      <w:bCs/>
                    </w:rPr>
                    <w:t>*</w:t>
                  </w:r>
                </w:p>
              </w:tc>
            </w:tr>
            <w:tr w:rsidR="0027299E" w:rsidRPr="001C2AF9" w14:paraId="10729633" w14:textId="77777777" w:rsidTr="0099005C">
              <w:tc>
                <w:tcPr>
                  <w:tcW w:w="17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04F7772" w14:textId="09F37E2C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rPr>
                      <w:b/>
                      <w:bCs/>
                    </w:rPr>
                  </w:pPr>
                  <w:proofErr w:type="spellStart"/>
                  <w:r w:rsidRPr="001C2AF9">
                    <w:rPr>
                      <w:b/>
                      <w:bCs/>
                    </w:rPr>
                    <w:t>MetS</w:t>
                  </w:r>
                  <w:proofErr w:type="spellEnd"/>
                </w:p>
              </w:tc>
              <w:tc>
                <w:tcPr>
                  <w:tcW w:w="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A618A6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</w:p>
              </w:tc>
              <w:tc>
                <w:tcPr>
                  <w:tcW w:w="117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60C66AE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</w:p>
              </w:tc>
              <w:tc>
                <w:tcPr>
                  <w:tcW w:w="12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4CBFAE7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06533A7" w14:textId="4201C1F8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0.01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57B6F4C" w14:textId="5747CE4D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-</w:t>
                  </w:r>
                  <w:r w:rsidR="00082BC8" w:rsidRPr="001C2AF9">
                    <w:rPr>
                      <w:b/>
                      <w:bCs/>
                    </w:rPr>
                    <w:t>2.</w:t>
                  </w:r>
                  <w:r w:rsidRPr="001C2AF9">
                    <w:rPr>
                      <w:b/>
                      <w:bCs/>
                    </w:rPr>
                    <w:t>48</w:t>
                  </w:r>
                </w:p>
              </w:tc>
              <w:tc>
                <w:tcPr>
                  <w:tcW w:w="12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B69AA87" w14:textId="2E23B2BF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  <w:rPr>
                      <w:b/>
                      <w:bCs/>
                    </w:rPr>
                  </w:pPr>
                  <w:r w:rsidRPr="001C2AF9">
                    <w:rPr>
                      <w:b/>
                      <w:bCs/>
                    </w:rPr>
                    <w:t>0.0</w:t>
                  </w:r>
                  <w:r w:rsidR="0027299E" w:rsidRPr="001C2AF9">
                    <w:rPr>
                      <w:b/>
                      <w:bCs/>
                    </w:rPr>
                    <w:t>03*</w:t>
                  </w:r>
                </w:p>
              </w:tc>
              <w:tc>
                <w:tcPr>
                  <w:tcW w:w="127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FBFB085" w14:textId="7356A254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0.0</w:t>
                  </w:r>
                  <w:r w:rsidR="0027299E" w:rsidRPr="001C2AF9">
                    <w:t>2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7E3AFFD" w14:textId="04B46CE6" w:rsidR="00082BC8" w:rsidRPr="001C2AF9" w:rsidRDefault="0027299E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1.26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4E3564D" w14:textId="09F2BBD3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</w:t>
                  </w:r>
                  <w:r w:rsidR="003B6D97" w:rsidRPr="001C2AF9">
                    <w:t>209</w:t>
                  </w:r>
                </w:p>
              </w:tc>
            </w:tr>
            <w:tr w:rsidR="0027299E" w:rsidRPr="001C2AF9" w14:paraId="606AAA3C" w14:textId="77777777" w:rsidTr="0099005C">
              <w:tc>
                <w:tcPr>
                  <w:tcW w:w="17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6F8EE48" w14:textId="1F2727D0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</w:pPr>
                  <w:r w:rsidRPr="001C2AF9">
                    <w:t xml:space="preserve">PTSD </w:t>
                  </w:r>
                  <w:r w:rsidR="00B06906" w:rsidRPr="001C2AF9">
                    <w:t>x</w:t>
                  </w:r>
                  <w:r w:rsidRPr="001C2AF9">
                    <w:t xml:space="preserve"> </w:t>
                  </w:r>
                  <w:proofErr w:type="spellStart"/>
                  <w:r w:rsidRPr="001C2AF9">
                    <w:t>MetS</w:t>
                  </w:r>
                  <w:proofErr w:type="spellEnd"/>
                  <w:r w:rsidR="00082BC8" w:rsidRPr="001C2AF9">
                    <w:t xml:space="preserve"> </w:t>
                  </w:r>
                </w:p>
              </w:tc>
              <w:tc>
                <w:tcPr>
                  <w:tcW w:w="91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6DA0C22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</w:t>
                  </w:r>
                </w:p>
              </w:tc>
              <w:tc>
                <w:tcPr>
                  <w:tcW w:w="1173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610553C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</w:t>
                  </w:r>
                </w:p>
              </w:tc>
              <w:tc>
                <w:tcPr>
                  <w:tcW w:w="127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4BA2B351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BC60012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5FD7D9E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</w:t>
                  </w:r>
                </w:p>
              </w:tc>
              <w:tc>
                <w:tcPr>
                  <w:tcW w:w="1277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8C8F063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-</w:t>
                  </w:r>
                </w:p>
              </w:tc>
              <w:tc>
                <w:tcPr>
                  <w:tcW w:w="127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FBAE593" w14:textId="1FD6115C" w:rsidR="00082BC8" w:rsidRPr="001C2AF9" w:rsidRDefault="003B6D97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00</w:t>
                  </w:r>
                  <w:r w:rsidR="0027299E" w:rsidRPr="001C2AF9">
                    <w:t>4</w:t>
                  </w:r>
                </w:p>
              </w:tc>
              <w:tc>
                <w:tcPr>
                  <w:tcW w:w="1278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3006098D" w14:textId="135F7A72" w:rsidR="00082BC8" w:rsidRPr="001C2AF9" w:rsidRDefault="0027299E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47</w:t>
                  </w:r>
                </w:p>
              </w:tc>
              <w:tc>
                <w:tcPr>
                  <w:tcW w:w="1278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A93532" w14:textId="42F21AE1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</w:t>
                  </w:r>
                  <w:r w:rsidR="0027299E" w:rsidRPr="001C2AF9">
                    <w:t>642</w:t>
                  </w:r>
                </w:p>
              </w:tc>
            </w:tr>
            <w:tr w:rsidR="00082BC8" w:rsidRPr="001C2AF9" w14:paraId="3A9A2AA7" w14:textId="77777777" w:rsidTr="0099005C">
              <w:tc>
                <w:tcPr>
                  <w:tcW w:w="1745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711AF5D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</w:pPr>
                  <w:r w:rsidRPr="001C2AF9">
                    <w:t>R</w:t>
                  </w:r>
                  <w:r w:rsidRPr="001C2AF9"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365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C816E61" w14:textId="336C2F20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</w:t>
                  </w:r>
                  <w:r w:rsidR="001966A1" w:rsidRPr="001C2AF9">
                    <w:t>149</w:t>
                  </w:r>
                </w:p>
              </w:tc>
              <w:tc>
                <w:tcPr>
                  <w:tcW w:w="3833" w:type="dxa"/>
                  <w:gridSpan w:val="5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0C747926" w14:textId="2F9CBFCD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</w:t>
                  </w:r>
                  <w:r w:rsidR="003B6D97" w:rsidRPr="001C2AF9">
                    <w:t>233</w:t>
                  </w:r>
                </w:p>
              </w:tc>
              <w:tc>
                <w:tcPr>
                  <w:tcW w:w="3834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B586EA9" w14:textId="6898D1AF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</w:t>
                  </w:r>
                  <w:r w:rsidR="00E96484" w:rsidRPr="001C2AF9">
                    <w:t>234</w:t>
                  </w:r>
                </w:p>
              </w:tc>
            </w:tr>
            <w:tr w:rsidR="00082BC8" w:rsidRPr="001C2AF9" w14:paraId="0B843208" w14:textId="77777777" w:rsidTr="0099005C">
              <w:tc>
                <w:tcPr>
                  <w:tcW w:w="1745" w:type="dxa"/>
                  <w:gridSpan w:val="2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476319D1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</w:pPr>
                  <w:r w:rsidRPr="001C2AF9">
                    <w:t>ΔR</w:t>
                  </w:r>
                  <w:r w:rsidRPr="001C2AF9">
                    <w:rPr>
                      <w:vertAlign w:val="superscript"/>
                    </w:rPr>
                    <w:t>2</w:t>
                  </w:r>
                </w:p>
              </w:tc>
              <w:tc>
                <w:tcPr>
                  <w:tcW w:w="3365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FE235E7" w14:textId="7777777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</w:p>
              </w:tc>
              <w:tc>
                <w:tcPr>
                  <w:tcW w:w="3833" w:type="dxa"/>
                  <w:gridSpan w:val="5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643AA3A0" w14:textId="6BA1EBE7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0</w:t>
                  </w:r>
                  <w:r w:rsidR="0027299E" w:rsidRPr="001C2AF9">
                    <w:t>84</w:t>
                  </w:r>
                  <w:r w:rsidRPr="001C2AF9">
                    <w:t xml:space="preserve"> [A]</w:t>
                  </w:r>
                </w:p>
              </w:tc>
              <w:tc>
                <w:tcPr>
                  <w:tcW w:w="3834" w:type="dxa"/>
                  <w:gridSpan w:val="6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38A4209E" w14:textId="106BF8A0" w:rsidR="00082BC8" w:rsidRPr="001C2AF9" w:rsidRDefault="00082BC8" w:rsidP="001C2AF9">
                  <w:pPr>
                    <w:framePr w:hSpace="180" w:wrap="around" w:vAnchor="text" w:hAnchor="text" w:y="1"/>
                    <w:spacing w:line="480" w:lineRule="auto"/>
                    <w:suppressOverlap/>
                    <w:jc w:val="center"/>
                  </w:pPr>
                  <w:r w:rsidRPr="001C2AF9">
                    <w:t>0.00</w:t>
                  </w:r>
                  <w:r w:rsidR="00E96484" w:rsidRPr="001C2AF9">
                    <w:t>1</w:t>
                  </w:r>
                </w:p>
              </w:tc>
            </w:tr>
          </w:tbl>
          <w:p w14:paraId="69800E35" w14:textId="1D464699" w:rsidR="00082BC8" w:rsidRPr="001C2AF9" w:rsidRDefault="00E96484" w:rsidP="004C0E67">
            <w:pPr>
              <w:spacing w:line="480" w:lineRule="auto"/>
            </w:pPr>
            <w:r w:rsidRPr="001C2AF9">
              <w:t xml:space="preserve">Right ventral diencephalon </w:t>
            </w:r>
            <w:r w:rsidR="00082BC8" w:rsidRPr="001C2AF9">
              <w:t xml:space="preserve"> </w:t>
            </w:r>
          </w:p>
        </w:tc>
      </w:tr>
      <w:tr w:rsidR="00967FCD" w:rsidRPr="001C2AF9" w14:paraId="5E40423D" w14:textId="77777777" w:rsidTr="005C1A17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DC4FD" w14:textId="3C2F2982" w:rsidR="00082BC8" w:rsidRPr="001C2AF9" w:rsidRDefault="00E96484" w:rsidP="004C0E67">
            <w:pPr>
              <w:spacing w:line="480" w:lineRule="auto"/>
            </w:pPr>
            <w:r w:rsidRPr="001C2AF9">
              <w:t>PTSD</w:t>
            </w:r>
            <w:r w:rsidR="00082BC8" w:rsidRPr="001C2AF9">
              <w:t xml:space="preserve">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B07A3" w14:textId="72B398EC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0.00</w:t>
            </w:r>
            <w:r w:rsidR="00E96484" w:rsidRPr="001C2AF9">
              <w:t>8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80B700" w14:textId="3E84EFE2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  <w:r w:rsidR="00E96484" w:rsidRPr="001C2AF9">
              <w:t>2.1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F98371" w14:textId="1208540C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</w:t>
            </w:r>
            <w:r w:rsidR="00E96484" w:rsidRPr="001C2AF9">
              <w:t>033</w:t>
            </w:r>
            <w:r w:rsidR="000257F7" w:rsidRPr="001C2AF9">
              <w:t>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47D6A" w14:textId="6C0B856A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0.00</w:t>
            </w:r>
            <w:r w:rsidR="00E96484" w:rsidRPr="001C2AF9">
              <w:t>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BC0C8B" w14:textId="65C7CA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  <w:r w:rsidR="00E96484" w:rsidRPr="001C2AF9">
              <w:t>2.3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A23D0" w14:textId="30A70219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</w:t>
            </w:r>
            <w:r w:rsidR="00E96484" w:rsidRPr="001C2AF9">
              <w:t>026</w:t>
            </w:r>
            <w:r w:rsidR="000257F7" w:rsidRPr="001C2AF9">
              <w:t>*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CAAF1" w14:textId="56D245E3" w:rsidR="00082BC8" w:rsidRPr="001C2AF9" w:rsidRDefault="00E96484" w:rsidP="004C0E67">
            <w:pPr>
              <w:spacing w:line="480" w:lineRule="auto"/>
              <w:jc w:val="center"/>
            </w:pPr>
            <w:r w:rsidRPr="001C2AF9">
              <w:t>-</w:t>
            </w:r>
            <w:r w:rsidR="00082BC8" w:rsidRPr="001C2AF9">
              <w:t>0.0</w:t>
            </w:r>
            <w:r w:rsidRPr="001C2AF9">
              <w:t>0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6CB3A" w14:textId="6B9AAE66" w:rsidR="00082BC8" w:rsidRPr="001C2AF9" w:rsidRDefault="00E96484" w:rsidP="004C0E67">
            <w:pPr>
              <w:spacing w:line="480" w:lineRule="auto"/>
              <w:jc w:val="center"/>
            </w:pPr>
            <w:r w:rsidRPr="001C2AF9">
              <w:t>-2</w:t>
            </w:r>
            <w:r w:rsidR="00082BC8" w:rsidRPr="001C2AF9">
              <w:t>.</w:t>
            </w:r>
            <w:r w:rsidRPr="001C2AF9">
              <w:t>17</w:t>
            </w:r>
          </w:p>
        </w:tc>
        <w:tc>
          <w:tcPr>
            <w:tcW w:w="14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F244B" w14:textId="648D1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0</w:t>
            </w:r>
            <w:r w:rsidR="00E96484" w:rsidRPr="001C2AF9">
              <w:t>31</w:t>
            </w:r>
            <w:r w:rsidR="000257F7" w:rsidRPr="001C2AF9">
              <w:t>*</w:t>
            </w:r>
          </w:p>
        </w:tc>
      </w:tr>
      <w:tr w:rsidR="00967FCD" w:rsidRPr="001C2AF9" w14:paraId="2F3345FF" w14:textId="77777777" w:rsidTr="005C1A1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239F4B3" w14:textId="27D24956" w:rsidR="00082BC8" w:rsidRPr="001C2AF9" w:rsidRDefault="00E96484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46D6F5C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55611AF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1F14AAD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0CAC277" w14:textId="110A142B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0.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D930D1E" w14:textId="7D9EAFE8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  <w:r w:rsidR="00E96484" w:rsidRPr="001C2AF9">
              <w:t>2.4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D6B3974" w14:textId="119C34EC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</w:t>
            </w:r>
            <w:r w:rsidR="00E96484" w:rsidRPr="001C2AF9">
              <w:t>014</w:t>
            </w:r>
            <w:r w:rsidR="000257F7" w:rsidRPr="001C2AF9">
              <w:t>*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587D867" w14:textId="72B7FF0D" w:rsidR="00082BC8" w:rsidRPr="001C2AF9" w:rsidRDefault="00E96484" w:rsidP="004C0E67">
            <w:pPr>
              <w:spacing w:line="480" w:lineRule="auto"/>
              <w:jc w:val="center"/>
            </w:pPr>
            <w:r w:rsidRPr="001C2AF9">
              <w:t>-</w:t>
            </w:r>
            <w:r w:rsidR="00082BC8" w:rsidRPr="001C2AF9">
              <w:t>0.0</w:t>
            </w:r>
            <w:r w:rsidRPr="001C2AF9">
              <w:t>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785C947" w14:textId="5B914AAA" w:rsidR="00082BC8" w:rsidRPr="001C2AF9" w:rsidRDefault="00E96484" w:rsidP="004C0E67">
            <w:pPr>
              <w:spacing w:line="480" w:lineRule="auto"/>
              <w:jc w:val="center"/>
            </w:pPr>
            <w:r w:rsidRPr="001C2AF9">
              <w:t>-1.24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764CF" w14:textId="07818D38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</w:t>
            </w:r>
            <w:r w:rsidR="00E96484" w:rsidRPr="001C2AF9">
              <w:t>218</w:t>
            </w:r>
          </w:p>
        </w:tc>
      </w:tr>
      <w:tr w:rsidR="00967FCD" w:rsidRPr="001C2AF9" w14:paraId="0063C3A4" w14:textId="77777777" w:rsidTr="005C1A1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111795" w14:textId="78583CFC" w:rsidR="00082BC8" w:rsidRPr="001C2AF9" w:rsidRDefault="00E96484" w:rsidP="004C0E67">
            <w:pPr>
              <w:spacing w:line="480" w:lineRule="auto"/>
            </w:pPr>
            <w:r w:rsidRPr="001C2AF9">
              <w:t>PTSD</w:t>
            </w:r>
            <w:r w:rsidR="00082BC8" w:rsidRPr="001C2AF9">
              <w:t xml:space="preserve"> x </w:t>
            </w: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3C2A80F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DB64E19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5DED84B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11C8C76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F457530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6ADA90C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F3B1FE1" w14:textId="7777777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-0.0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A42D181" w14:textId="7CD5C274" w:rsidR="00082BC8" w:rsidRPr="001C2AF9" w:rsidRDefault="00E96484" w:rsidP="004C0E67">
            <w:pPr>
              <w:spacing w:line="480" w:lineRule="auto"/>
              <w:jc w:val="center"/>
            </w:pPr>
            <w:r w:rsidRPr="001C2AF9">
              <w:t>0.438</w:t>
            </w:r>
          </w:p>
        </w:tc>
        <w:tc>
          <w:tcPr>
            <w:tcW w:w="14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C28BD" w14:textId="62457BB2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</w:t>
            </w:r>
            <w:r w:rsidR="00E96484" w:rsidRPr="001C2AF9">
              <w:t>.663</w:t>
            </w:r>
          </w:p>
        </w:tc>
      </w:tr>
      <w:tr w:rsidR="00082BC8" w:rsidRPr="001C2AF9" w14:paraId="61C83A7A" w14:textId="77777777" w:rsidTr="005C1A1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E550A20" w14:textId="77777777" w:rsidR="00082BC8" w:rsidRPr="001C2AF9" w:rsidRDefault="00082BC8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F723328" w14:textId="2F9CD19E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</w:t>
            </w:r>
            <w:r w:rsidR="00E96484" w:rsidRPr="001C2AF9">
              <w:t>160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218352" w14:textId="6BD7EAB6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1</w:t>
            </w:r>
            <w:r w:rsidR="00E96484" w:rsidRPr="001C2AF9">
              <w:t>86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B79B29" w14:textId="12AC65F7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1</w:t>
            </w:r>
            <w:r w:rsidR="00571A82" w:rsidRPr="001C2AF9">
              <w:t>87</w:t>
            </w:r>
          </w:p>
        </w:tc>
      </w:tr>
      <w:tr w:rsidR="00082BC8" w:rsidRPr="001C2AF9" w14:paraId="6003B0F7" w14:textId="77777777" w:rsidTr="005C1A17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783834" w14:textId="77777777" w:rsidR="00082BC8" w:rsidRPr="001C2AF9" w:rsidRDefault="00082BC8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111394" w14:textId="77777777" w:rsidR="00082BC8" w:rsidRPr="001C2AF9" w:rsidRDefault="00082BC8" w:rsidP="004C0E67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91C29" w14:textId="5C188DB5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0</w:t>
            </w:r>
            <w:r w:rsidR="00E96484" w:rsidRPr="001C2AF9">
              <w:t>26</w:t>
            </w:r>
          </w:p>
        </w:tc>
        <w:tc>
          <w:tcPr>
            <w:tcW w:w="405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A336E" w14:textId="167D5255" w:rsidR="00082BC8" w:rsidRPr="001C2AF9" w:rsidRDefault="00082BC8" w:rsidP="004C0E67">
            <w:pPr>
              <w:spacing w:line="480" w:lineRule="auto"/>
              <w:jc w:val="center"/>
            </w:pPr>
            <w:r w:rsidRPr="001C2AF9">
              <w:t>0.0</w:t>
            </w:r>
            <w:r w:rsidR="00571A82" w:rsidRPr="001C2AF9">
              <w:t>01</w:t>
            </w:r>
            <w:r w:rsidRPr="001C2AF9">
              <w:t xml:space="preserve"> </w:t>
            </w:r>
          </w:p>
        </w:tc>
      </w:tr>
      <w:tr w:rsidR="00E22FB9" w:rsidRPr="001C2AF9" w14:paraId="235B6229" w14:textId="77777777" w:rsidTr="005C1A17">
        <w:trPr>
          <w:gridAfter w:val="1"/>
          <w:wAfter w:w="216" w:type="dxa"/>
        </w:trPr>
        <w:tc>
          <w:tcPr>
            <w:tcW w:w="127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01064C" w14:textId="6F06309C" w:rsidR="00E22FB9" w:rsidRPr="001C2AF9" w:rsidRDefault="00E22FB9" w:rsidP="004C0E67">
            <w:pPr>
              <w:spacing w:line="480" w:lineRule="auto"/>
            </w:pPr>
            <w:r w:rsidRPr="001C2AF9">
              <w:t xml:space="preserve">Left </w:t>
            </w:r>
            <w:r w:rsidR="000D077D" w:rsidRPr="001C2AF9">
              <w:t>h</w:t>
            </w:r>
            <w:r w:rsidRPr="001C2AF9">
              <w:t xml:space="preserve">ippocampus  </w:t>
            </w:r>
          </w:p>
        </w:tc>
      </w:tr>
      <w:tr w:rsidR="00E22FB9" w:rsidRPr="001C2AF9" w14:paraId="3338D77B" w14:textId="77777777" w:rsidTr="005C1A17">
        <w:trPr>
          <w:gridAfter w:val="1"/>
          <w:wAfter w:w="216" w:type="dxa"/>
        </w:trPr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D17C7D" w14:textId="6C288ACD" w:rsidR="00E22FB9" w:rsidRPr="001C2AF9" w:rsidRDefault="00E22FB9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186BA" w14:textId="0DB7F308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BA53B4" w14:textId="10422DB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29FAD5" w14:textId="3A85E5A6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94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87A12" w14:textId="082A2F59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BFE353" w14:textId="7E3D13B6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80C6C3" w14:textId="750EED15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94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5F7FD" w14:textId="16D654A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</w:t>
            </w:r>
            <w:r w:rsidR="000A0CCE" w:rsidRPr="001C2AF9">
              <w:t>0</w:t>
            </w:r>
            <w:r w:rsidRPr="001C2AF9"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773E2" w14:textId="6056A232" w:rsidR="00E22FB9" w:rsidRPr="001C2AF9" w:rsidRDefault="000A0CCE" w:rsidP="004C0E67">
            <w:pPr>
              <w:spacing w:line="480" w:lineRule="auto"/>
              <w:jc w:val="center"/>
            </w:pPr>
            <w:r w:rsidRPr="001C2AF9">
              <w:t>0.1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5902D" w14:textId="29B8BCC0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</w:t>
            </w:r>
            <w:r w:rsidR="000A0CCE" w:rsidRPr="001C2AF9">
              <w:t>917</w:t>
            </w:r>
          </w:p>
        </w:tc>
      </w:tr>
      <w:tr w:rsidR="00E22FB9" w:rsidRPr="001C2AF9" w14:paraId="35C4E2F5" w14:textId="77777777" w:rsidTr="005C1A17">
        <w:trPr>
          <w:gridAfter w:val="1"/>
          <w:wAfter w:w="216" w:type="dxa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6AF47F3" w14:textId="77777777" w:rsidR="00E22FB9" w:rsidRPr="001C2AF9" w:rsidRDefault="00E22FB9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D680CF2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BC56753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19929A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319E14F" w14:textId="07A7E119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</w:t>
            </w:r>
            <w:r w:rsidR="00967FCD" w:rsidRPr="001C2AF9">
              <w:t>0</w:t>
            </w:r>
            <w:r w:rsidRPr="001C2AF9">
              <w:t>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2E5527E" w14:textId="0409A67D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  <w:r w:rsidR="00967FCD" w:rsidRPr="001C2AF9">
              <w:t>0.3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29A677F" w14:textId="0A33FE1A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</w:t>
            </w:r>
            <w:r w:rsidR="00967FCD" w:rsidRPr="001C2AF9">
              <w:t>73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8134B2" w14:textId="6CF12A7B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0.0</w:t>
            </w:r>
            <w:r w:rsidR="000A0CCE" w:rsidRPr="001C2AF9">
              <w:t>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FCF8E66" w14:textId="3CE7773E" w:rsidR="00E22FB9" w:rsidRPr="001C2AF9" w:rsidRDefault="000A0CCE" w:rsidP="004C0E67">
            <w:pPr>
              <w:spacing w:line="480" w:lineRule="auto"/>
              <w:jc w:val="center"/>
            </w:pPr>
            <w:r w:rsidRPr="001C2AF9">
              <w:t>0.2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896A1AB" w14:textId="694386F5" w:rsidR="000A0CCE" w:rsidRPr="001C2AF9" w:rsidRDefault="00E22FB9" w:rsidP="004C0E67">
            <w:pPr>
              <w:spacing w:line="480" w:lineRule="auto"/>
              <w:jc w:val="center"/>
            </w:pPr>
            <w:r w:rsidRPr="001C2AF9">
              <w:t>0.</w:t>
            </w:r>
            <w:r w:rsidR="000A0CCE" w:rsidRPr="001C2AF9">
              <w:t>824</w:t>
            </w:r>
          </w:p>
        </w:tc>
      </w:tr>
      <w:tr w:rsidR="00E22FB9" w:rsidRPr="001C2AF9" w14:paraId="77192765" w14:textId="77777777" w:rsidTr="005C1A17">
        <w:trPr>
          <w:gridAfter w:val="1"/>
          <w:wAfter w:w="216" w:type="dxa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D438F91" w14:textId="45E9BDC9" w:rsidR="00E22FB9" w:rsidRPr="001C2AF9" w:rsidRDefault="00E22FB9" w:rsidP="004C0E67">
            <w:pPr>
              <w:spacing w:line="480" w:lineRule="auto"/>
            </w:pPr>
            <w:r w:rsidRPr="001C2AF9">
              <w:t xml:space="preserve">PTSD </w:t>
            </w:r>
            <w:r w:rsidR="00B06906" w:rsidRPr="001C2AF9">
              <w:t>x</w:t>
            </w:r>
            <w:r w:rsidRPr="001C2AF9">
              <w:t xml:space="preserve"> </w:t>
            </w:r>
            <w:proofErr w:type="spellStart"/>
            <w:r w:rsidRPr="001C2AF9">
              <w:t>MetS</w:t>
            </w:r>
            <w:proofErr w:type="spellEnd"/>
            <w:r w:rsidRPr="001C2AF9"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3E7A138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8209844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57E4803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89D76BB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BE09D07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F4FF1E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BEBF931" w14:textId="79C998A3" w:rsidR="00E22FB9" w:rsidRPr="001C2AF9" w:rsidRDefault="000A0CCE" w:rsidP="004C0E67">
            <w:pPr>
              <w:spacing w:line="480" w:lineRule="auto"/>
              <w:jc w:val="center"/>
            </w:pPr>
            <w:r w:rsidRPr="001C2AF9">
              <w:t>-</w:t>
            </w:r>
            <w:r w:rsidR="00E22FB9" w:rsidRPr="001C2AF9">
              <w:t>0.00</w:t>
            </w:r>
            <w:r w:rsidRPr="001C2AF9"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6C397BB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8A0ACFC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642</w:t>
            </w:r>
          </w:p>
        </w:tc>
      </w:tr>
      <w:tr w:rsidR="00E22FB9" w:rsidRPr="001C2AF9" w14:paraId="5886595D" w14:textId="77777777" w:rsidTr="005C1A17">
        <w:trPr>
          <w:gridAfter w:val="1"/>
          <w:wAfter w:w="216" w:type="dxa"/>
        </w:trPr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B094475" w14:textId="77777777" w:rsidR="00E22FB9" w:rsidRPr="001C2AF9" w:rsidRDefault="00E22FB9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93EC3C" w14:textId="1ECAA713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12</w:t>
            </w:r>
            <w:r w:rsidR="00967FCD" w:rsidRPr="001C2AF9">
              <w:t>2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DA8852" w14:textId="39471EFC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</w:t>
            </w:r>
            <w:r w:rsidR="00967FCD" w:rsidRPr="001C2AF9">
              <w:t>12</w:t>
            </w:r>
            <w:r w:rsidRPr="001C2AF9">
              <w:t>3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AC996A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234</w:t>
            </w:r>
          </w:p>
        </w:tc>
      </w:tr>
      <w:tr w:rsidR="00E22FB9" w:rsidRPr="001C2AF9" w14:paraId="1BAE9764" w14:textId="77777777" w:rsidTr="005C1A17">
        <w:trPr>
          <w:gridAfter w:val="1"/>
          <w:wAfter w:w="216" w:type="dxa"/>
        </w:trPr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1F272B" w14:textId="77777777" w:rsidR="00E22FB9" w:rsidRPr="001C2AF9" w:rsidRDefault="00E22FB9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2E630F" w14:textId="77777777" w:rsidR="00E22FB9" w:rsidRPr="001C2AF9" w:rsidRDefault="00E22FB9" w:rsidP="004C0E67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9AE009" w14:textId="0871A75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0</w:t>
            </w:r>
            <w:r w:rsidR="00967FCD" w:rsidRPr="001C2AF9">
              <w:t>01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918BD7" w14:textId="77777777" w:rsidR="00E22FB9" w:rsidRPr="001C2AF9" w:rsidRDefault="00E22FB9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</w:tr>
    </w:tbl>
    <w:p w14:paraId="7442CAFA" w14:textId="1FD7D3BB" w:rsidR="003A2B6E" w:rsidRPr="001C2AF9" w:rsidRDefault="005C1A17" w:rsidP="004C0E67">
      <w:pPr>
        <w:tabs>
          <w:tab w:val="left" w:pos="1130"/>
        </w:tabs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lastRenderedPageBreak/>
        <w:br w:type="textWrapping" w:clear="all"/>
      </w:r>
      <w:r w:rsidR="003A2B6E" w:rsidRPr="001C2AF9">
        <w:rPr>
          <w:sz w:val="22"/>
          <w:szCs w:val="22"/>
        </w:rPr>
        <w:tab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58"/>
        <w:gridCol w:w="794"/>
        <w:gridCol w:w="833"/>
        <w:gridCol w:w="941"/>
        <w:gridCol w:w="941"/>
        <w:gridCol w:w="876"/>
        <w:gridCol w:w="941"/>
        <w:gridCol w:w="941"/>
        <w:gridCol w:w="876"/>
        <w:gridCol w:w="941"/>
      </w:tblGrid>
      <w:tr w:rsidR="003A2B6E" w:rsidRPr="001C2AF9" w14:paraId="47BF2B94" w14:textId="77777777" w:rsidTr="007A4E4E">
        <w:tc>
          <w:tcPr>
            <w:tcW w:w="127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71D9D9" w14:textId="617A6E75" w:rsidR="003A2B6E" w:rsidRPr="001C2AF9" w:rsidRDefault="003A2B6E" w:rsidP="004C0E67">
            <w:pPr>
              <w:spacing w:line="480" w:lineRule="auto"/>
            </w:pPr>
            <w:r w:rsidRPr="001C2AF9">
              <w:t xml:space="preserve">Right hippocampus  </w:t>
            </w:r>
          </w:p>
        </w:tc>
      </w:tr>
      <w:tr w:rsidR="003A2B6E" w:rsidRPr="001C2AF9" w14:paraId="172F3EA4" w14:textId="77777777" w:rsidTr="007A4E4E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7AD20" w14:textId="3322A6BB" w:rsidR="003A2B6E" w:rsidRPr="001C2AF9" w:rsidRDefault="003A2B6E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B96EBB" w14:textId="72BB1272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9C80F" w14:textId="5CB69B4B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1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CD645" w14:textId="6532930B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87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4E157" w14:textId="51044E8C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5C35D" w14:textId="26A973CD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1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F48AE4" w14:textId="52B864CB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89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1514D" w14:textId="2D46235B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8ED49" w14:textId="5DBA8453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</w:t>
            </w:r>
            <w:r w:rsidR="005C1A17" w:rsidRPr="001C2AF9">
              <w:t>3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53DC17" w14:textId="0CD2DCA3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</w:t>
            </w:r>
            <w:r w:rsidR="005C1A17" w:rsidRPr="001C2AF9">
              <w:t>744</w:t>
            </w:r>
          </w:p>
        </w:tc>
      </w:tr>
      <w:tr w:rsidR="003A2B6E" w:rsidRPr="001C2AF9" w14:paraId="133E1A05" w14:textId="77777777" w:rsidTr="007A4E4E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82DCB8" w14:textId="77777777" w:rsidR="003A2B6E" w:rsidRPr="001C2AF9" w:rsidRDefault="003A2B6E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95A28BA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72D95603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6C5A741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7AE2D53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00D9249" w14:textId="3BA0D96C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0.95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3B1B8CA" w14:textId="5399D8D9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34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40ACEB0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DA7FD58" w14:textId="40959EC6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</w:t>
            </w:r>
            <w:r w:rsidR="005C1A17" w:rsidRPr="001C2AF9">
              <w:t>1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0AEF6C7" w14:textId="26C9664F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</w:t>
            </w:r>
            <w:r w:rsidR="005C1A17" w:rsidRPr="001C2AF9">
              <w:t>923</w:t>
            </w:r>
          </w:p>
        </w:tc>
      </w:tr>
      <w:tr w:rsidR="003A2B6E" w:rsidRPr="001C2AF9" w14:paraId="00B10788" w14:textId="77777777" w:rsidTr="007A4E4E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078F09B" w14:textId="1C89F181" w:rsidR="003A2B6E" w:rsidRPr="001C2AF9" w:rsidRDefault="003A2B6E" w:rsidP="004C0E67">
            <w:pPr>
              <w:spacing w:line="480" w:lineRule="auto"/>
            </w:pPr>
            <w:r w:rsidRPr="001C2AF9">
              <w:t xml:space="preserve">PTSD </w:t>
            </w:r>
            <w:r w:rsidR="00B06906" w:rsidRPr="001C2AF9">
              <w:t>x</w:t>
            </w:r>
            <w:r w:rsidRPr="001C2AF9">
              <w:t xml:space="preserve"> </w:t>
            </w:r>
            <w:proofErr w:type="spellStart"/>
            <w:r w:rsidRPr="001C2AF9">
              <w:t>MetS</w:t>
            </w:r>
            <w:proofErr w:type="spellEnd"/>
            <w:r w:rsidRPr="001C2AF9"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AB34C64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B866940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E809CAF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707B6A6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DF6C650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22B3E5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15C20F3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-0.0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68CC11" w14:textId="07D9D0F5" w:rsidR="003A2B6E" w:rsidRPr="001C2AF9" w:rsidRDefault="005C1A17" w:rsidP="004C0E67">
            <w:pPr>
              <w:spacing w:line="480" w:lineRule="auto"/>
              <w:jc w:val="center"/>
            </w:pPr>
            <w:r w:rsidRPr="001C2AF9">
              <w:t>-0</w:t>
            </w:r>
            <w:r w:rsidR="003A2B6E" w:rsidRPr="001C2AF9">
              <w:t>.4</w:t>
            </w:r>
            <w:r w:rsidRPr="001C2AF9">
              <w:t>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D696E15" w14:textId="50BCD272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6</w:t>
            </w:r>
            <w:r w:rsidR="005C1A17" w:rsidRPr="001C2AF9">
              <w:t>65</w:t>
            </w:r>
          </w:p>
        </w:tc>
      </w:tr>
      <w:tr w:rsidR="003A2B6E" w:rsidRPr="001C2AF9" w14:paraId="0C823FB5" w14:textId="77777777" w:rsidTr="007A4E4E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27A8F1A" w14:textId="77777777" w:rsidR="003A2B6E" w:rsidRPr="001C2AF9" w:rsidRDefault="003A2B6E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2D08FBE" w14:textId="5E65D2BF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119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6275350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123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B3F9C8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234</w:t>
            </w:r>
          </w:p>
        </w:tc>
      </w:tr>
      <w:tr w:rsidR="003A2B6E" w:rsidRPr="001C2AF9" w14:paraId="7A86A532" w14:textId="77777777" w:rsidTr="007A4E4E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D2B241" w14:textId="77777777" w:rsidR="003A2B6E" w:rsidRPr="001C2AF9" w:rsidRDefault="003A2B6E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0D6DF5" w14:textId="77777777" w:rsidR="003A2B6E" w:rsidRPr="001C2AF9" w:rsidRDefault="003A2B6E" w:rsidP="004C0E67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04411" w14:textId="1B90BD4B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004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027E1" w14:textId="77777777" w:rsidR="003A2B6E" w:rsidRPr="001C2AF9" w:rsidRDefault="003A2B6E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</w:tr>
    </w:tbl>
    <w:p w14:paraId="248CE2C5" w14:textId="77777777" w:rsidR="007A4E4E" w:rsidRPr="001C2AF9" w:rsidRDefault="003A2B6E" w:rsidP="004C0E67">
      <w:pPr>
        <w:tabs>
          <w:tab w:val="left" w:pos="1130"/>
        </w:tabs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br w:type="textWrapping" w:clear="all"/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58"/>
        <w:gridCol w:w="794"/>
        <w:gridCol w:w="833"/>
        <w:gridCol w:w="941"/>
        <w:gridCol w:w="941"/>
        <w:gridCol w:w="876"/>
        <w:gridCol w:w="941"/>
        <w:gridCol w:w="941"/>
        <w:gridCol w:w="876"/>
        <w:gridCol w:w="941"/>
      </w:tblGrid>
      <w:tr w:rsidR="007A4E4E" w:rsidRPr="001C2AF9" w14:paraId="15C4EB75" w14:textId="77777777" w:rsidTr="000257F7">
        <w:tc>
          <w:tcPr>
            <w:tcW w:w="127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E470B7" w14:textId="2EB4BE26" w:rsidR="007A4E4E" w:rsidRPr="001C2AF9" w:rsidRDefault="007A4E4E" w:rsidP="004C0E67">
            <w:pPr>
              <w:spacing w:line="480" w:lineRule="auto"/>
            </w:pPr>
            <w:r w:rsidRPr="001C2AF9">
              <w:t xml:space="preserve">Left amygdala   </w:t>
            </w:r>
          </w:p>
        </w:tc>
      </w:tr>
      <w:tr w:rsidR="007A4E4E" w:rsidRPr="001C2AF9" w14:paraId="4EA66467" w14:textId="77777777" w:rsidTr="000257F7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89AC37" w14:textId="7302A213" w:rsidR="007A4E4E" w:rsidRPr="001C2AF9" w:rsidRDefault="007A4E4E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0831C" w14:textId="234D9F61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D2ADCD" w14:textId="734EA91D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0.60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26924" w14:textId="1520B85E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549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68517C" w14:textId="1741361D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0ADFDB" w14:textId="5AAC18D3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0.64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3ABE49" w14:textId="62CDA003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524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A2B563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559A8" w14:textId="1A01F5B9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1,25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1D2878" w14:textId="13D32FF5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212</w:t>
            </w:r>
          </w:p>
        </w:tc>
      </w:tr>
      <w:tr w:rsidR="007A4E4E" w:rsidRPr="001C2AF9" w14:paraId="06B0AECF" w14:textId="77777777" w:rsidTr="000257F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6690F8" w14:textId="77777777" w:rsidR="007A4E4E" w:rsidRPr="001C2AF9" w:rsidRDefault="007A4E4E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9D453DB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1A1E9A0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B8C7CA2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7964710" w14:textId="2B73AB9B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0.0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B312687" w14:textId="54BBD4C2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1,52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79FCA3A" w14:textId="410CB9DB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12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1E1452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4FE744B" w14:textId="7899DF8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1,8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0C0274E" w14:textId="36502094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63</w:t>
            </w:r>
          </w:p>
        </w:tc>
      </w:tr>
      <w:tr w:rsidR="007A4E4E" w:rsidRPr="001C2AF9" w14:paraId="7D57DCD7" w14:textId="77777777" w:rsidTr="000257F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32EFC03" w14:textId="64C85A98" w:rsidR="007A4E4E" w:rsidRPr="001C2AF9" w:rsidRDefault="007A4E4E" w:rsidP="004C0E67">
            <w:pPr>
              <w:spacing w:line="480" w:lineRule="auto"/>
            </w:pPr>
            <w:r w:rsidRPr="001C2AF9">
              <w:t xml:space="preserve">PTSD </w:t>
            </w:r>
            <w:r w:rsidR="00B06906" w:rsidRPr="001C2AF9">
              <w:t>x</w:t>
            </w:r>
            <w:r w:rsidRPr="001C2AF9">
              <w:t xml:space="preserve"> </w:t>
            </w:r>
            <w:proofErr w:type="spellStart"/>
            <w:r w:rsidRPr="001C2AF9">
              <w:t>MetS</w:t>
            </w:r>
            <w:proofErr w:type="spellEnd"/>
            <w:r w:rsidRPr="001C2AF9"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C86DD7F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CEC4C3E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35D125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BA5647D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0CE68D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0F59294" w14:textId="7777777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8050C35" w14:textId="28533411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4B2424A" w14:textId="6082617D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1.4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5A60698" w14:textId="323CEDAC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151</w:t>
            </w:r>
          </w:p>
        </w:tc>
      </w:tr>
      <w:tr w:rsidR="007A4E4E" w:rsidRPr="001C2AF9" w14:paraId="0254E841" w14:textId="77777777" w:rsidTr="000257F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EC02C67" w14:textId="77777777" w:rsidR="007A4E4E" w:rsidRPr="001C2AF9" w:rsidRDefault="007A4E4E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742E7B" w14:textId="40B7A80E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40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27EDF8" w14:textId="08D9D071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52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E0E8EF" w14:textId="6AD9440E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62</w:t>
            </w:r>
          </w:p>
        </w:tc>
      </w:tr>
      <w:tr w:rsidR="007A4E4E" w:rsidRPr="001C2AF9" w14:paraId="70AC1CE6" w14:textId="77777777" w:rsidTr="000257F7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EA769" w14:textId="77777777" w:rsidR="007A4E4E" w:rsidRPr="001C2AF9" w:rsidRDefault="007A4E4E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9178D" w14:textId="77777777" w:rsidR="007A4E4E" w:rsidRPr="001C2AF9" w:rsidRDefault="007A4E4E" w:rsidP="004C0E67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953BD" w14:textId="31E6C137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12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E597F" w14:textId="48991B96" w:rsidR="007A4E4E" w:rsidRPr="001C2AF9" w:rsidRDefault="007A4E4E" w:rsidP="004C0E67">
            <w:pPr>
              <w:spacing w:line="480" w:lineRule="auto"/>
              <w:jc w:val="center"/>
            </w:pPr>
            <w:r w:rsidRPr="001C2AF9">
              <w:t>0.010</w:t>
            </w:r>
          </w:p>
        </w:tc>
      </w:tr>
    </w:tbl>
    <w:p w14:paraId="7ACAD36D" w14:textId="521DEAE4" w:rsidR="007A4E4E" w:rsidRPr="001C2AF9" w:rsidRDefault="007A4E4E" w:rsidP="004C0E67">
      <w:pPr>
        <w:spacing w:line="480" w:lineRule="auto"/>
        <w:rPr>
          <w:sz w:val="22"/>
          <w:szCs w:val="22"/>
        </w:rPr>
      </w:pPr>
    </w:p>
    <w:p w14:paraId="2C9E2647" w14:textId="325A95E4" w:rsidR="00A0328F" w:rsidRPr="001C2AF9" w:rsidRDefault="00A0328F" w:rsidP="004C0E67">
      <w:pPr>
        <w:spacing w:line="480" w:lineRule="auto"/>
        <w:rPr>
          <w:sz w:val="22"/>
          <w:szCs w:val="22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58"/>
        <w:gridCol w:w="794"/>
        <w:gridCol w:w="833"/>
        <w:gridCol w:w="941"/>
        <w:gridCol w:w="941"/>
        <w:gridCol w:w="876"/>
        <w:gridCol w:w="941"/>
        <w:gridCol w:w="941"/>
        <w:gridCol w:w="876"/>
        <w:gridCol w:w="941"/>
      </w:tblGrid>
      <w:tr w:rsidR="000257F7" w:rsidRPr="001C2AF9" w14:paraId="6F788EDD" w14:textId="77777777" w:rsidTr="000257F7">
        <w:tc>
          <w:tcPr>
            <w:tcW w:w="127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F30E4E" w14:textId="78F28ABA" w:rsidR="000257F7" w:rsidRPr="001C2AF9" w:rsidRDefault="000257F7" w:rsidP="004C0E67">
            <w:pPr>
              <w:spacing w:line="480" w:lineRule="auto"/>
            </w:pPr>
            <w:r w:rsidRPr="001C2AF9">
              <w:t xml:space="preserve">Right amygdala   </w:t>
            </w:r>
          </w:p>
        </w:tc>
      </w:tr>
      <w:tr w:rsidR="004353CD" w:rsidRPr="001C2AF9" w14:paraId="0BC555C0" w14:textId="77777777" w:rsidTr="000257F7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DADE4" w14:textId="754860C4" w:rsidR="000257F7" w:rsidRPr="001C2AF9" w:rsidRDefault="000257F7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D4FC8A" w14:textId="2661240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0.00</w:t>
            </w:r>
            <w:r w:rsidR="003B1E20" w:rsidRPr="001C2AF9"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90595" w14:textId="22F3570B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0.</w:t>
            </w:r>
            <w:r w:rsidR="003B1E20" w:rsidRPr="001C2AF9">
              <w:t>8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8821F5" w14:textId="7D224BF5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</w:t>
            </w:r>
            <w:r w:rsidR="003B1E20" w:rsidRPr="001C2AF9">
              <w:t>3</w:t>
            </w:r>
            <w:r w:rsidR="004353CD" w:rsidRPr="001C2AF9">
              <w:t>7</w:t>
            </w:r>
            <w:r w:rsidR="003B1E20" w:rsidRPr="001C2AF9">
              <w:t>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8BA560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4009C" w14:textId="5C90456A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0.</w:t>
            </w:r>
            <w:r w:rsidR="004353CD" w:rsidRPr="001C2AF9">
              <w:t>86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82502" w14:textId="08321A53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</w:t>
            </w:r>
            <w:r w:rsidR="004353CD" w:rsidRPr="001C2AF9">
              <w:t>39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A08A61" w14:textId="052FB50A" w:rsidR="000257F7" w:rsidRPr="001C2AF9" w:rsidRDefault="004353CD" w:rsidP="004C0E67">
            <w:pPr>
              <w:spacing w:line="480" w:lineRule="auto"/>
              <w:jc w:val="center"/>
            </w:pPr>
            <w:r w:rsidRPr="001C2AF9">
              <w:t>-</w:t>
            </w:r>
            <w:r w:rsidR="000257F7" w:rsidRPr="001C2AF9">
              <w:t>0.00</w:t>
            </w:r>
            <w:r w:rsidRPr="001C2AF9">
              <w:t>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97E1C" w14:textId="78DE3B80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1</w:t>
            </w:r>
            <w:r w:rsidR="004353CD" w:rsidRPr="001C2AF9">
              <w:t>.30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7CDF6" w14:textId="1A53FC9D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</w:t>
            </w:r>
            <w:r w:rsidR="004353CD" w:rsidRPr="001C2AF9">
              <w:t>192</w:t>
            </w:r>
          </w:p>
        </w:tc>
      </w:tr>
      <w:tr w:rsidR="004353CD" w:rsidRPr="001C2AF9" w14:paraId="34B35241" w14:textId="77777777" w:rsidTr="000257F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C775223" w14:textId="77777777" w:rsidR="000257F7" w:rsidRPr="001C2AF9" w:rsidRDefault="000257F7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896C2B5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AB88A39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49B78E9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B7A5211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0.00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EAB44B3" w14:textId="106D696B" w:rsidR="000257F7" w:rsidRPr="001C2AF9" w:rsidRDefault="004353CD" w:rsidP="004C0E67">
            <w:pPr>
              <w:spacing w:line="480" w:lineRule="auto"/>
              <w:jc w:val="center"/>
            </w:pPr>
            <w:r w:rsidRPr="001C2AF9">
              <w:t>0.99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B773782" w14:textId="07471B9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</w:t>
            </w:r>
            <w:r w:rsidR="004353CD" w:rsidRPr="001C2AF9">
              <w:t>32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7993DB6" w14:textId="0B290B8D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0.00</w:t>
            </w:r>
            <w:r w:rsidR="004353CD" w:rsidRPr="001C2AF9">
              <w:t>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CE12D88" w14:textId="40AD3B5A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  <w:r w:rsidR="004353CD" w:rsidRPr="001C2AF9">
              <w:t>0.7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59CA003" w14:textId="26A23909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</w:t>
            </w:r>
            <w:r w:rsidR="004353CD" w:rsidRPr="001C2AF9">
              <w:t>444</w:t>
            </w:r>
          </w:p>
        </w:tc>
      </w:tr>
      <w:tr w:rsidR="004353CD" w:rsidRPr="001C2AF9" w14:paraId="250E46E1" w14:textId="77777777" w:rsidTr="000257F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E67662C" w14:textId="687688B7" w:rsidR="000257F7" w:rsidRPr="001C2AF9" w:rsidRDefault="000257F7" w:rsidP="004C0E67">
            <w:pPr>
              <w:spacing w:line="480" w:lineRule="auto"/>
            </w:pPr>
            <w:r w:rsidRPr="001C2AF9">
              <w:t xml:space="preserve">PTSD </w:t>
            </w:r>
            <w:r w:rsidR="00B06906" w:rsidRPr="001C2AF9">
              <w:t>x</w:t>
            </w:r>
            <w:r w:rsidRPr="001C2AF9">
              <w:t xml:space="preserve"> </w:t>
            </w:r>
            <w:proofErr w:type="spellStart"/>
            <w:r w:rsidRPr="001C2AF9">
              <w:t>MetS</w:t>
            </w:r>
            <w:proofErr w:type="spellEnd"/>
            <w:r w:rsidRPr="001C2AF9"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3FC788AA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64D2C410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4B87FA5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5058AA6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0A4D481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E79164E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6598614" w14:textId="77777777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0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797BA3" w14:textId="32DDA4F5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1.</w:t>
            </w:r>
            <w:r w:rsidR="00CA5FE5" w:rsidRPr="001C2AF9">
              <w:t>18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6891C45" w14:textId="115D913D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</w:t>
            </w:r>
            <w:r w:rsidR="00CA5FE5" w:rsidRPr="001C2AF9">
              <w:t>238</w:t>
            </w:r>
          </w:p>
        </w:tc>
      </w:tr>
      <w:tr w:rsidR="003B1E20" w:rsidRPr="001C2AF9" w14:paraId="2021815F" w14:textId="77777777" w:rsidTr="000257F7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FC1E7FA" w14:textId="77777777" w:rsidR="000257F7" w:rsidRPr="001C2AF9" w:rsidRDefault="000257F7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ED2B2D" w14:textId="5DCBD7FA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0</w:t>
            </w:r>
            <w:r w:rsidR="004353CD" w:rsidRPr="001C2AF9">
              <w:t>39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9E3084" w14:textId="69BB5ED5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0</w:t>
            </w:r>
            <w:r w:rsidR="004353CD" w:rsidRPr="001C2AF9">
              <w:t>43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CB8299E" w14:textId="0832FA9A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0</w:t>
            </w:r>
            <w:r w:rsidR="00CA5FE5" w:rsidRPr="001C2AF9">
              <w:t>50</w:t>
            </w:r>
          </w:p>
        </w:tc>
      </w:tr>
      <w:tr w:rsidR="003B1E20" w:rsidRPr="001C2AF9" w14:paraId="76E5A917" w14:textId="77777777" w:rsidTr="000257F7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CCD5D" w14:textId="77777777" w:rsidR="000257F7" w:rsidRPr="001C2AF9" w:rsidRDefault="000257F7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F36F0" w14:textId="77777777" w:rsidR="000257F7" w:rsidRPr="001C2AF9" w:rsidRDefault="000257F7" w:rsidP="004C0E67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BB59F9" w14:textId="741A2B32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0</w:t>
            </w:r>
            <w:r w:rsidR="004353CD" w:rsidRPr="001C2AF9">
              <w:t>04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7758D" w14:textId="6FE171D2" w:rsidR="000257F7" w:rsidRPr="001C2AF9" w:rsidRDefault="000257F7" w:rsidP="004C0E67">
            <w:pPr>
              <w:spacing w:line="480" w:lineRule="auto"/>
              <w:jc w:val="center"/>
            </w:pPr>
            <w:r w:rsidRPr="001C2AF9">
              <w:t>0.0</w:t>
            </w:r>
            <w:r w:rsidR="00CA5FE5" w:rsidRPr="001C2AF9">
              <w:t>07</w:t>
            </w:r>
          </w:p>
        </w:tc>
      </w:tr>
    </w:tbl>
    <w:p w14:paraId="094B1654" w14:textId="77777777" w:rsidR="00B06906" w:rsidRPr="001C2AF9" w:rsidRDefault="00B06906" w:rsidP="004C0E67">
      <w:pPr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794"/>
        <w:gridCol w:w="833"/>
        <w:gridCol w:w="941"/>
        <w:gridCol w:w="941"/>
        <w:gridCol w:w="876"/>
        <w:gridCol w:w="941"/>
        <w:gridCol w:w="941"/>
        <w:gridCol w:w="876"/>
        <w:gridCol w:w="941"/>
      </w:tblGrid>
      <w:tr w:rsidR="0099005C" w:rsidRPr="001C2AF9" w14:paraId="5827C5E8" w14:textId="77777777" w:rsidTr="0099005C">
        <w:tc>
          <w:tcPr>
            <w:tcW w:w="127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E78A9" w14:textId="37E4F021" w:rsidR="0099005C" w:rsidRPr="001C2AF9" w:rsidRDefault="0099005C" w:rsidP="004C0E67">
            <w:pPr>
              <w:spacing w:line="480" w:lineRule="auto"/>
            </w:pPr>
            <w:r w:rsidRPr="001C2AF9">
              <w:t xml:space="preserve">Left nucleus </w:t>
            </w:r>
            <w:proofErr w:type="spellStart"/>
            <w:r w:rsidRPr="001C2AF9">
              <w:t>accumbens</w:t>
            </w:r>
            <w:proofErr w:type="spellEnd"/>
            <w:r w:rsidRPr="001C2AF9">
              <w:t xml:space="preserve">   </w:t>
            </w:r>
          </w:p>
        </w:tc>
      </w:tr>
      <w:tr w:rsidR="00433E31" w:rsidRPr="001C2AF9" w14:paraId="040C24E2" w14:textId="77777777" w:rsidTr="0099005C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E03F4F" w14:textId="2667C7F2" w:rsidR="0099005C" w:rsidRPr="001C2AF9" w:rsidRDefault="0099005C" w:rsidP="004C0E67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E96E00" w14:textId="11CB886A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0.</w:t>
            </w:r>
            <w:r w:rsidR="00DE4207" w:rsidRPr="001C2AF9">
              <w:t>0</w:t>
            </w:r>
            <w:r w:rsidRPr="001C2AF9">
              <w:t>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2DC799" w14:textId="71D2FEA5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  <w:r w:rsidR="00DE4207" w:rsidRPr="001C2AF9">
              <w:t>0</w:t>
            </w:r>
            <w:r w:rsidRPr="001C2AF9">
              <w:t>.</w:t>
            </w:r>
            <w:r w:rsidR="00433E31" w:rsidRPr="001C2AF9">
              <w:t>42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F0B01" w14:textId="71C10C18" w:rsidR="0099005C" w:rsidRPr="001C2AF9" w:rsidRDefault="00DE4207" w:rsidP="004C0E67">
            <w:pPr>
              <w:spacing w:line="480" w:lineRule="auto"/>
            </w:pPr>
            <w:r w:rsidRPr="001C2AF9">
              <w:t>0.</w:t>
            </w:r>
            <w:r w:rsidR="00433E31" w:rsidRPr="001C2AF9">
              <w:t>67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5F7B7" w14:textId="2B93FA83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0.0</w:t>
            </w:r>
            <w:r w:rsidR="00433E31" w:rsidRPr="001C2AF9">
              <w:t>0</w:t>
            </w:r>
            <w:r w:rsidRPr="001C2AF9">
              <w:t>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DCCC7F" w14:textId="0DE5238A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  <w:r w:rsidR="00433E31" w:rsidRPr="001C2AF9">
              <w:t>0.83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DF3A3" w14:textId="57CC7AC3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433E31" w:rsidRPr="001C2AF9">
              <w:t>706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88357" w14:textId="1605B1EA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0.0</w:t>
            </w:r>
            <w:r w:rsidR="0032120A" w:rsidRPr="001C2AF9">
              <w:t>02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37340" w14:textId="3FC34B74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  <w:r w:rsidR="00433E31" w:rsidRPr="001C2AF9">
              <w:t>0</w:t>
            </w:r>
            <w:r w:rsidRPr="001C2AF9">
              <w:t>.</w:t>
            </w:r>
            <w:r w:rsidR="00433E31" w:rsidRPr="001C2AF9">
              <w:t>4</w:t>
            </w:r>
            <w:r w:rsidRPr="001C2AF9">
              <w:t>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994581" w14:textId="54E16B34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433E31" w:rsidRPr="001C2AF9">
              <w:t>634</w:t>
            </w:r>
          </w:p>
        </w:tc>
      </w:tr>
      <w:tr w:rsidR="00433E31" w:rsidRPr="001C2AF9" w14:paraId="65E68D30" w14:textId="77777777" w:rsidTr="0099005C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0EF9C5C" w14:textId="77777777" w:rsidR="0099005C" w:rsidRPr="001C2AF9" w:rsidRDefault="0099005C" w:rsidP="004C0E67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634E6058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50D2F186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7888E8D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CD18E23" w14:textId="0927A20A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0.0</w:t>
            </w:r>
            <w:r w:rsidR="00433E31" w:rsidRPr="001C2AF9">
              <w:t>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E46C987" w14:textId="76E820EB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  <w:r w:rsidR="00433E31" w:rsidRPr="001C2AF9">
              <w:t>1.3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CAE20B4" w14:textId="24DF74E3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433E31" w:rsidRPr="001C2AF9">
              <w:t>19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F295928" w14:textId="1B57589E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0.0</w:t>
            </w:r>
            <w:r w:rsidR="0032120A" w:rsidRPr="001C2AF9">
              <w:t>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04E1D1C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1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FBFA340" w14:textId="48E8F75F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433E31" w:rsidRPr="001C2AF9">
              <w:t>416</w:t>
            </w:r>
          </w:p>
        </w:tc>
      </w:tr>
      <w:tr w:rsidR="00433E31" w:rsidRPr="001C2AF9" w14:paraId="3D109AC7" w14:textId="77777777" w:rsidTr="0099005C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8C35A74" w14:textId="042E6BDE" w:rsidR="0099005C" w:rsidRPr="001C2AF9" w:rsidRDefault="0099005C" w:rsidP="004C0E67">
            <w:pPr>
              <w:spacing w:line="480" w:lineRule="auto"/>
            </w:pPr>
            <w:r w:rsidRPr="001C2AF9">
              <w:t xml:space="preserve">PTSD </w:t>
            </w:r>
            <w:r w:rsidR="00B06906" w:rsidRPr="001C2AF9">
              <w:t>x</w:t>
            </w:r>
            <w:r w:rsidRPr="001C2AF9">
              <w:t xml:space="preserve"> </w:t>
            </w:r>
            <w:proofErr w:type="spellStart"/>
            <w:r w:rsidRPr="001C2AF9">
              <w:t>MetS</w:t>
            </w:r>
            <w:proofErr w:type="spellEnd"/>
            <w:r w:rsidRPr="001C2AF9"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5972032F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05F10343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A16C502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690A2E3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5C5AB0B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B3F90E6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0A6A178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00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038D513D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4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F724010" w14:textId="60B583A6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6</w:t>
            </w:r>
            <w:r w:rsidR="00433E31" w:rsidRPr="001C2AF9">
              <w:t>85</w:t>
            </w:r>
          </w:p>
        </w:tc>
      </w:tr>
      <w:tr w:rsidR="00DE4207" w:rsidRPr="001C2AF9" w14:paraId="0E7D62BF" w14:textId="77777777" w:rsidTr="0099005C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10E8C86" w14:textId="77777777" w:rsidR="0099005C" w:rsidRPr="001C2AF9" w:rsidRDefault="0099005C" w:rsidP="004C0E67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31CE6A" w14:textId="55EC0103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DE4207" w:rsidRPr="001C2AF9">
              <w:t>3</w:t>
            </w:r>
            <w:r w:rsidR="00433E31" w:rsidRPr="001C2AF9">
              <w:t>05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89B44" w14:textId="190707CA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433E31" w:rsidRPr="001C2AF9">
              <w:t>311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F9429D" w14:textId="7AD2D165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</w:t>
            </w:r>
            <w:r w:rsidR="0032120A" w:rsidRPr="001C2AF9">
              <w:t>312</w:t>
            </w:r>
          </w:p>
        </w:tc>
      </w:tr>
      <w:tr w:rsidR="00DE4207" w:rsidRPr="001C2AF9" w14:paraId="08E3DB57" w14:textId="77777777" w:rsidTr="0099005C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41E777" w14:textId="77777777" w:rsidR="0099005C" w:rsidRPr="001C2AF9" w:rsidRDefault="0099005C" w:rsidP="004C0E67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9B545" w14:textId="77777777" w:rsidR="0099005C" w:rsidRPr="001C2AF9" w:rsidRDefault="0099005C" w:rsidP="004C0E67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BE76A" w14:textId="581C421F" w:rsidR="0099005C" w:rsidRPr="001C2AF9" w:rsidRDefault="00433E31" w:rsidP="004C0E67">
            <w:pPr>
              <w:spacing w:line="480" w:lineRule="auto"/>
              <w:jc w:val="center"/>
            </w:pPr>
            <w:r w:rsidRPr="001C2AF9">
              <w:t>0.006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39B50E" w14:textId="77777777" w:rsidR="0099005C" w:rsidRPr="001C2AF9" w:rsidRDefault="0099005C" w:rsidP="004C0E67">
            <w:pPr>
              <w:spacing w:line="480" w:lineRule="auto"/>
              <w:jc w:val="center"/>
            </w:pPr>
            <w:r w:rsidRPr="001C2AF9">
              <w:t>0.001</w:t>
            </w:r>
          </w:p>
        </w:tc>
      </w:tr>
    </w:tbl>
    <w:p w14:paraId="69CBDDB2" w14:textId="77777777" w:rsidR="0099005C" w:rsidRPr="001C2AF9" w:rsidRDefault="0099005C" w:rsidP="004C0E67">
      <w:pPr>
        <w:spacing w:line="480" w:lineRule="auto"/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8"/>
        <w:gridCol w:w="794"/>
        <w:gridCol w:w="833"/>
        <w:gridCol w:w="941"/>
        <w:gridCol w:w="941"/>
        <w:gridCol w:w="876"/>
        <w:gridCol w:w="941"/>
        <w:gridCol w:w="941"/>
        <w:gridCol w:w="876"/>
        <w:gridCol w:w="941"/>
      </w:tblGrid>
      <w:tr w:rsidR="00274613" w:rsidRPr="001C2AF9" w14:paraId="43696DDB" w14:textId="77777777" w:rsidTr="005E714F">
        <w:tc>
          <w:tcPr>
            <w:tcW w:w="12777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3ED74" w14:textId="77777777" w:rsidR="00274613" w:rsidRPr="001C2AF9" w:rsidRDefault="00274613" w:rsidP="005E714F">
            <w:pPr>
              <w:spacing w:line="480" w:lineRule="auto"/>
            </w:pPr>
            <w:r w:rsidRPr="001C2AF9">
              <w:t xml:space="preserve">Left nucleus </w:t>
            </w:r>
            <w:proofErr w:type="spellStart"/>
            <w:r w:rsidRPr="001C2AF9">
              <w:t>accumbens</w:t>
            </w:r>
            <w:proofErr w:type="spellEnd"/>
            <w:r w:rsidRPr="001C2AF9">
              <w:t xml:space="preserve">   </w:t>
            </w:r>
          </w:p>
        </w:tc>
      </w:tr>
      <w:tr w:rsidR="00274613" w:rsidRPr="001C2AF9" w14:paraId="52A28424" w14:textId="77777777" w:rsidTr="005E714F"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A847EB" w14:textId="77777777" w:rsidR="00274613" w:rsidRPr="001C2AF9" w:rsidRDefault="00274613" w:rsidP="005E714F">
            <w:pPr>
              <w:spacing w:line="480" w:lineRule="auto"/>
            </w:pPr>
            <w:r w:rsidRPr="001C2AF9">
              <w:t xml:space="preserve">PTSD 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BE8A6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8FFD3" w14:textId="5C5552FA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1.0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FAFB1F" w14:textId="553D21E7" w:rsidR="00274613" w:rsidRPr="001C2AF9" w:rsidRDefault="00274613" w:rsidP="005E714F">
            <w:pPr>
              <w:spacing w:line="480" w:lineRule="auto"/>
            </w:pPr>
            <w:r w:rsidRPr="001C2AF9">
              <w:t>0.28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0BA51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8780A" w14:textId="23E394D1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1.07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A1DD77" w14:textId="70D99EBB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287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BA1A2A" w14:textId="57172ADE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8A8184" w14:textId="7F867630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78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790FF" w14:textId="75680650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438</w:t>
            </w:r>
          </w:p>
        </w:tc>
      </w:tr>
      <w:tr w:rsidR="00274613" w:rsidRPr="001C2AF9" w14:paraId="15A05B15" w14:textId="77777777" w:rsidTr="005E714F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FB43C82" w14:textId="77777777" w:rsidR="00274613" w:rsidRPr="001C2AF9" w:rsidRDefault="00274613" w:rsidP="005E714F">
            <w:pPr>
              <w:spacing w:line="480" w:lineRule="auto"/>
            </w:pPr>
            <w:proofErr w:type="spellStart"/>
            <w:r w:rsidRPr="001C2AF9">
              <w:t>MetS</w:t>
            </w:r>
            <w:proofErr w:type="spellEnd"/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082227E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1B71F865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E52EC24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E3A2849" w14:textId="7B84660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8285CDA" w14:textId="2491886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01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F7ED2FD" w14:textId="55C7A2F8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99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2F710BCD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1EDE93C9" w14:textId="3AB76F95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5BD85777" w14:textId="0A6A34D5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800</w:t>
            </w:r>
          </w:p>
        </w:tc>
      </w:tr>
      <w:tr w:rsidR="00274613" w:rsidRPr="001C2AF9" w14:paraId="08CBE941" w14:textId="77777777" w:rsidTr="005E714F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3D2E8DB" w14:textId="77777777" w:rsidR="00274613" w:rsidRPr="001C2AF9" w:rsidRDefault="00274613" w:rsidP="005E714F">
            <w:pPr>
              <w:spacing w:line="480" w:lineRule="auto"/>
            </w:pPr>
            <w:r w:rsidRPr="001C2AF9">
              <w:t xml:space="preserve">PTSD x </w:t>
            </w:r>
            <w:proofErr w:type="spellStart"/>
            <w:r w:rsidRPr="001C2AF9">
              <w:t>MetS</w:t>
            </w:r>
            <w:proofErr w:type="spellEnd"/>
            <w:r w:rsidRPr="001C2AF9">
              <w:t xml:space="preserve"> 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D3BE431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</w:tcPr>
          <w:p w14:paraId="4DADDBFB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1DCFE28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360F136F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B694710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0D8246E" w14:textId="77777777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4EFA4DED" w14:textId="15D0F54F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00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738C5F40" w14:textId="1DDDD6C9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-0.2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</w:tcPr>
          <w:p w14:paraId="6B2F1880" w14:textId="0B191522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789</w:t>
            </w:r>
          </w:p>
        </w:tc>
      </w:tr>
      <w:tr w:rsidR="00274613" w:rsidRPr="001C2AF9" w14:paraId="661A73D5" w14:textId="77777777" w:rsidTr="005E714F"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1C014BE" w14:textId="77777777" w:rsidR="00274613" w:rsidRPr="001C2AF9" w:rsidRDefault="00274613" w:rsidP="005E714F">
            <w:pPr>
              <w:spacing w:line="480" w:lineRule="auto"/>
            </w:pPr>
            <w:r w:rsidRPr="001C2AF9">
              <w:t>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E8845C" w14:textId="2B3230DA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219</w:t>
            </w:r>
          </w:p>
        </w:tc>
        <w:tc>
          <w:tcPr>
            <w:tcW w:w="383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2A6DE7" w14:textId="2D0818F5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219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C6FE66" w14:textId="6665FC8A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0.219</w:t>
            </w:r>
          </w:p>
        </w:tc>
      </w:tr>
      <w:tr w:rsidR="00274613" w:rsidRPr="001C2AF9" w14:paraId="03CF655A" w14:textId="77777777" w:rsidTr="005E714F"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A97FC" w14:textId="77777777" w:rsidR="00274613" w:rsidRPr="001C2AF9" w:rsidRDefault="00274613" w:rsidP="005E714F">
            <w:pPr>
              <w:spacing w:line="480" w:lineRule="auto"/>
            </w:pPr>
            <w:r w:rsidRPr="001C2AF9">
              <w:t>ΔR</w:t>
            </w:r>
            <w:r w:rsidRPr="001C2AF9">
              <w:rPr>
                <w:vertAlign w:val="superscript"/>
              </w:rPr>
              <w:t>2</w:t>
            </w:r>
          </w:p>
        </w:tc>
        <w:tc>
          <w:tcPr>
            <w:tcW w:w="33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055DB7" w14:textId="77777777" w:rsidR="00274613" w:rsidRPr="001C2AF9" w:rsidRDefault="00274613" w:rsidP="005E714F">
            <w:pPr>
              <w:spacing w:line="480" w:lineRule="auto"/>
              <w:jc w:val="center"/>
            </w:pPr>
          </w:p>
        </w:tc>
        <w:tc>
          <w:tcPr>
            <w:tcW w:w="383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8EDAE" w14:textId="0CF5D704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38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F2E887" w14:textId="7196317E" w:rsidR="00274613" w:rsidRPr="001C2AF9" w:rsidRDefault="00274613" w:rsidP="005E714F">
            <w:pPr>
              <w:spacing w:line="480" w:lineRule="auto"/>
              <w:jc w:val="center"/>
            </w:pPr>
            <w:r w:rsidRPr="001C2AF9">
              <w:t>&lt;0.001</w:t>
            </w:r>
          </w:p>
        </w:tc>
      </w:tr>
    </w:tbl>
    <w:p w14:paraId="4DF4C60D" w14:textId="77777777" w:rsidR="00274613" w:rsidRPr="001C2AF9" w:rsidRDefault="00274613" w:rsidP="004C0E67">
      <w:pPr>
        <w:spacing w:line="480" w:lineRule="auto"/>
        <w:rPr>
          <w:sz w:val="22"/>
          <w:szCs w:val="22"/>
        </w:rPr>
      </w:pPr>
    </w:p>
    <w:p w14:paraId="647B715F" w14:textId="6D657F27" w:rsidR="00A0328F" w:rsidRPr="001C2AF9" w:rsidRDefault="00A0328F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 xml:space="preserve">PTSD = post-traumatic stress disorder; </w:t>
      </w:r>
      <w:proofErr w:type="spellStart"/>
      <w:r w:rsidRPr="001C2AF9">
        <w:rPr>
          <w:sz w:val="22"/>
          <w:szCs w:val="22"/>
        </w:rPr>
        <w:t>MetS</w:t>
      </w:r>
      <w:proofErr w:type="spellEnd"/>
      <w:r w:rsidRPr="001C2AF9">
        <w:rPr>
          <w:sz w:val="22"/>
          <w:szCs w:val="22"/>
        </w:rPr>
        <w:t xml:space="preserve"> = metabolic syndrome </w:t>
      </w:r>
    </w:p>
    <w:p w14:paraId="6EB932EF" w14:textId="03ECD8A0" w:rsidR="00A0328F" w:rsidRPr="001C2AF9" w:rsidRDefault="00A0328F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>A= addition of BMI improved the prediction capabilities of the model beyond PTSD diagnosis</w:t>
      </w:r>
      <w:r w:rsidR="00B06906" w:rsidRPr="001C2AF9">
        <w:rPr>
          <w:sz w:val="22"/>
          <w:szCs w:val="22"/>
        </w:rPr>
        <w:t xml:space="preserve"> in</w:t>
      </w:r>
      <w:r w:rsidRPr="001C2AF9">
        <w:rPr>
          <w:sz w:val="22"/>
          <w:szCs w:val="22"/>
        </w:rPr>
        <w:t xml:space="preserve"> the final model. </w:t>
      </w:r>
    </w:p>
    <w:p w14:paraId="51E3EA77" w14:textId="7210F3DC" w:rsidR="00A0328F" w:rsidRPr="001C2AF9" w:rsidRDefault="00A0328F" w:rsidP="004C0E67">
      <w:pPr>
        <w:spacing w:line="480" w:lineRule="auto"/>
        <w:rPr>
          <w:sz w:val="22"/>
          <w:szCs w:val="22"/>
        </w:rPr>
      </w:pPr>
      <w:r w:rsidRPr="001C2AF9">
        <w:rPr>
          <w:sz w:val="22"/>
          <w:szCs w:val="22"/>
        </w:rPr>
        <w:t>*indicates statistical significance at the unadjusted level; **indicates statistical significance following post-hoc correction for multiple testing (p-adjusted threshold= 0.00</w:t>
      </w:r>
      <w:r w:rsidR="00F55E14" w:rsidRPr="001C2AF9">
        <w:rPr>
          <w:sz w:val="22"/>
          <w:szCs w:val="22"/>
        </w:rPr>
        <w:t>59</w:t>
      </w:r>
      <w:r w:rsidRPr="001C2AF9">
        <w:rPr>
          <w:sz w:val="22"/>
          <w:szCs w:val="22"/>
        </w:rPr>
        <w:t>) for the final model.</w:t>
      </w:r>
    </w:p>
    <w:p w14:paraId="4F77C3DC" w14:textId="201CDD3B" w:rsidR="00694519" w:rsidRPr="001C2AF9" w:rsidRDefault="00694519" w:rsidP="004C0E67">
      <w:pPr>
        <w:spacing w:line="480" w:lineRule="auto"/>
        <w:rPr>
          <w:sz w:val="22"/>
          <w:szCs w:val="22"/>
        </w:rPr>
      </w:pPr>
    </w:p>
    <w:p w14:paraId="0E5FD303" w14:textId="0A6A3B01" w:rsidR="00ED7FF6" w:rsidRPr="001C2AF9" w:rsidRDefault="00ED7FF6" w:rsidP="004C0E67">
      <w:pPr>
        <w:spacing w:line="480" w:lineRule="auto"/>
        <w:rPr>
          <w:sz w:val="22"/>
          <w:szCs w:val="22"/>
        </w:rPr>
      </w:pPr>
    </w:p>
    <w:p w14:paraId="2866597A" w14:textId="79835510" w:rsidR="00ED7FF6" w:rsidRPr="001C2AF9" w:rsidRDefault="00ED7FF6" w:rsidP="004C0E67">
      <w:pPr>
        <w:spacing w:line="480" w:lineRule="auto"/>
        <w:rPr>
          <w:sz w:val="22"/>
          <w:szCs w:val="22"/>
        </w:rPr>
      </w:pPr>
    </w:p>
    <w:p w14:paraId="0A92497C" w14:textId="04CC6B1B" w:rsidR="004E77DA" w:rsidRPr="001C2AF9" w:rsidRDefault="004C0E67" w:rsidP="004C0E67">
      <w:pPr>
        <w:spacing w:line="480" w:lineRule="auto"/>
        <w:rPr>
          <w:sz w:val="22"/>
          <w:szCs w:val="22"/>
        </w:rPr>
      </w:pPr>
      <w:r w:rsidRPr="001C2AF9">
        <w:rPr>
          <w:bCs/>
          <w:sz w:val="22"/>
          <w:szCs w:val="22"/>
        </w:rPr>
        <w:lastRenderedPageBreak/>
        <w:t>Supplementa</w:t>
      </w:r>
      <w:r w:rsidR="00EA22E4" w:rsidRPr="001C2AF9">
        <w:rPr>
          <w:bCs/>
          <w:sz w:val="22"/>
          <w:szCs w:val="22"/>
        </w:rPr>
        <w:t>l</w:t>
      </w:r>
      <w:r w:rsidRPr="001C2AF9">
        <w:rPr>
          <w:bCs/>
          <w:sz w:val="22"/>
          <w:szCs w:val="22"/>
        </w:rPr>
        <w:t xml:space="preserve"> Table S6. Effects of the</w:t>
      </w:r>
      <w:r w:rsidRPr="001C2AF9">
        <w:rPr>
          <w:sz w:val="22"/>
          <w:szCs w:val="22"/>
        </w:rPr>
        <w:t xml:space="preserve"> individual metabolic syndrome risk factors on left ventral diencephalon volumes. All models were adjusted for age, sex, scanner site and sequence, alcohol and nicotine use, CTQ and LEC</w:t>
      </w:r>
      <w:r w:rsidR="00EA22E4" w:rsidRPr="001C2AF9">
        <w:rPr>
          <w:sz w:val="22"/>
          <w:szCs w:val="22"/>
        </w:rPr>
        <w:t>-5</w:t>
      </w:r>
      <w:r w:rsidRPr="001C2AF9">
        <w:rPr>
          <w:sz w:val="22"/>
          <w:szCs w:val="22"/>
        </w:rPr>
        <w:t xml:space="preserve"> scores.</w:t>
      </w:r>
    </w:p>
    <w:p w14:paraId="630FBD0A" w14:textId="74083CF8" w:rsidR="004E77DA" w:rsidRPr="001C2AF9" w:rsidRDefault="004E77DA" w:rsidP="004C0E67">
      <w:pPr>
        <w:spacing w:line="480" w:lineRule="auto"/>
        <w:rPr>
          <w:b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348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56"/>
        <w:gridCol w:w="1959"/>
        <w:gridCol w:w="1589"/>
        <w:gridCol w:w="1122"/>
      </w:tblGrid>
      <w:tr w:rsidR="001E677F" w:rsidRPr="001C2AF9" w14:paraId="3972810F" w14:textId="77777777" w:rsidTr="001E677F">
        <w:tc>
          <w:tcPr>
            <w:tcW w:w="902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7AE448F" w14:textId="77777777" w:rsidR="001E677F" w:rsidRPr="001C2AF9" w:rsidRDefault="001E677F" w:rsidP="001E677F">
            <w:pPr>
              <w:spacing w:line="480" w:lineRule="auto"/>
            </w:pPr>
            <w:r w:rsidRPr="001C2AF9">
              <w:t xml:space="preserve">DV = Left ventral diencephalon volumes </w:t>
            </w:r>
          </w:p>
          <w:p w14:paraId="7EA5CB3B" w14:textId="796CD68F" w:rsidR="001E677F" w:rsidRPr="001C2AF9" w:rsidRDefault="001E677F" w:rsidP="001E677F">
            <w:pPr>
              <w:spacing w:line="480" w:lineRule="auto"/>
            </w:pPr>
            <w:r w:rsidRPr="001C2AF9">
              <w:t>F (9, 191) = 7.77, R</w:t>
            </w:r>
            <w:r w:rsidRPr="001C2AF9">
              <w:rPr>
                <w:vertAlign w:val="superscript"/>
              </w:rPr>
              <w:t>2</w:t>
            </w:r>
            <w:r w:rsidRPr="001C2AF9">
              <w:t xml:space="preserve"> = 0.27, p &lt;0.001   </w:t>
            </w:r>
          </w:p>
        </w:tc>
      </w:tr>
      <w:tr w:rsidR="001E677F" w:rsidRPr="001C2AF9" w14:paraId="68FD8426" w14:textId="77777777" w:rsidTr="001E677F">
        <w:tc>
          <w:tcPr>
            <w:tcW w:w="4356" w:type="dxa"/>
            <w:tcBorders>
              <w:top w:val="single" w:sz="4" w:space="0" w:color="auto"/>
            </w:tcBorders>
          </w:tcPr>
          <w:p w14:paraId="78CDE234" w14:textId="77777777" w:rsidR="001E677F" w:rsidRPr="001C2AF9" w:rsidRDefault="001E677F" w:rsidP="001E677F">
            <w:pPr>
              <w:spacing w:line="480" w:lineRule="auto"/>
            </w:pPr>
            <w:r w:rsidRPr="001C2AF9">
              <w:t>Predictor</w:t>
            </w:r>
          </w:p>
        </w:tc>
        <w:tc>
          <w:tcPr>
            <w:tcW w:w="1959" w:type="dxa"/>
            <w:tcBorders>
              <w:top w:val="single" w:sz="4" w:space="0" w:color="auto"/>
            </w:tcBorders>
          </w:tcPr>
          <w:p w14:paraId="0D6BE938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Beta-coefficient</w:t>
            </w:r>
          </w:p>
        </w:tc>
        <w:tc>
          <w:tcPr>
            <w:tcW w:w="1589" w:type="dxa"/>
            <w:tcBorders>
              <w:top w:val="single" w:sz="4" w:space="0" w:color="auto"/>
            </w:tcBorders>
          </w:tcPr>
          <w:p w14:paraId="7FDEB46D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T-value</w:t>
            </w:r>
          </w:p>
        </w:tc>
        <w:tc>
          <w:tcPr>
            <w:tcW w:w="1122" w:type="dxa"/>
            <w:tcBorders>
              <w:top w:val="single" w:sz="4" w:space="0" w:color="auto"/>
            </w:tcBorders>
          </w:tcPr>
          <w:p w14:paraId="1DBCA473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P-value</w:t>
            </w:r>
          </w:p>
        </w:tc>
      </w:tr>
      <w:tr w:rsidR="001E677F" w:rsidRPr="001C2AF9" w14:paraId="586B570E" w14:textId="77777777" w:rsidTr="001E677F">
        <w:tc>
          <w:tcPr>
            <w:tcW w:w="4356" w:type="dxa"/>
          </w:tcPr>
          <w:p w14:paraId="60C3A4BB" w14:textId="77777777" w:rsidR="001E677F" w:rsidRPr="001C2AF9" w:rsidRDefault="001E677F" w:rsidP="001E677F">
            <w:pPr>
              <w:spacing w:line="480" w:lineRule="auto"/>
              <w:rPr>
                <w:b/>
                <w:bCs/>
              </w:rPr>
            </w:pPr>
            <w:r w:rsidRPr="001C2AF9">
              <w:rPr>
                <w:b/>
                <w:bCs/>
              </w:rPr>
              <w:t xml:space="preserve">CAPS-5 total scores </w:t>
            </w:r>
          </w:p>
        </w:tc>
        <w:tc>
          <w:tcPr>
            <w:tcW w:w="1959" w:type="dxa"/>
          </w:tcPr>
          <w:p w14:paraId="4C938E99" w14:textId="77777777" w:rsidR="001E677F" w:rsidRPr="001C2AF9" w:rsidRDefault="001E677F" w:rsidP="001E677F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0.003</w:t>
            </w:r>
          </w:p>
        </w:tc>
        <w:tc>
          <w:tcPr>
            <w:tcW w:w="1589" w:type="dxa"/>
          </w:tcPr>
          <w:p w14:paraId="53D2564D" w14:textId="77777777" w:rsidR="001E677F" w:rsidRPr="001C2AF9" w:rsidRDefault="001E677F" w:rsidP="001E677F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2.73</w:t>
            </w:r>
          </w:p>
        </w:tc>
        <w:tc>
          <w:tcPr>
            <w:tcW w:w="1122" w:type="dxa"/>
          </w:tcPr>
          <w:p w14:paraId="4745B631" w14:textId="77777777" w:rsidR="001E677F" w:rsidRPr="001C2AF9" w:rsidRDefault="001E677F" w:rsidP="001E677F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07*</w:t>
            </w:r>
          </w:p>
        </w:tc>
      </w:tr>
      <w:tr w:rsidR="001E677F" w:rsidRPr="001C2AF9" w14:paraId="4C34FF92" w14:textId="77777777" w:rsidTr="001E677F">
        <w:tc>
          <w:tcPr>
            <w:tcW w:w="4356" w:type="dxa"/>
          </w:tcPr>
          <w:p w14:paraId="28F7AB73" w14:textId="77777777" w:rsidR="001E677F" w:rsidRPr="001C2AF9" w:rsidRDefault="001E677F" w:rsidP="001E677F">
            <w:pPr>
              <w:spacing w:line="480" w:lineRule="auto"/>
            </w:pPr>
            <w:r w:rsidRPr="001C2AF9">
              <w:t xml:space="preserve">Waist circumference </w:t>
            </w:r>
          </w:p>
        </w:tc>
        <w:tc>
          <w:tcPr>
            <w:tcW w:w="1959" w:type="dxa"/>
          </w:tcPr>
          <w:p w14:paraId="40791BD1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&lt;0.001</w:t>
            </w:r>
          </w:p>
        </w:tc>
        <w:tc>
          <w:tcPr>
            <w:tcW w:w="1589" w:type="dxa"/>
          </w:tcPr>
          <w:p w14:paraId="012CEDE2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-0.52</w:t>
            </w:r>
          </w:p>
        </w:tc>
        <w:tc>
          <w:tcPr>
            <w:tcW w:w="1122" w:type="dxa"/>
          </w:tcPr>
          <w:p w14:paraId="33AE991F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720</w:t>
            </w:r>
          </w:p>
        </w:tc>
      </w:tr>
      <w:tr w:rsidR="001E677F" w:rsidRPr="001C2AF9" w14:paraId="634607BF" w14:textId="77777777" w:rsidTr="001E677F">
        <w:tc>
          <w:tcPr>
            <w:tcW w:w="4356" w:type="dxa"/>
          </w:tcPr>
          <w:p w14:paraId="283D6A0E" w14:textId="77777777" w:rsidR="001E677F" w:rsidRPr="001C2AF9" w:rsidRDefault="001E677F" w:rsidP="001E677F">
            <w:pPr>
              <w:spacing w:line="480" w:lineRule="auto"/>
              <w:rPr>
                <w:b/>
                <w:bCs/>
              </w:rPr>
            </w:pPr>
            <w:r w:rsidRPr="001C2AF9">
              <w:rPr>
                <w:b/>
                <w:bCs/>
              </w:rPr>
              <w:t xml:space="preserve">Fasting glucose </w:t>
            </w:r>
          </w:p>
        </w:tc>
        <w:tc>
          <w:tcPr>
            <w:tcW w:w="1959" w:type="dxa"/>
          </w:tcPr>
          <w:p w14:paraId="571A6D5B" w14:textId="77777777" w:rsidR="001E677F" w:rsidRPr="001C2AF9" w:rsidRDefault="001E677F" w:rsidP="001E677F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02</w:t>
            </w:r>
          </w:p>
        </w:tc>
        <w:tc>
          <w:tcPr>
            <w:tcW w:w="1589" w:type="dxa"/>
          </w:tcPr>
          <w:p w14:paraId="2BE226D5" w14:textId="77777777" w:rsidR="001E677F" w:rsidRPr="001C2AF9" w:rsidRDefault="001E677F" w:rsidP="001E677F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-2.09</w:t>
            </w:r>
          </w:p>
        </w:tc>
        <w:tc>
          <w:tcPr>
            <w:tcW w:w="1122" w:type="dxa"/>
          </w:tcPr>
          <w:p w14:paraId="1DF88D00" w14:textId="77777777" w:rsidR="001E677F" w:rsidRPr="001C2AF9" w:rsidRDefault="001E677F" w:rsidP="001E677F">
            <w:pPr>
              <w:spacing w:line="480" w:lineRule="auto"/>
              <w:jc w:val="center"/>
              <w:rPr>
                <w:b/>
                <w:bCs/>
              </w:rPr>
            </w:pPr>
            <w:r w:rsidRPr="001C2AF9">
              <w:rPr>
                <w:b/>
                <w:bCs/>
              </w:rPr>
              <w:t>0.036*</w:t>
            </w:r>
          </w:p>
        </w:tc>
      </w:tr>
      <w:tr w:rsidR="001E677F" w:rsidRPr="001C2AF9" w14:paraId="45149BE5" w14:textId="77777777" w:rsidTr="001E677F">
        <w:tc>
          <w:tcPr>
            <w:tcW w:w="4356" w:type="dxa"/>
          </w:tcPr>
          <w:p w14:paraId="10A426EC" w14:textId="77777777" w:rsidR="001E677F" w:rsidRPr="001C2AF9" w:rsidRDefault="001E677F" w:rsidP="001E677F">
            <w:pPr>
              <w:spacing w:line="480" w:lineRule="auto"/>
            </w:pPr>
            <w:r w:rsidRPr="001C2AF9">
              <w:t xml:space="preserve">Systolic blood pressure </w:t>
            </w:r>
          </w:p>
        </w:tc>
        <w:tc>
          <w:tcPr>
            <w:tcW w:w="1959" w:type="dxa"/>
          </w:tcPr>
          <w:p w14:paraId="0475DADE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-0.001</w:t>
            </w:r>
          </w:p>
        </w:tc>
        <w:tc>
          <w:tcPr>
            <w:tcW w:w="1589" w:type="dxa"/>
          </w:tcPr>
          <w:p w14:paraId="385A33CA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-0.63</w:t>
            </w:r>
          </w:p>
        </w:tc>
        <w:tc>
          <w:tcPr>
            <w:tcW w:w="1122" w:type="dxa"/>
          </w:tcPr>
          <w:p w14:paraId="7781AE9C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527</w:t>
            </w:r>
          </w:p>
        </w:tc>
      </w:tr>
      <w:tr w:rsidR="001E677F" w:rsidRPr="001C2AF9" w14:paraId="5C7D53D9" w14:textId="77777777" w:rsidTr="001E677F">
        <w:tc>
          <w:tcPr>
            <w:tcW w:w="4356" w:type="dxa"/>
          </w:tcPr>
          <w:p w14:paraId="42AD7888" w14:textId="77777777" w:rsidR="001E677F" w:rsidRPr="001C2AF9" w:rsidRDefault="001E677F" w:rsidP="001E677F">
            <w:pPr>
              <w:spacing w:line="480" w:lineRule="auto"/>
            </w:pPr>
            <w:r w:rsidRPr="001C2AF9">
              <w:t xml:space="preserve">Diastolic blood pressure </w:t>
            </w:r>
          </w:p>
        </w:tc>
        <w:tc>
          <w:tcPr>
            <w:tcW w:w="1959" w:type="dxa"/>
          </w:tcPr>
          <w:p w14:paraId="13F5D92B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002</w:t>
            </w:r>
          </w:p>
        </w:tc>
        <w:tc>
          <w:tcPr>
            <w:tcW w:w="1589" w:type="dxa"/>
          </w:tcPr>
          <w:p w14:paraId="5998FF57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78</w:t>
            </w:r>
          </w:p>
        </w:tc>
        <w:tc>
          <w:tcPr>
            <w:tcW w:w="1122" w:type="dxa"/>
          </w:tcPr>
          <w:p w14:paraId="5D8899B3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437</w:t>
            </w:r>
          </w:p>
        </w:tc>
      </w:tr>
      <w:tr w:rsidR="001E677F" w:rsidRPr="001C2AF9" w14:paraId="7C73B112" w14:textId="77777777" w:rsidTr="001E677F">
        <w:tc>
          <w:tcPr>
            <w:tcW w:w="4356" w:type="dxa"/>
          </w:tcPr>
          <w:p w14:paraId="4F069448" w14:textId="77777777" w:rsidR="001E677F" w:rsidRPr="001C2AF9" w:rsidRDefault="001E677F" w:rsidP="001E677F">
            <w:pPr>
              <w:spacing w:line="480" w:lineRule="auto"/>
            </w:pPr>
            <w:r w:rsidRPr="001C2AF9">
              <w:t>Triglycerides</w:t>
            </w:r>
          </w:p>
        </w:tc>
        <w:tc>
          <w:tcPr>
            <w:tcW w:w="1959" w:type="dxa"/>
          </w:tcPr>
          <w:p w14:paraId="4A736FF0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002</w:t>
            </w:r>
          </w:p>
        </w:tc>
        <w:tc>
          <w:tcPr>
            <w:tcW w:w="1589" w:type="dxa"/>
          </w:tcPr>
          <w:p w14:paraId="499A259A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-0.68</w:t>
            </w:r>
          </w:p>
        </w:tc>
        <w:tc>
          <w:tcPr>
            <w:tcW w:w="1122" w:type="dxa"/>
          </w:tcPr>
          <w:p w14:paraId="39A14F80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496</w:t>
            </w:r>
          </w:p>
        </w:tc>
      </w:tr>
      <w:tr w:rsidR="001E677F" w:rsidRPr="001C2AF9" w14:paraId="31121455" w14:textId="77777777" w:rsidTr="001E677F">
        <w:tc>
          <w:tcPr>
            <w:tcW w:w="4356" w:type="dxa"/>
            <w:tcBorders>
              <w:bottom w:val="single" w:sz="4" w:space="0" w:color="auto"/>
            </w:tcBorders>
          </w:tcPr>
          <w:p w14:paraId="7D5CFBFE" w14:textId="77777777" w:rsidR="001E677F" w:rsidRPr="001C2AF9" w:rsidRDefault="001E677F" w:rsidP="001E677F">
            <w:pPr>
              <w:spacing w:line="480" w:lineRule="auto"/>
            </w:pPr>
            <w:r w:rsidRPr="001C2AF9">
              <w:t xml:space="preserve">High-density lipoprotein cholesterol </w:t>
            </w:r>
          </w:p>
        </w:tc>
        <w:tc>
          <w:tcPr>
            <w:tcW w:w="1959" w:type="dxa"/>
            <w:tcBorders>
              <w:bottom w:val="single" w:sz="4" w:space="0" w:color="auto"/>
            </w:tcBorders>
          </w:tcPr>
          <w:p w14:paraId="733C343C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-0.005</w:t>
            </w:r>
          </w:p>
        </w:tc>
        <w:tc>
          <w:tcPr>
            <w:tcW w:w="1589" w:type="dxa"/>
            <w:tcBorders>
              <w:bottom w:val="single" w:sz="4" w:space="0" w:color="auto"/>
            </w:tcBorders>
          </w:tcPr>
          <w:p w14:paraId="67ACD077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1.36</w:t>
            </w:r>
          </w:p>
        </w:tc>
        <w:tc>
          <w:tcPr>
            <w:tcW w:w="1122" w:type="dxa"/>
            <w:tcBorders>
              <w:bottom w:val="single" w:sz="4" w:space="0" w:color="auto"/>
            </w:tcBorders>
          </w:tcPr>
          <w:p w14:paraId="6BC64A02" w14:textId="77777777" w:rsidR="001E677F" w:rsidRPr="001C2AF9" w:rsidRDefault="001E677F" w:rsidP="001E677F">
            <w:pPr>
              <w:spacing w:line="480" w:lineRule="auto"/>
              <w:jc w:val="center"/>
            </w:pPr>
            <w:r w:rsidRPr="001C2AF9">
              <w:t>0.176</w:t>
            </w:r>
          </w:p>
        </w:tc>
      </w:tr>
    </w:tbl>
    <w:p w14:paraId="7B17F997" w14:textId="61CF0DAA" w:rsidR="00E0093A" w:rsidRPr="001C2AF9" w:rsidRDefault="00E0093A" w:rsidP="004C0E67">
      <w:pPr>
        <w:spacing w:line="480" w:lineRule="auto"/>
        <w:rPr>
          <w:b/>
          <w:sz w:val="22"/>
          <w:szCs w:val="22"/>
        </w:rPr>
      </w:pPr>
    </w:p>
    <w:p w14:paraId="5F4C1DAE" w14:textId="4E2CD965" w:rsidR="00E0093A" w:rsidRPr="001E677F" w:rsidRDefault="001E677F" w:rsidP="004C0E67">
      <w:pPr>
        <w:spacing w:line="480" w:lineRule="auto"/>
        <w:rPr>
          <w:bCs/>
          <w:sz w:val="22"/>
          <w:szCs w:val="22"/>
        </w:rPr>
      </w:pPr>
      <w:r w:rsidRPr="001C2AF9">
        <w:rPr>
          <w:bCs/>
          <w:sz w:val="22"/>
          <w:szCs w:val="22"/>
        </w:rPr>
        <w:t>DV = dependent variable</w:t>
      </w:r>
    </w:p>
    <w:p w14:paraId="2F72A88F" w14:textId="0C22DB27" w:rsidR="00ED7FF6" w:rsidRPr="004C0E67" w:rsidRDefault="00ED7FF6" w:rsidP="004C0E67">
      <w:pPr>
        <w:spacing w:line="480" w:lineRule="auto"/>
        <w:rPr>
          <w:sz w:val="22"/>
          <w:szCs w:val="22"/>
        </w:rPr>
      </w:pPr>
    </w:p>
    <w:p w14:paraId="303E23C9" w14:textId="77777777" w:rsidR="00ED7FF6" w:rsidRPr="004C0E67" w:rsidRDefault="00ED7FF6" w:rsidP="004C0E67">
      <w:pPr>
        <w:spacing w:line="480" w:lineRule="auto"/>
        <w:rPr>
          <w:sz w:val="22"/>
          <w:szCs w:val="22"/>
        </w:rPr>
      </w:pPr>
    </w:p>
    <w:p w14:paraId="760FFB21" w14:textId="6FC1BA2B" w:rsidR="00ED7FF6" w:rsidRPr="004C0E67" w:rsidRDefault="00ED7FF6" w:rsidP="004C0E67">
      <w:pPr>
        <w:spacing w:line="480" w:lineRule="auto"/>
        <w:rPr>
          <w:sz w:val="22"/>
          <w:szCs w:val="22"/>
        </w:rPr>
      </w:pPr>
    </w:p>
    <w:p w14:paraId="5CC2392B" w14:textId="77777777" w:rsidR="00ED7FF6" w:rsidRPr="004C0E67" w:rsidRDefault="00ED7FF6" w:rsidP="004C0E67">
      <w:pPr>
        <w:spacing w:line="480" w:lineRule="auto"/>
        <w:rPr>
          <w:sz w:val="22"/>
          <w:szCs w:val="22"/>
        </w:rPr>
      </w:pPr>
    </w:p>
    <w:p w14:paraId="5B0EFD20" w14:textId="59286B40" w:rsidR="00ED7FF6" w:rsidRPr="004C0E67" w:rsidRDefault="00ED7FF6" w:rsidP="004C0E67">
      <w:pPr>
        <w:spacing w:line="480" w:lineRule="auto"/>
        <w:rPr>
          <w:sz w:val="22"/>
          <w:szCs w:val="22"/>
        </w:rPr>
      </w:pPr>
    </w:p>
    <w:p w14:paraId="5961DE5A" w14:textId="50549E52" w:rsidR="00ED7FF6" w:rsidRPr="004C0E67" w:rsidRDefault="00ED7FF6" w:rsidP="004C0E67">
      <w:pPr>
        <w:spacing w:line="480" w:lineRule="auto"/>
        <w:rPr>
          <w:b/>
          <w:sz w:val="22"/>
          <w:szCs w:val="22"/>
        </w:rPr>
      </w:pPr>
    </w:p>
    <w:p w14:paraId="594A9158" w14:textId="77777777" w:rsidR="00ED7FF6" w:rsidRPr="004C0E67" w:rsidRDefault="00ED7FF6" w:rsidP="004C0E67">
      <w:pPr>
        <w:spacing w:line="480" w:lineRule="auto"/>
        <w:rPr>
          <w:sz w:val="22"/>
          <w:szCs w:val="22"/>
        </w:rPr>
      </w:pPr>
    </w:p>
    <w:p w14:paraId="0BA881FC" w14:textId="5A8F53DF" w:rsidR="00B06906" w:rsidRPr="004C0E67" w:rsidRDefault="00B06906" w:rsidP="004C0E67">
      <w:pPr>
        <w:spacing w:line="480" w:lineRule="auto"/>
        <w:rPr>
          <w:sz w:val="22"/>
          <w:szCs w:val="22"/>
        </w:rPr>
      </w:pPr>
    </w:p>
    <w:p w14:paraId="47917C1C" w14:textId="33531FCE" w:rsidR="00B06906" w:rsidRPr="004C0E67" w:rsidRDefault="00B06906" w:rsidP="004C0E67">
      <w:pPr>
        <w:spacing w:line="480" w:lineRule="auto"/>
        <w:rPr>
          <w:sz w:val="22"/>
          <w:szCs w:val="22"/>
        </w:rPr>
      </w:pPr>
    </w:p>
    <w:p w14:paraId="16F7EF51" w14:textId="40A4A2DC" w:rsidR="00B06906" w:rsidRPr="004C0E67" w:rsidRDefault="00B06906" w:rsidP="004C0E67">
      <w:pPr>
        <w:spacing w:line="480" w:lineRule="auto"/>
        <w:rPr>
          <w:sz w:val="22"/>
          <w:szCs w:val="22"/>
        </w:rPr>
      </w:pPr>
    </w:p>
    <w:p w14:paraId="07725EC8" w14:textId="77777777" w:rsidR="005A672D" w:rsidRPr="004C0E67" w:rsidRDefault="005A672D" w:rsidP="004C0E67">
      <w:pPr>
        <w:spacing w:line="480" w:lineRule="auto"/>
        <w:rPr>
          <w:sz w:val="22"/>
          <w:szCs w:val="22"/>
        </w:rPr>
      </w:pPr>
    </w:p>
    <w:sectPr w:rsidR="005A672D" w:rsidRPr="004C0E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48E915" w14:textId="77777777" w:rsidR="00E24EE6" w:rsidRDefault="00E24EE6" w:rsidP="00EE34CF">
      <w:r>
        <w:separator/>
      </w:r>
    </w:p>
  </w:endnote>
  <w:endnote w:type="continuationSeparator" w:id="0">
    <w:p w14:paraId="14BDEB49" w14:textId="77777777" w:rsidR="00E24EE6" w:rsidRDefault="00E24EE6" w:rsidP="00EE34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1F5217" w14:textId="77777777" w:rsidR="00E24EE6" w:rsidRDefault="00E24EE6" w:rsidP="00EE34CF">
      <w:r>
        <w:separator/>
      </w:r>
    </w:p>
  </w:footnote>
  <w:footnote w:type="continuationSeparator" w:id="0">
    <w:p w14:paraId="193612B3" w14:textId="77777777" w:rsidR="00E24EE6" w:rsidRDefault="00E24EE6" w:rsidP="00EE34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8546BB"/>
    <w:multiLevelType w:val="hybridMultilevel"/>
    <w:tmpl w:val="1660BA4E"/>
    <w:lvl w:ilvl="0" w:tplc="8EBC3A4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2BC8"/>
    <w:rsid w:val="000249B4"/>
    <w:rsid w:val="000257F7"/>
    <w:rsid w:val="00045138"/>
    <w:rsid w:val="00053D08"/>
    <w:rsid w:val="000573EA"/>
    <w:rsid w:val="00064E87"/>
    <w:rsid w:val="0007594B"/>
    <w:rsid w:val="00082BC8"/>
    <w:rsid w:val="000A0CCE"/>
    <w:rsid w:val="000A6674"/>
    <w:rsid w:val="000D077D"/>
    <w:rsid w:val="000D6EAB"/>
    <w:rsid w:val="00100AA8"/>
    <w:rsid w:val="00127125"/>
    <w:rsid w:val="001364E3"/>
    <w:rsid w:val="00177973"/>
    <w:rsid w:val="00182ED5"/>
    <w:rsid w:val="001966A1"/>
    <w:rsid w:val="001C2AF9"/>
    <w:rsid w:val="001D2922"/>
    <w:rsid w:val="001D2FAF"/>
    <w:rsid w:val="001E677F"/>
    <w:rsid w:val="002614EE"/>
    <w:rsid w:val="0027299E"/>
    <w:rsid w:val="00274613"/>
    <w:rsid w:val="002817A7"/>
    <w:rsid w:val="002936A6"/>
    <w:rsid w:val="002947D5"/>
    <w:rsid w:val="002A1591"/>
    <w:rsid w:val="002A4A39"/>
    <w:rsid w:val="00303664"/>
    <w:rsid w:val="0032120A"/>
    <w:rsid w:val="00324FB4"/>
    <w:rsid w:val="00361C56"/>
    <w:rsid w:val="00371B9E"/>
    <w:rsid w:val="00394D5E"/>
    <w:rsid w:val="003A2B6E"/>
    <w:rsid w:val="003B1E20"/>
    <w:rsid w:val="003B6D97"/>
    <w:rsid w:val="003B7729"/>
    <w:rsid w:val="003E2F14"/>
    <w:rsid w:val="003F273C"/>
    <w:rsid w:val="00433E31"/>
    <w:rsid w:val="004353CD"/>
    <w:rsid w:val="00452DC9"/>
    <w:rsid w:val="004A63BF"/>
    <w:rsid w:val="004C0E67"/>
    <w:rsid w:val="004C71B1"/>
    <w:rsid w:val="004E77DA"/>
    <w:rsid w:val="00535325"/>
    <w:rsid w:val="0053574C"/>
    <w:rsid w:val="0055666D"/>
    <w:rsid w:val="00561DAA"/>
    <w:rsid w:val="005628B8"/>
    <w:rsid w:val="00571A82"/>
    <w:rsid w:val="005833AB"/>
    <w:rsid w:val="005A672D"/>
    <w:rsid w:val="005C1A17"/>
    <w:rsid w:val="005F4116"/>
    <w:rsid w:val="00610341"/>
    <w:rsid w:val="006824D1"/>
    <w:rsid w:val="00694519"/>
    <w:rsid w:val="006A1023"/>
    <w:rsid w:val="006B05B6"/>
    <w:rsid w:val="006C6BE6"/>
    <w:rsid w:val="006C6FE4"/>
    <w:rsid w:val="006F5204"/>
    <w:rsid w:val="0072582C"/>
    <w:rsid w:val="0072765C"/>
    <w:rsid w:val="0073336D"/>
    <w:rsid w:val="0073342F"/>
    <w:rsid w:val="00743796"/>
    <w:rsid w:val="007A4E4E"/>
    <w:rsid w:val="007B4621"/>
    <w:rsid w:val="007C0BE7"/>
    <w:rsid w:val="007C531F"/>
    <w:rsid w:val="00810471"/>
    <w:rsid w:val="0082178C"/>
    <w:rsid w:val="00831599"/>
    <w:rsid w:val="0085226D"/>
    <w:rsid w:val="00866C51"/>
    <w:rsid w:val="008A54F5"/>
    <w:rsid w:val="008B0AF6"/>
    <w:rsid w:val="008B5F6D"/>
    <w:rsid w:val="009007C6"/>
    <w:rsid w:val="00925C24"/>
    <w:rsid w:val="00963DDD"/>
    <w:rsid w:val="00967FCD"/>
    <w:rsid w:val="0099005C"/>
    <w:rsid w:val="009A66D6"/>
    <w:rsid w:val="009C51DB"/>
    <w:rsid w:val="009D59C3"/>
    <w:rsid w:val="009F5AC4"/>
    <w:rsid w:val="00A0328F"/>
    <w:rsid w:val="00A03AA3"/>
    <w:rsid w:val="00A35C8C"/>
    <w:rsid w:val="00A67103"/>
    <w:rsid w:val="00AC32C5"/>
    <w:rsid w:val="00AF7111"/>
    <w:rsid w:val="00B06906"/>
    <w:rsid w:val="00B1000D"/>
    <w:rsid w:val="00B13937"/>
    <w:rsid w:val="00B23C14"/>
    <w:rsid w:val="00B31928"/>
    <w:rsid w:val="00B3362C"/>
    <w:rsid w:val="00B33BF0"/>
    <w:rsid w:val="00B5375D"/>
    <w:rsid w:val="00B600F0"/>
    <w:rsid w:val="00B72421"/>
    <w:rsid w:val="00B72477"/>
    <w:rsid w:val="00B94A36"/>
    <w:rsid w:val="00C31146"/>
    <w:rsid w:val="00CA5FE5"/>
    <w:rsid w:val="00CB19FE"/>
    <w:rsid w:val="00CB7146"/>
    <w:rsid w:val="00CC0C3E"/>
    <w:rsid w:val="00D02215"/>
    <w:rsid w:val="00D155E1"/>
    <w:rsid w:val="00D1609E"/>
    <w:rsid w:val="00D169B6"/>
    <w:rsid w:val="00D22C85"/>
    <w:rsid w:val="00D3365A"/>
    <w:rsid w:val="00D71759"/>
    <w:rsid w:val="00D74B65"/>
    <w:rsid w:val="00D96AF2"/>
    <w:rsid w:val="00DB2097"/>
    <w:rsid w:val="00DD29F6"/>
    <w:rsid w:val="00DE1D81"/>
    <w:rsid w:val="00DE4207"/>
    <w:rsid w:val="00E0093A"/>
    <w:rsid w:val="00E021B6"/>
    <w:rsid w:val="00E123F0"/>
    <w:rsid w:val="00E14094"/>
    <w:rsid w:val="00E1557B"/>
    <w:rsid w:val="00E21524"/>
    <w:rsid w:val="00E22FB9"/>
    <w:rsid w:val="00E24EE6"/>
    <w:rsid w:val="00E61ADD"/>
    <w:rsid w:val="00E95217"/>
    <w:rsid w:val="00E96484"/>
    <w:rsid w:val="00EA22E4"/>
    <w:rsid w:val="00EA4A68"/>
    <w:rsid w:val="00EB57BE"/>
    <w:rsid w:val="00ED2746"/>
    <w:rsid w:val="00ED6DE4"/>
    <w:rsid w:val="00ED7FF6"/>
    <w:rsid w:val="00EE34CF"/>
    <w:rsid w:val="00F07AE7"/>
    <w:rsid w:val="00F4242D"/>
    <w:rsid w:val="00F55E14"/>
    <w:rsid w:val="00F90EA9"/>
    <w:rsid w:val="00FC5023"/>
    <w:rsid w:val="00FD0971"/>
    <w:rsid w:val="00FD6BE4"/>
    <w:rsid w:val="00FE0CA0"/>
    <w:rsid w:val="00FF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65B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2BC8"/>
    <w:pPr>
      <w:spacing w:before="100" w:beforeAutospacing="1" w:after="100" w:afterAutospacing="1"/>
    </w:pPr>
    <w:rPr>
      <w:lang w:eastAsia="en-ZA"/>
    </w:rPr>
  </w:style>
  <w:style w:type="table" w:styleId="TableGrid">
    <w:name w:val="Table Grid"/>
    <w:basedOn w:val="TableNormal"/>
    <w:uiPriority w:val="39"/>
    <w:rsid w:val="00082BC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032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9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90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61C5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6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C5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C5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34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4C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E34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4C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BC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82BC8"/>
    <w:pPr>
      <w:spacing w:before="100" w:beforeAutospacing="1" w:after="100" w:afterAutospacing="1"/>
    </w:pPr>
    <w:rPr>
      <w:lang w:eastAsia="en-ZA"/>
    </w:rPr>
  </w:style>
  <w:style w:type="table" w:styleId="TableGrid">
    <w:name w:val="Table Grid"/>
    <w:basedOn w:val="TableNormal"/>
    <w:uiPriority w:val="39"/>
    <w:rsid w:val="00082BC8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A0328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690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6906"/>
    <w:rPr>
      <w:rFonts w:ascii="Times New Roman" w:eastAsia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61C56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361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1C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1C5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1C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1C5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EE34C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34CF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E34C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34C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3</Pages>
  <Words>1622</Words>
  <Characters>9247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 (A)</dc:creator>
  <cp:keywords/>
  <dc:description/>
  <cp:lastModifiedBy>Flores, Charlie</cp:lastModifiedBy>
  <cp:revision>48</cp:revision>
  <dcterms:created xsi:type="dcterms:W3CDTF">2022-11-10T08:10:00Z</dcterms:created>
  <dcterms:modified xsi:type="dcterms:W3CDTF">2023-07-12T03:37:00Z</dcterms:modified>
</cp:coreProperties>
</file>